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5682D6" w14:textId="77777777" w:rsidR="00BA47D5" w:rsidRDefault="00000000" w:rsidP="00CD08BF">
      <w:pPr>
        <w:spacing w:after="480"/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 xml:space="preserve">Supplemental Data </w:t>
      </w:r>
    </w:p>
    <w:p w14:paraId="6631557A" w14:textId="58572C97" w:rsidR="00944834" w:rsidRPr="00BA47D5" w:rsidRDefault="00000000" w:rsidP="00CD08BF">
      <w:pPr>
        <w:spacing w:after="480"/>
        <w:rPr>
          <w:b/>
          <w:bCs/>
          <w:sz w:val="28"/>
          <w:szCs w:val="28"/>
        </w:rPr>
      </w:pPr>
      <w:r>
        <w:rPr>
          <w:b/>
          <w:bCs/>
        </w:rPr>
        <w:t xml:space="preserve">Keywords: </w:t>
      </w:r>
      <w:r>
        <w:t>inherited retinal disease, genetic testing, reproductive ophthalmology, assisted reproductive technology, genetic counselling</w:t>
      </w:r>
    </w:p>
    <w:p w14:paraId="2D62EE96" w14:textId="77777777" w:rsidR="00944834" w:rsidRDefault="00000000" w:rsidP="00CD08BF">
      <w:pPr>
        <w:spacing w:after="60"/>
      </w:pPr>
      <w:r>
        <w:t>eFigure 1. Parental attitudes toward genetic testing for IRD, by child variables (N = 136)</w:t>
      </w:r>
    </w:p>
    <w:p w14:paraId="71E9E625" w14:textId="77777777" w:rsidR="00944834" w:rsidRDefault="00000000" w:rsidP="00CD08BF">
      <w:pPr>
        <w:spacing w:after="60"/>
      </w:pPr>
      <w:r>
        <w:t>eTable 1. Parental attitudes toward genetic testing for IRD, by demographic, clinical, and ROM variables (N = 136)</w:t>
      </w:r>
    </w:p>
    <w:p w14:paraId="352F16DF" w14:textId="77777777" w:rsidR="00944834" w:rsidRDefault="00000000" w:rsidP="00CD08BF">
      <w:pPr>
        <w:spacing w:after="60"/>
      </w:pPr>
      <w:r>
        <w:t>eTable 2. Parental subsequent reproductive willingness toward natural vs ART-based conception for IRD, by demographic and clinical variables (N = 136)</w:t>
      </w:r>
    </w:p>
    <w:p w14:paraId="6A8D4565" w14:textId="77777777" w:rsidR="00944834" w:rsidRDefault="00000000" w:rsidP="00CD08BF">
      <w:pPr>
        <w:spacing w:after="60"/>
      </w:pPr>
      <w:r>
        <w:t>eTable 3. Parental subsequent reproductive willingness toward natural vs ART-based conception for IRD, by ROM variables (N = 136)</w:t>
      </w:r>
    </w:p>
    <w:p w14:paraId="48AC3278" w14:textId="77777777" w:rsidR="00944834" w:rsidRDefault="00000000" w:rsidP="00CD08BF">
      <w:pPr>
        <w:spacing w:after="60"/>
      </w:pPr>
      <w:r>
        <w:t>eAppendix 1. Survey Questionnaire (English Translation)</w:t>
      </w:r>
    </w:p>
    <w:p w14:paraId="11190C53" w14:textId="77777777" w:rsidR="00944834" w:rsidRDefault="00944834" w:rsidP="00CD08BF">
      <w:pPr>
        <w:sectPr w:rsidR="00944834">
          <w:pgSz w:w="12240" w:h="15840"/>
          <w:pgMar w:top="1080" w:right="1080" w:bottom="1080" w:left="1080" w:header="708" w:footer="708" w:gutter="0"/>
          <w:cols w:space="720"/>
          <w:docGrid w:linePitch="360"/>
        </w:sectPr>
      </w:pPr>
    </w:p>
    <w:p w14:paraId="08FA80C1" w14:textId="77777777" w:rsidR="00944834" w:rsidRDefault="00000000" w:rsidP="00CD08BF">
      <w:pPr>
        <w:spacing w:after="200"/>
      </w:pPr>
      <w:r>
        <w:rPr>
          <w:b/>
          <w:bCs/>
        </w:rPr>
        <w:lastRenderedPageBreak/>
        <w:t xml:space="preserve">eFigure 1. </w:t>
      </w:r>
      <w:r>
        <w:t>Parental attitudes toward genetic testing for IRD, by child variables (N = 136)</w:t>
      </w:r>
    </w:p>
    <w:p w14:paraId="0D2A3339" w14:textId="77777777" w:rsidR="00944834" w:rsidRDefault="00000000" w:rsidP="00CD08BF">
      <w:r>
        <w:rPr>
          <w:noProof/>
        </w:rPr>
        <w:drawing>
          <wp:inline distT="0" distB="0" distL="0" distR="0" wp14:anchorId="2D903624" wp14:editId="1079DDAB">
            <wp:extent cx="6477000" cy="485775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77000" cy="4857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FBD3A5" w14:textId="77777777" w:rsidR="00944834" w:rsidRDefault="00944834" w:rsidP="00CD08BF">
      <w:pPr>
        <w:sectPr w:rsidR="00944834">
          <w:pgSz w:w="12240" w:h="15840"/>
          <w:pgMar w:top="1080" w:right="1080" w:bottom="1080" w:left="1080" w:header="708" w:footer="708" w:gutter="0"/>
          <w:cols w:space="720"/>
          <w:docGrid w:linePitch="360"/>
        </w:sectPr>
      </w:pPr>
    </w:p>
    <w:p w14:paraId="016A44A8" w14:textId="77777777" w:rsidR="00944834" w:rsidRDefault="00944834" w:rsidP="00CD08BF">
      <w:pPr>
        <w:sectPr w:rsidR="00944834">
          <w:pgSz w:w="12240" w:h="15840"/>
          <w:pgMar w:top="1080" w:right="1080" w:bottom="1080" w:left="1080" w:header="708" w:footer="708" w:gutter="0"/>
          <w:cols w:space="720"/>
          <w:docGrid w:linePitch="360"/>
        </w:sectPr>
      </w:pPr>
    </w:p>
    <w:p w14:paraId="64D8915C" w14:textId="77777777" w:rsidR="00944834" w:rsidRDefault="00000000" w:rsidP="00CD08BF">
      <w:pPr>
        <w:spacing w:after="120"/>
      </w:pPr>
      <w:r>
        <w:rPr>
          <w:b/>
          <w:bCs/>
        </w:rPr>
        <w:lastRenderedPageBreak/>
        <w:t xml:space="preserve">eTable 1. </w:t>
      </w:r>
      <w:r>
        <w:t>Parental attitudes toward genetic testing for IRD, by demographic, clinical, and ROM variables (N = 136)</w:t>
      </w:r>
    </w:p>
    <w:p w14:paraId="634D5654" w14:textId="77777777" w:rsidR="00944834" w:rsidRDefault="00000000" w:rsidP="00CD08BF">
      <w:pPr>
        <w:spacing w:after="120"/>
      </w:pPr>
      <w:r>
        <w:rPr>
          <w:i/>
          <w:iCs/>
          <w:sz w:val="20"/>
          <w:szCs w:val="20"/>
        </w:rPr>
        <w:t>Values are presented as n (%).</w:t>
      </w:r>
    </w:p>
    <w:tbl>
      <w:tblPr>
        <w:tblW w:w="83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688"/>
        <w:gridCol w:w="1464"/>
        <w:gridCol w:w="1359"/>
        <w:gridCol w:w="1355"/>
        <w:gridCol w:w="1434"/>
      </w:tblGrid>
      <w:tr w:rsidR="00944834" w14:paraId="7D16F7DA" w14:textId="77777777">
        <w:tc>
          <w:tcPr>
            <w:tcW w:w="2800" w:type="dxa"/>
            <w:tcBorders>
              <w:top w:val="single" w:sz="1" w:space="0" w:color="000000"/>
              <w:bottom w:val="single" w:sz="1" w:space="0" w:color="000000"/>
            </w:tcBorders>
            <w:shd w:val="clear" w:color="auto" w:fill="E8E8E8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28F5CD01" w14:textId="77777777" w:rsidR="00944834" w:rsidRDefault="00944834" w:rsidP="00CD08BF"/>
        </w:tc>
        <w:tc>
          <w:tcPr>
            <w:tcW w:w="1500" w:type="dxa"/>
            <w:tcBorders>
              <w:top w:val="single" w:sz="1" w:space="0" w:color="000000"/>
              <w:bottom w:val="single" w:sz="1" w:space="0" w:color="000000"/>
            </w:tcBorders>
            <w:shd w:val="clear" w:color="auto" w:fill="E8E8E8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78C655D5" w14:textId="77777777" w:rsidR="00944834" w:rsidRDefault="00000000" w:rsidP="00CD08BF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Willing/tested (n = 98)</w:t>
            </w:r>
          </w:p>
        </w:tc>
        <w:tc>
          <w:tcPr>
            <w:tcW w:w="1500" w:type="dxa"/>
            <w:tcBorders>
              <w:top w:val="single" w:sz="1" w:space="0" w:color="000000"/>
              <w:bottom w:val="single" w:sz="1" w:space="0" w:color="000000"/>
            </w:tcBorders>
            <w:shd w:val="clear" w:color="auto" w:fill="E8E8E8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6BD7CE9A" w14:textId="77777777" w:rsidR="00944834" w:rsidRDefault="00000000" w:rsidP="00CD08BF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Cost barrier (n = 14)</w:t>
            </w:r>
          </w:p>
        </w:tc>
        <w:tc>
          <w:tcPr>
            <w:tcW w:w="1500" w:type="dxa"/>
            <w:tcBorders>
              <w:top w:val="single" w:sz="1" w:space="0" w:color="000000"/>
              <w:bottom w:val="single" w:sz="1" w:space="0" w:color="000000"/>
            </w:tcBorders>
            <w:shd w:val="clear" w:color="auto" w:fill="E8E8E8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511DDE4F" w14:textId="77777777" w:rsidR="00944834" w:rsidRDefault="00000000" w:rsidP="00CD08BF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Fear of results (n = 16)</w:t>
            </w:r>
          </w:p>
        </w:tc>
        <w:tc>
          <w:tcPr>
            <w:tcW w:w="1500" w:type="dxa"/>
            <w:tcBorders>
              <w:top w:val="single" w:sz="1" w:space="0" w:color="000000"/>
              <w:bottom w:val="single" w:sz="1" w:space="0" w:color="000000"/>
            </w:tcBorders>
            <w:shd w:val="clear" w:color="auto" w:fill="E8E8E8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01E659FD" w14:textId="77777777" w:rsidR="00944834" w:rsidRDefault="00000000" w:rsidP="00CD08BF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Undisclosed (n = 8)</w:t>
            </w:r>
          </w:p>
        </w:tc>
      </w:tr>
      <w:tr w:rsidR="00944834" w14:paraId="688985AC" w14:textId="77777777">
        <w:tc>
          <w:tcPr>
            <w:tcW w:w="2800" w:type="dxa"/>
            <w:tcBorders>
              <w:bottom w:val="single" w:sz="1" w:space="0" w:color="000000"/>
            </w:tcBorders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752F6832" w14:textId="77777777" w:rsidR="00944834" w:rsidRDefault="00944834" w:rsidP="00CD08BF"/>
        </w:tc>
        <w:tc>
          <w:tcPr>
            <w:tcW w:w="1500" w:type="dxa"/>
            <w:tcBorders>
              <w:bottom w:val="single" w:sz="1" w:space="0" w:color="000000"/>
            </w:tcBorders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36BD3CA0" w14:textId="77777777" w:rsidR="00944834" w:rsidRDefault="00000000" w:rsidP="00CD08BF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1500" w:type="dxa"/>
            <w:tcBorders>
              <w:bottom w:val="single" w:sz="1" w:space="0" w:color="000000"/>
            </w:tcBorders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14CBA6B6" w14:textId="77777777" w:rsidR="00944834" w:rsidRDefault="00000000" w:rsidP="00CD08BF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1500" w:type="dxa"/>
            <w:tcBorders>
              <w:bottom w:val="single" w:sz="1" w:space="0" w:color="000000"/>
            </w:tcBorders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63C74CC3" w14:textId="77777777" w:rsidR="00944834" w:rsidRDefault="00000000" w:rsidP="00CD08BF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1500" w:type="dxa"/>
            <w:tcBorders>
              <w:bottom w:val="single" w:sz="1" w:space="0" w:color="000000"/>
            </w:tcBorders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6FD8BAF7" w14:textId="77777777" w:rsidR="00944834" w:rsidRDefault="00000000" w:rsidP="00CD08BF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n (%)</w:t>
            </w:r>
          </w:p>
        </w:tc>
      </w:tr>
      <w:tr w:rsidR="00944834" w14:paraId="2FA8FB12" w14:textId="77777777">
        <w:tc>
          <w:tcPr>
            <w:tcW w:w="2800" w:type="dxa"/>
            <w:shd w:val="clear" w:color="auto" w:fill="F2F2F2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7ED9FF8E" w14:textId="77777777" w:rsidR="00944834" w:rsidRDefault="00000000" w:rsidP="00CD08BF">
            <w:r>
              <w:rPr>
                <w:b/>
                <w:bCs/>
                <w:sz w:val="20"/>
                <w:szCs w:val="20"/>
              </w:rPr>
              <w:t>Patient variables</w:t>
            </w:r>
          </w:p>
        </w:tc>
        <w:tc>
          <w:tcPr>
            <w:tcW w:w="1500" w:type="dxa"/>
            <w:shd w:val="clear" w:color="auto" w:fill="F2F2F2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0C2DF641" w14:textId="77777777" w:rsidR="00944834" w:rsidRDefault="00944834" w:rsidP="00CD08BF"/>
        </w:tc>
        <w:tc>
          <w:tcPr>
            <w:tcW w:w="1500" w:type="dxa"/>
            <w:shd w:val="clear" w:color="auto" w:fill="F2F2F2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5A4CE544" w14:textId="77777777" w:rsidR="00944834" w:rsidRDefault="00944834" w:rsidP="00CD08BF"/>
        </w:tc>
        <w:tc>
          <w:tcPr>
            <w:tcW w:w="1500" w:type="dxa"/>
            <w:shd w:val="clear" w:color="auto" w:fill="F2F2F2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530450BF" w14:textId="77777777" w:rsidR="00944834" w:rsidRDefault="00944834" w:rsidP="00CD08BF"/>
        </w:tc>
        <w:tc>
          <w:tcPr>
            <w:tcW w:w="1500" w:type="dxa"/>
            <w:shd w:val="clear" w:color="auto" w:fill="F2F2F2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679A9091" w14:textId="77777777" w:rsidR="00944834" w:rsidRDefault="00944834" w:rsidP="00CD08BF"/>
        </w:tc>
      </w:tr>
      <w:tr w:rsidR="00944834" w14:paraId="4C2F05CF" w14:textId="77777777">
        <w:tc>
          <w:tcPr>
            <w:tcW w:w="28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00B4A6B4" w14:textId="77777777" w:rsidR="00944834" w:rsidRDefault="00000000" w:rsidP="00CD08BF">
            <w:r>
              <w:rPr>
                <w:b/>
                <w:bCs/>
                <w:sz w:val="20"/>
                <w:szCs w:val="20"/>
              </w:rPr>
              <w:t>Gender</w:t>
            </w:r>
          </w:p>
        </w:tc>
        <w:tc>
          <w:tcPr>
            <w:tcW w:w="15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2D6BED9B" w14:textId="77777777" w:rsidR="00944834" w:rsidRDefault="00944834" w:rsidP="00CD08BF"/>
        </w:tc>
        <w:tc>
          <w:tcPr>
            <w:tcW w:w="15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20871F37" w14:textId="77777777" w:rsidR="00944834" w:rsidRDefault="00944834" w:rsidP="00CD08BF"/>
        </w:tc>
        <w:tc>
          <w:tcPr>
            <w:tcW w:w="15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7AC54008" w14:textId="77777777" w:rsidR="00944834" w:rsidRDefault="00944834" w:rsidP="00CD08BF"/>
        </w:tc>
        <w:tc>
          <w:tcPr>
            <w:tcW w:w="15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7C365A31" w14:textId="77777777" w:rsidR="00944834" w:rsidRDefault="00944834" w:rsidP="00CD08BF"/>
        </w:tc>
      </w:tr>
      <w:tr w:rsidR="00944834" w14:paraId="2EED0C9A" w14:textId="77777777">
        <w:tc>
          <w:tcPr>
            <w:tcW w:w="28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42FEA15A" w14:textId="77777777" w:rsidR="00944834" w:rsidRDefault="00000000" w:rsidP="00CD08BF">
            <w:r>
              <w:rPr>
                <w:sz w:val="20"/>
                <w:szCs w:val="20"/>
              </w:rPr>
              <w:t xml:space="preserve">  Male</w:t>
            </w:r>
          </w:p>
        </w:tc>
        <w:tc>
          <w:tcPr>
            <w:tcW w:w="15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3D80DAA7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60 (70%)</w:t>
            </w:r>
          </w:p>
        </w:tc>
        <w:tc>
          <w:tcPr>
            <w:tcW w:w="15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13511429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3 (21%)</w:t>
            </w:r>
          </w:p>
        </w:tc>
        <w:tc>
          <w:tcPr>
            <w:tcW w:w="15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287F140E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13 (15%)</w:t>
            </w:r>
          </w:p>
        </w:tc>
        <w:tc>
          <w:tcPr>
            <w:tcW w:w="15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2E31288A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8 (9%)</w:t>
            </w:r>
          </w:p>
        </w:tc>
      </w:tr>
      <w:tr w:rsidR="00944834" w14:paraId="73AB20AF" w14:textId="77777777">
        <w:tc>
          <w:tcPr>
            <w:tcW w:w="28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57093AF3" w14:textId="77777777" w:rsidR="00944834" w:rsidRDefault="00000000" w:rsidP="00CD08BF">
            <w:r>
              <w:rPr>
                <w:sz w:val="20"/>
                <w:szCs w:val="20"/>
              </w:rPr>
              <w:t xml:space="preserve">  Female</w:t>
            </w:r>
          </w:p>
        </w:tc>
        <w:tc>
          <w:tcPr>
            <w:tcW w:w="15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18274F4D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38 (76%)</w:t>
            </w:r>
          </w:p>
        </w:tc>
        <w:tc>
          <w:tcPr>
            <w:tcW w:w="15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3719FA57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11 (21%)</w:t>
            </w:r>
          </w:p>
        </w:tc>
        <w:tc>
          <w:tcPr>
            <w:tcW w:w="15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7AA5AC60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3 (6%)</w:t>
            </w:r>
          </w:p>
        </w:tc>
        <w:tc>
          <w:tcPr>
            <w:tcW w:w="15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40D2D7BC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0 (0%)</w:t>
            </w:r>
          </w:p>
        </w:tc>
      </w:tr>
      <w:tr w:rsidR="00944834" w14:paraId="3B2833BD" w14:textId="77777777">
        <w:tc>
          <w:tcPr>
            <w:tcW w:w="28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0711CE2B" w14:textId="77777777" w:rsidR="00944834" w:rsidRDefault="00000000" w:rsidP="00CD08BF">
            <w:r>
              <w:rPr>
                <w:b/>
                <w:bCs/>
                <w:sz w:val="20"/>
                <w:szCs w:val="20"/>
              </w:rPr>
              <w:t>Disease laterality</w:t>
            </w:r>
          </w:p>
        </w:tc>
        <w:tc>
          <w:tcPr>
            <w:tcW w:w="15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511EED02" w14:textId="77777777" w:rsidR="00944834" w:rsidRDefault="00944834" w:rsidP="00CD08BF"/>
        </w:tc>
        <w:tc>
          <w:tcPr>
            <w:tcW w:w="15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2A775812" w14:textId="77777777" w:rsidR="00944834" w:rsidRDefault="00944834" w:rsidP="00CD08BF"/>
        </w:tc>
        <w:tc>
          <w:tcPr>
            <w:tcW w:w="15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3F7A650F" w14:textId="77777777" w:rsidR="00944834" w:rsidRDefault="00944834" w:rsidP="00CD08BF"/>
        </w:tc>
        <w:tc>
          <w:tcPr>
            <w:tcW w:w="15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5583C4F8" w14:textId="77777777" w:rsidR="00944834" w:rsidRDefault="00944834" w:rsidP="00CD08BF"/>
        </w:tc>
      </w:tr>
      <w:tr w:rsidR="00944834" w14:paraId="36D685CF" w14:textId="77777777">
        <w:tc>
          <w:tcPr>
            <w:tcW w:w="28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1055A4BE" w14:textId="77777777" w:rsidR="00944834" w:rsidRDefault="00000000" w:rsidP="00CD08BF">
            <w:r>
              <w:rPr>
                <w:sz w:val="20"/>
                <w:szCs w:val="20"/>
              </w:rPr>
              <w:t xml:space="preserve">  Unilateral</w:t>
            </w:r>
          </w:p>
        </w:tc>
        <w:tc>
          <w:tcPr>
            <w:tcW w:w="15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409DC0A6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20 (71%)</w:t>
            </w:r>
          </w:p>
        </w:tc>
        <w:tc>
          <w:tcPr>
            <w:tcW w:w="15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7EF47FE9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3 (11%)</w:t>
            </w:r>
          </w:p>
        </w:tc>
        <w:tc>
          <w:tcPr>
            <w:tcW w:w="15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04DC0529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5 (18%)</w:t>
            </w:r>
          </w:p>
        </w:tc>
        <w:tc>
          <w:tcPr>
            <w:tcW w:w="15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07BE9E96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0 (0%)</w:t>
            </w:r>
          </w:p>
        </w:tc>
      </w:tr>
      <w:tr w:rsidR="00944834" w14:paraId="00871E47" w14:textId="77777777">
        <w:tc>
          <w:tcPr>
            <w:tcW w:w="28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5ED81B35" w14:textId="77777777" w:rsidR="00944834" w:rsidRDefault="00000000" w:rsidP="00CD08BF">
            <w:r>
              <w:rPr>
                <w:sz w:val="20"/>
                <w:szCs w:val="20"/>
              </w:rPr>
              <w:t xml:space="preserve">  Bilateral</w:t>
            </w:r>
          </w:p>
        </w:tc>
        <w:tc>
          <w:tcPr>
            <w:tcW w:w="15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2398A542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78 (72%)</w:t>
            </w:r>
          </w:p>
        </w:tc>
        <w:tc>
          <w:tcPr>
            <w:tcW w:w="15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3208A91F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11 (10%)</w:t>
            </w:r>
          </w:p>
        </w:tc>
        <w:tc>
          <w:tcPr>
            <w:tcW w:w="15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114CE36E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11 (10%)</w:t>
            </w:r>
          </w:p>
        </w:tc>
        <w:tc>
          <w:tcPr>
            <w:tcW w:w="15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4DBDAC48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8 (7%)</w:t>
            </w:r>
          </w:p>
        </w:tc>
      </w:tr>
      <w:tr w:rsidR="00944834" w14:paraId="4040E37D" w14:textId="77777777">
        <w:tc>
          <w:tcPr>
            <w:tcW w:w="28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5AA12E48" w14:textId="77777777" w:rsidR="00944834" w:rsidRDefault="00000000" w:rsidP="00CD08BF">
            <w:r>
              <w:rPr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15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74796B9A" w14:textId="77777777" w:rsidR="00944834" w:rsidRDefault="00944834" w:rsidP="00CD08BF"/>
        </w:tc>
        <w:tc>
          <w:tcPr>
            <w:tcW w:w="15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7121EA61" w14:textId="77777777" w:rsidR="00944834" w:rsidRDefault="00944834" w:rsidP="00CD08BF"/>
        </w:tc>
        <w:tc>
          <w:tcPr>
            <w:tcW w:w="15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3D29799C" w14:textId="77777777" w:rsidR="00944834" w:rsidRDefault="00944834" w:rsidP="00CD08BF"/>
        </w:tc>
        <w:tc>
          <w:tcPr>
            <w:tcW w:w="15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7B2B1E93" w14:textId="77777777" w:rsidR="00944834" w:rsidRDefault="00944834" w:rsidP="00CD08BF"/>
        </w:tc>
      </w:tr>
      <w:tr w:rsidR="00944834" w14:paraId="40CDD788" w14:textId="77777777">
        <w:tc>
          <w:tcPr>
            <w:tcW w:w="28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14641671" w14:textId="77777777" w:rsidR="00944834" w:rsidRDefault="00000000" w:rsidP="00CD08BF">
            <w:r>
              <w:rPr>
                <w:sz w:val="20"/>
                <w:szCs w:val="20"/>
              </w:rPr>
              <w:t xml:space="preserve">  2-5 y (Infancy to Preschool)</w:t>
            </w:r>
          </w:p>
        </w:tc>
        <w:tc>
          <w:tcPr>
            <w:tcW w:w="15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5EBDB355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45 (70%)</w:t>
            </w:r>
          </w:p>
        </w:tc>
        <w:tc>
          <w:tcPr>
            <w:tcW w:w="15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2E95AC41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4 (6%)</w:t>
            </w:r>
          </w:p>
        </w:tc>
        <w:tc>
          <w:tcPr>
            <w:tcW w:w="15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3EFE146D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12 (19%)</w:t>
            </w:r>
          </w:p>
        </w:tc>
        <w:tc>
          <w:tcPr>
            <w:tcW w:w="15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34627922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3 (5%)</w:t>
            </w:r>
          </w:p>
        </w:tc>
      </w:tr>
      <w:tr w:rsidR="00944834" w14:paraId="784A8BBF" w14:textId="77777777">
        <w:tc>
          <w:tcPr>
            <w:tcW w:w="28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33D24F81" w14:textId="77777777" w:rsidR="00944834" w:rsidRDefault="00000000" w:rsidP="00CD08BF">
            <w:r>
              <w:rPr>
                <w:sz w:val="20"/>
                <w:szCs w:val="20"/>
              </w:rPr>
              <w:t xml:space="preserve">  6-12 y (Primary School)</w:t>
            </w:r>
          </w:p>
        </w:tc>
        <w:tc>
          <w:tcPr>
            <w:tcW w:w="15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2640CC33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42 (75%)</w:t>
            </w:r>
          </w:p>
        </w:tc>
        <w:tc>
          <w:tcPr>
            <w:tcW w:w="15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1EE68D2E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7 (13%)</w:t>
            </w:r>
          </w:p>
        </w:tc>
        <w:tc>
          <w:tcPr>
            <w:tcW w:w="15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0DC2F096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2 (4%)</w:t>
            </w:r>
          </w:p>
        </w:tc>
        <w:tc>
          <w:tcPr>
            <w:tcW w:w="15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0A9459ED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5 (9%)</w:t>
            </w:r>
          </w:p>
        </w:tc>
      </w:tr>
      <w:tr w:rsidR="00944834" w14:paraId="666DC845" w14:textId="77777777">
        <w:tc>
          <w:tcPr>
            <w:tcW w:w="28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5EE0167F" w14:textId="77777777" w:rsidR="00944834" w:rsidRDefault="00000000" w:rsidP="00CD08BF">
            <w:r>
              <w:rPr>
                <w:sz w:val="20"/>
                <w:szCs w:val="20"/>
              </w:rPr>
              <w:t xml:space="preserve">  13-17 y (Adolescence)</w:t>
            </w:r>
          </w:p>
        </w:tc>
        <w:tc>
          <w:tcPr>
            <w:tcW w:w="15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55CBE692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7 (78%)</w:t>
            </w:r>
          </w:p>
        </w:tc>
        <w:tc>
          <w:tcPr>
            <w:tcW w:w="15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0A59401D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1 (11%)</w:t>
            </w:r>
          </w:p>
        </w:tc>
        <w:tc>
          <w:tcPr>
            <w:tcW w:w="15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1CFD608B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1 (11%)</w:t>
            </w:r>
          </w:p>
        </w:tc>
        <w:tc>
          <w:tcPr>
            <w:tcW w:w="15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3F6D7D54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0 (0%)</w:t>
            </w:r>
          </w:p>
        </w:tc>
      </w:tr>
      <w:tr w:rsidR="00944834" w14:paraId="3EF30EEB" w14:textId="77777777">
        <w:tc>
          <w:tcPr>
            <w:tcW w:w="28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1CA8E738" w14:textId="77777777" w:rsidR="00944834" w:rsidRDefault="00000000" w:rsidP="00CD08BF">
            <w:r>
              <w:rPr>
                <w:sz w:val="20"/>
                <w:szCs w:val="20"/>
              </w:rPr>
              <w:t xml:space="preserve">  18-24 y (Early Adulthood)</w:t>
            </w:r>
          </w:p>
        </w:tc>
        <w:tc>
          <w:tcPr>
            <w:tcW w:w="15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16BB1541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4 (57%)</w:t>
            </w:r>
          </w:p>
        </w:tc>
        <w:tc>
          <w:tcPr>
            <w:tcW w:w="15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222B2426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2 (29%)</w:t>
            </w:r>
          </w:p>
        </w:tc>
        <w:tc>
          <w:tcPr>
            <w:tcW w:w="15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6C168EDB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1 (14%)</w:t>
            </w:r>
          </w:p>
        </w:tc>
        <w:tc>
          <w:tcPr>
            <w:tcW w:w="15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38736B95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0 (0%)</w:t>
            </w:r>
          </w:p>
        </w:tc>
      </w:tr>
      <w:tr w:rsidR="00944834" w14:paraId="290C507B" w14:textId="77777777">
        <w:tc>
          <w:tcPr>
            <w:tcW w:w="28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0D901468" w14:textId="77777777" w:rsidR="00944834" w:rsidRDefault="00000000" w:rsidP="00CD08BF">
            <w:r>
              <w:rPr>
                <w:b/>
                <w:bCs/>
                <w:sz w:val="20"/>
                <w:szCs w:val="20"/>
              </w:rPr>
              <w:t>Personality-development impact</w:t>
            </w:r>
          </w:p>
        </w:tc>
        <w:tc>
          <w:tcPr>
            <w:tcW w:w="15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6B6B94BF" w14:textId="77777777" w:rsidR="00944834" w:rsidRDefault="00944834" w:rsidP="00CD08BF"/>
        </w:tc>
        <w:tc>
          <w:tcPr>
            <w:tcW w:w="15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193661B8" w14:textId="77777777" w:rsidR="00944834" w:rsidRDefault="00944834" w:rsidP="00CD08BF"/>
        </w:tc>
        <w:tc>
          <w:tcPr>
            <w:tcW w:w="15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564F8CC2" w14:textId="77777777" w:rsidR="00944834" w:rsidRDefault="00944834" w:rsidP="00CD08BF"/>
        </w:tc>
        <w:tc>
          <w:tcPr>
            <w:tcW w:w="15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44D7E22A" w14:textId="77777777" w:rsidR="00944834" w:rsidRDefault="00944834" w:rsidP="00CD08BF"/>
        </w:tc>
      </w:tr>
      <w:tr w:rsidR="00944834" w14:paraId="6014A585" w14:textId="77777777">
        <w:tc>
          <w:tcPr>
            <w:tcW w:w="28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587855C0" w14:textId="77777777" w:rsidR="00944834" w:rsidRDefault="00000000" w:rsidP="00CD08BF">
            <w:r>
              <w:rPr>
                <w:sz w:val="20"/>
                <w:szCs w:val="20"/>
              </w:rPr>
              <w:t xml:space="preserve">  None</w:t>
            </w:r>
          </w:p>
        </w:tc>
        <w:tc>
          <w:tcPr>
            <w:tcW w:w="15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1B7E8324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13 (59%)</w:t>
            </w:r>
          </w:p>
        </w:tc>
        <w:tc>
          <w:tcPr>
            <w:tcW w:w="15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5F79AE21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3 (14%)</w:t>
            </w:r>
          </w:p>
        </w:tc>
        <w:tc>
          <w:tcPr>
            <w:tcW w:w="15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5A1A0EB7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4 (18%)</w:t>
            </w:r>
          </w:p>
        </w:tc>
        <w:tc>
          <w:tcPr>
            <w:tcW w:w="15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34B35D72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2 (9%)</w:t>
            </w:r>
          </w:p>
        </w:tc>
      </w:tr>
      <w:tr w:rsidR="00944834" w14:paraId="370F2FFB" w14:textId="77777777">
        <w:tc>
          <w:tcPr>
            <w:tcW w:w="28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131EC79F" w14:textId="77777777" w:rsidR="00944834" w:rsidRDefault="00000000" w:rsidP="00CD08BF">
            <w:r>
              <w:rPr>
                <w:sz w:val="20"/>
                <w:szCs w:val="20"/>
              </w:rPr>
              <w:t xml:space="preserve">  Moderate</w:t>
            </w:r>
          </w:p>
        </w:tc>
        <w:tc>
          <w:tcPr>
            <w:tcW w:w="15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1EDCCC3F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0 (0%)</w:t>
            </w:r>
          </w:p>
        </w:tc>
        <w:tc>
          <w:tcPr>
            <w:tcW w:w="15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17944A2E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0 (0%)</w:t>
            </w:r>
          </w:p>
        </w:tc>
        <w:tc>
          <w:tcPr>
            <w:tcW w:w="15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2EEE9084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1 (100%)</w:t>
            </w:r>
          </w:p>
        </w:tc>
        <w:tc>
          <w:tcPr>
            <w:tcW w:w="15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112AEE93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0 (0%)</w:t>
            </w:r>
          </w:p>
        </w:tc>
      </w:tr>
      <w:tr w:rsidR="00944834" w14:paraId="4FF47C3C" w14:textId="77777777">
        <w:tc>
          <w:tcPr>
            <w:tcW w:w="28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5CB07AF6" w14:textId="77777777" w:rsidR="00944834" w:rsidRDefault="00000000" w:rsidP="00CD08BF">
            <w:r>
              <w:rPr>
                <w:sz w:val="20"/>
                <w:szCs w:val="20"/>
              </w:rPr>
              <w:t xml:space="preserve">  High</w:t>
            </w:r>
          </w:p>
        </w:tc>
        <w:tc>
          <w:tcPr>
            <w:tcW w:w="15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796A13D8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85 (75%)</w:t>
            </w:r>
          </w:p>
        </w:tc>
        <w:tc>
          <w:tcPr>
            <w:tcW w:w="15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7588358F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11 (10%)</w:t>
            </w:r>
          </w:p>
        </w:tc>
        <w:tc>
          <w:tcPr>
            <w:tcW w:w="15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057BA4F7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11 (10%)</w:t>
            </w:r>
          </w:p>
        </w:tc>
        <w:tc>
          <w:tcPr>
            <w:tcW w:w="15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73744E80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6 (5%)</w:t>
            </w:r>
          </w:p>
        </w:tc>
      </w:tr>
      <w:tr w:rsidR="00944834" w14:paraId="2227D643" w14:textId="77777777">
        <w:tc>
          <w:tcPr>
            <w:tcW w:w="28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714EEDAC" w14:textId="77777777" w:rsidR="00944834" w:rsidRDefault="00000000" w:rsidP="00CD08BF">
            <w:r>
              <w:rPr>
                <w:b/>
                <w:bCs/>
                <w:sz w:val="20"/>
                <w:szCs w:val="20"/>
              </w:rPr>
              <w:t>Peer-based discrimination</w:t>
            </w:r>
          </w:p>
        </w:tc>
        <w:tc>
          <w:tcPr>
            <w:tcW w:w="15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7C00E48E" w14:textId="77777777" w:rsidR="00944834" w:rsidRDefault="00944834" w:rsidP="00CD08BF"/>
        </w:tc>
        <w:tc>
          <w:tcPr>
            <w:tcW w:w="15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494D0C34" w14:textId="77777777" w:rsidR="00944834" w:rsidRDefault="00944834" w:rsidP="00CD08BF"/>
        </w:tc>
        <w:tc>
          <w:tcPr>
            <w:tcW w:w="15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2BDA0108" w14:textId="77777777" w:rsidR="00944834" w:rsidRDefault="00944834" w:rsidP="00CD08BF"/>
        </w:tc>
        <w:tc>
          <w:tcPr>
            <w:tcW w:w="15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65665716" w14:textId="77777777" w:rsidR="00944834" w:rsidRDefault="00944834" w:rsidP="00CD08BF"/>
        </w:tc>
      </w:tr>
      <w:tr w:rsidR="00944834" w14:paraId="3D85E96D" w14:textId="77777777">
        <w:tc>
          <w:tcPr>
            <w:tcW w:w="28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6D539810" w14:textId="77777777" w:rsidR="00944834" w:rsidRDefault="00000000" w:rsidP="00CD08BF">
            <w:r>
              <w:rPr>
                <w:sz w:val="20"/>
                <w:szCs w:val="20"/>
              </w:rPr>
              <w:t xml:space="preserve">  None</w:t>
            </w:r>
          </w:p>
        </w:tc>
        <w:tc>
          <w:tcPr>
            <w:tcW w:w="15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3AFD81D8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19 (63%)</w:t>
            </w:r>
          </w:p>
        </w:tc>
        <w:tc>
          <w:tcPr>
            <w:tcW w:w="15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2A6B01D4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8 (27%)</w:t>
            </w:r>
          </w:p>
        </w:tc>
        <w:tc>
          <w:tcPr>
            <w:tcW w:w="15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6631EAFE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2 (7%)</w:t>
            </w:r>
          </w:p>
        </w:tc>
        <w:tc>
          <w:tcPr>
            <w:tcW w:w="15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24110F55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1 (3%)</w:t>
            </w:r>
          </w:p>
        </w:tc>
      </w:tr>
      <w:tr w:rsidR="00944834" w14:paraId="0A77F8B9" w14:textId="77777777">
        <w:tc>
          <w:tcPr>
            <w:tcW w:w="28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5558C141" w14:textId="77777777" w:rsidR="00944834" w:rsidRDefault="00000000" w:rsidP="00CD08BF">
            <w:r>
              <w:rPr>
                <w:sz w:val="20"/>
                <w:szCs w:val="20"/>
              </w:rPr>
              <w:t xml:space="preserve">  Moderate</w:t>
            </w:r>
          </w:p>
        </w:tc>
        <w:tc>
          <w:tcPr>
            <w:tcW w:w="15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48FABF77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55 (77%)</w:t>
            </w:r>
          </w:p>
        </w:tc>
        <w:tc>
          <w:tcPr>
            <w:tcW w:w="15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569024CD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4 (6%)</w:t>
            </w:r>
          </w:p>
        </w:tc>
        <w:tc>
          <w:tcPr>
            <w:tcW w:w="15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72E0ADE0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6 (8%)</w:t>
            </w:r>
          </w:p>
        </w:tc>
        <w:tc>
          <w:tcPr>
            <w:tcW w:w="15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307B6FAC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6 (8%)</w:t>
            </w:r>
          </w:p>
        </w:tc>
      </w:tr>
      <w:tr w:rsidR="00944834" w14:paraId="53324679" w14:textId="77777777">
        <w:tc>
          <w:tcPr>
            <w:tcW w:w="28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378D7F83" w14:textId="77777777" w:rsidR="00944834" w:rsidRDefault="00000000" w:rsidP="00CD08BF">
            <w:r>
              <w:rPr>
                <w:sz w:val="20"/>
                <w:szCs w:val="20"/>
              </w:rPr>
              <w:t xml:space="preserve">  High</w:t>
            </w:r>
          </w:p>
        </w:tc>
        <w:tc>
          <w:tcPr>
            <w:tcW w:w="15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4A61A82B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24 (69%)</w:t>
            </w:r>
          </w:p>
        </w:tc>
        <w:tc>
          <w:tcPr>
            <w:tcW w:w="15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1F7D62D3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2 (6%)</w:t>
            </w:r>
          </w:p>
        </w:tc>
        <w:tc>
          <w:tcPr>
            <w:tcW w:w="15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2844ED07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8 (23%)</w:t>
            </w:r>
          </w:p>
        </w:tc>
        <w:tc>
          <w:tcPr>
            <w:tcW w:w="15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7745FE1B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1 (3%)</w:t>
            </w:r>
          </w:p>
        </w:tc>
      </w:tr>
      <w:tr w:rsidR="00944834" w14:paraId="6BD925A8" w14:textId="77777777">
        <w:tc>
          <w:tcPr>
            <w:tcW w:w="2800" w:type="dxa"/>
            <w:shd w:val="clear" w:color="auto" w:fill="F2F2F2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4AC662C1" w14:textId="77777777" w:rsidR="00944834" w:rsidRDefault="00000000" w:rsidP="00CD08BF">
            <w:r>
              <w:rPr>
                <w:b/>
                <w:bCs/>
                <w:sz w:val="20"/>
                <w:szCs w:val="20"/>
              </w:rPr>
              <w:t>Parental variables</w:t>
            </w:r>
          </w:p>
        </w:tc>
        <w:tc>
          <w:tcPr>
            <w:tcW w:w="1500" w:type="dxa"/>
            <w:shd w:val="clear" w:color="auto" w:fill="F2F2F2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37C754F0" w14:textId="77777777" w:rsidR="00944834" w:rsidRDefault="00944834" w:rsidP="00CD08BF"/>
        </w:tc>
        <w:tc>
          <w:tcPr>
            <w:tcW w:w="1500" w:type="dxa"/>
            <w:shd w:val="clear" w:color="auto" w:fill="F2F2F2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75125852" w14:textId="77777777" w:rsidR="00944834" w:rsidRDefault="00944834" w:rsidP="00CD08BF"/>
        </w:tc>
        <w:tc>
          <w:tcPr>
            <w:tcW w:w="1500" w:type="dxa"/>
            <w:shd w:val="clear" w:color="auto" w:fill="F2F2F2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5BD33986" w14:textId="77777777" w:rsidR="00944834" w:rsidRDefault="00944834" w:rsidP="00CD08BF"/>
        </w:tc>
        <w:tc>
          <w:tcPr>
            <w:tcW w:w="1500" w:type="dxa"/>
            <w:shd w:val="clear" w:color="auto" w:fill="F2F2F2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5152AD8F" w14:textId="77777777" w:rsidR="00944834" w:rsidRDefault="00944834" w:rsidP="00CD08BF"/>
        </w:tc>
      </w:tr>
      <w:tr w:rsidR="00944834" w14:paraId="6682FD61" w14:textId="77777777">
        <w:tc>
          <w:tcPr>
            <w:tcW w:w="28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04868EA7" w14:textId="77777777" w:rsidR="00944834" w:rsidRDefault="00000000" w:rsidP="00CD08BF">
            <w:r>
              <w:rPr>
                <w:b/>
                <w:bCs/>
                <w:sz w:val="20"/>
                <w:szCs w:val="20"/>
              </w:rPr>
              <w:t>Parent type</w:t>
            </w:r>
          </w:p>
        </w:tc>
        <w:tc>
          <w:tcPr>
            <w:tcW w:w="15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391B5072" w14:textId="77777777" w:rsidR="00944834" w:rsidRDefault="00944834" w:rsidP="00CD08BF"/>
        </w:tc>
        <w:tc>
          <w:tcPr>
            <w:tcW w:w="15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67E9EC98" w14:textId="77777777" w:rsidR="00944834" w:rsidRDefault="00944834" w:rsidP="00CD08BF"/>
        </w:tc>
        <w:tc>
          <w:tcPr>
            <w:tcW w:w="15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1426727E" w14:textId="77777777" w:rsidR="00944834" w:rsidRDefault="00944834" w:rsidP="00CD08BF"/>
        </w:tc>
        <w:tc>
          <w:tcPr>
            <w:tcW w:w="15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2202F523" w14:textId="77777777" w:rsidR="00944834" w:rsidRDefault="00944834" w:rsidP="00CD08BF"/>
        </w:tc>
      </w:tr>
      <w:tr w:rsidR="00944834" w14:paraId="5BAFAD09" w14:textId="77777777">
        <w:tc>
          <w:tcPr>
            <w:tcW w:w="28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4A3F5EE2" w14:textId="77777777" w:rsidR="00944834" w:rsidRDefault="00000000" w:rsidP="00CD08BF">
            <w:r>
              <w:rPr>
                <w:sz w:val="20"/>
                <w:szCs w:val="20"/>
              </w:rPr>
              <w:t xml:space="preserve">  Father</w:t>
            </w:r>
          </w:p>
        </w:tc>
        <w:tc>
          <w:tcPr>
            <w:tcW w:w="15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7C27EC79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39 (75%)</w:t>
            </w:r>
          </w:p>
        </w:tc>
        <w:tc>
          <w:tcPr>
            <w:tcW w:w="15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22A7DF23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5 (10%)</w:t>
            </w:r>
          </w:p>
        </w:tc>
        <w:tc>
          <w:tcPr>
            <w:tcW w:w="15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1D27FAE3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2 (4%)</w:t>
            </w:r>
          </w:p>
        </w:tc>
        <w:tc>
          <w:tcPr>
            <w:tcW w:w="15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21D0A0A5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6 (12%)</w:t>
            </w:r>
          </w:p>
        </w:tc>
      </w:tr>
      <w:tr w:rsidR="00944834" w14:paraId="66F6D927" w14:textId="77777777">
        <w:tc>
          <w:tcPr>
            <w:tcW w:w="28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7D8E1CF7" w14:textId="77777777" w:rsidR="00944834" w:rsidRDefault="00000000" w:rsidP="00CD08BF">
            <w:r>
              <w:rPr>
                <w:sz w:val="20"/>
                <w:szCs w:val="20"/>
              </w:rPr>
              <w:t xml:space="preserve">  Mother</w:t>
            </w:r>
          </w:p>
        </w:tc>
        <w:tc>
          <w:tcPr>
            <w:tcW w:w="15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4FFA22BF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59 (70%)</w:t>
            </w:r>
          </w:p>
        </w:tc>
        <w:tc>
          <w:tcPr>
            <w:tcW w:w="15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4A13CC55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9 (11%)</w:t>
            </w:r>
          </w:p>
        </w:tc>
        <w:tc>
          <w:tcPr>
            <w:tcW w:w="15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7492B5A3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14 (17%)</w:t>
            </w:r>
          </w:p>
        </w:tc>
        <w:tc>
          <w:tcPr>
            <w:tcW w:w="15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3B4F2979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2 (2%)</w:t>
            </w:r>
          </w:p>
        </w:tc>
      </w:tr>
      <w:tr w:rsidR="00944834" w14:paraId="204C2C6A" w14:textId="77777777">
        <w:tc>
          <w:tcPr>
            <w:tcW w:w="28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26F590F9" w14:textId="77777777" w:rsidR="00944834" w:rsidRDefault="00000000" w:rsidP="00CD08BF">
            <w:r>
              <w:rPr>
                <w:b/>
                <w:bCs/>
                <w:sz w:val="20"/>
                <w:szCs w:val="20"/>
              </w:rPr>
              <w:t>Marital status</w:t>
            </w:r>
          </w:p>
        </w:tc>
        <w:tc>
          <w:tcPr>
            <w:tcW w:w="15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35C77833" w14:textId="77777777" w:rsidR="00944834" w:rsidRDefault="00944834" w:rsidP="00CD08BF"/>
        </w:tc>
        <w:tc>
          <w:tcPr>
            <w:tcW w:w="15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405B0AE7" w14:textId="77777777" w:rsidR="00944834" w:rsidRDefault="00944834" w:rsidP="00CD08BF"/>
        </w:tc>
        <w:tc>
          <w:tcPr>
            <w:tcW w:w="15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7FBE199B" w14:textId="77777777" w:rsidR="00944834" w:rsidRDefault="00944834" w:rsidP="00CD08BF"/>
        </w:tc>
        <w:tc>
          <w:tcPr>
            <w:tcW w:w="15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3AE93968" w14:textId="77777777" w:rsidR="00944834" w:rsidRDefault="00944834" w:rsidP="00CD08BF"/>
        </w:tc>
      </w:tr>
      <w:tr w:rsidR="00944834" w14:paraId="6C0FBBB4" w14:textId="77777777">
        <w:tc>
          <w:tcPr>
            <w:tcW w:w="28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2550ABFC" w14:textId="77777777" w:rsidR="00944834" w:rsidRDefault="00000000" w:rsidP="00CD08BF">
            <w:r>
              <w:rPr>
                <w:sz w:val="20"/>
                <w:szCs w:val="20"/>
              </w:rPr>
              <w:t xml:space="preserve">  Married</w:t>
            </w:r>
          </w:p>
        </w:tc>
        <w:tc>
          <w:tcPr>
            <w:tcW w:w="15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22E2B558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95 (75%)</w:t>
            </w:r>
          </w:p>
        </w:tc>
        <w:tc>
          <w:tcPr>
            <w:tcW w:w="15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6E53BFCA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12 (9%)</w:t>
            </w:r>
          </w:p>
        </w:tc>
        <w:tc>
          <w:tcPr>
            <w:tcW w:w="15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1DF1ABE2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15 (12%)</w:t>
            </w:r>
          </w:p>
        </w:tc>
        <w:tc>
          <w:tcPr>
            <w:tcW w:w="15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5B5BCE8C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5 (4%)</w:t>
            </w:r>
          </w:p>
        </w:tc>
      </w:tr>
      <w:tr w:rsidR="00944834" w14:paraId="71125E27" w14:textId="77777777">
        <w:tc>
          <w:tcPr>
            <w:tcW w:w="28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32A0E958" w14:textId="77777777" w:rsidR="00944834" w:rsidRDefault="00000000" w:rsidP="00CD08BF">
            <w:r>
              <w:rPr>
                <w:sz w:val="20"/>
                <w:szCs w:val="20"/>
              </w:rPr>
              <w:t xml:space="preserve">  Single/divorced/separated</w:t>
            </w:r>
          </w:p>
        </w:tc>
        <w:tc>
          <w:tcPr>
            <w:tcW w:w="15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62249FAC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3 (33%)</w:t>
            </w:r>
          </w:p>
        </w:tc>
        <w:tc>
          <w:tcPr>
            <w:tcW w:w="15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320E66FF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2 (22%)</w:t>
            </w:r>
          </w:p>
        </w:tc>
        <w:tc>
          <w:tcPr>
            <w:tcW w:w="15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6D92127C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1 (11%)</w:t>
            </w:r>
          </w:p>
        </w:tc>
        <w:tc>
          <w:tcPr>
            <w:tcW w:w="15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17DC14B0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3 (33%)</w:t>
            </w:r>
          </w:p>
        </w:tc>
      </w:tr>
      <w:tr w:rsidR="00944834" w14:paraId="45013F80" w14:textId="77777777">
        <w:tc>
          <w:tcPr>
            <w:tcW w:w="28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68B3038A" w14:textId="77777777" w:rsidR="00944834" w:rsidRDefault="00000000" w:rsidP="00CD08BF">
            <w:r>
              <w:rPr>
                <w:b/>
                <w:bCs/>
                <w:sz w:val="20"/>
                <w:szCs w:val="20"/>
              </w:rPr>
              <w:t>Educational attainment</w:t>
            </w:r>
          </w:p>
        </w:tc>
        <w:tc>
          <w:tcPr>
            <w:tcW w:w="15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369BAB43" w14:textId="77777777" w:rsidR="00944834" w:rsidRDefault="00944834" w:rsidP="00CD08BF"/>
        </w:tc>
        <w:tc>
          <w:tcPr>
            <w:tcW w:w="15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0D05F2EC" w14:textId="77777777" w:rsidR="00944834" w:rsidRDefault="00944834" w:rsidP="00CD08BF"/>
        </w:tc>
        <w:tc>
          <w:tcPr>
            <w:tcW w:w="15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38450973" w14:textId="77777777" w:rsidR="00944834" w:rsidRDefault="00944834" w:rsidP="00CD08BF"/>
        </w:tc>
        <w:tc>
          <w:tcPr>
            <w:tcW w:w="15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4B883FB7" w14:textId="77777777" w:rsidR="00944834" w:rsidRDefault="00944834" w:rsidP="00CD08BF"/>
        </w:tc>
      </w:tr>
      <w:tr w:rsidR="00944834" w14:paraId="7A1ADEF8" w14:textId="77777777">
        <w:tc>
          <w:tcPr>
            <w:tcW w:w="28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5BEDDA2E" w14:textId="77777777" w:rsidR="00944834" w:rsidRDefault="00000000" w:rsidP="00CD08BF">
            <w:r>
              <w:rPr>
                <w:sz w:val="20"/>
                <w:szCs w:val="20"/>
              </w:rPr>
              <w:t xml:space="preserve">  Associate/trade school or below</w:t>
            </w:r>
          </w:p>
        </w:tc>
        <w:tc>
          <w:tcPr>
            <w:tcW w:w="15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4ED7F7E4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53 (73%)</w:t>
            </w:r>
          </w:p>
        </w:tc>
        <w:tc>
          <w:tcPr>
            <w:tcW w:w="15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4E4DD638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8 (11%)</w:t>
            </w:r>
          </w:p>
        </w:tc>
        <w:tc>
          <w:tcPr>
            <w:tcW w:w="15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1B200DDE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11 (15%)</w:t>
            </w:r>
          </w:p>
        </w:tc>
        <w:tc>
          <w:tcPr>
            <w:tcW w:w="15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37C0CA3A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1 (1%)</w:t>
            </w:r>
          </w:p>
        </w:tc>
      </w:tr>
      <w:tr w:rsidR="00944834" w14:paraId="50372E79" w14:textId="77777777">
        <w:tc>
          <w:tcPr>
            <w:tcW w:w="28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73E8D05E" w14:textId="77777777" w:rsidR="00944834" w:rsidRDefault="00000000" w:rsidP="00CD08BF">
            <w:r>
              <w:rPr>
                <w:sz w:val="20"/>
                <w:szCs w:val="20"/>
              </w:rPr>
              <w:t xml:space="preserve">  Bachelor</w:t>
            </w:r>
          </w:p>
        </w:tc>
        <w:tc>
          <w:tcPr>
            <w:tcW w:w="15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458EA527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38 (79%)</w:t>
            </w:r>
          </w:p>
        </w:tc>
        <w:tc>
          <w:tcPr>
            <w:tcW w:w="15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0C629E84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4 (8%)</w:t>
            </w:r>
          </w:p>
        </w:tc>
        <w:tc>
          <w:tcPr>
            <w:tcW w:w="15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3E67DD29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4 (8%)</w:t>
            </w:r>
          </w:p>
        </w:tc>
        <w:tc>
          <w:tcPr>
            <w:tcW w:w="15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319C3201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2 (4%)</w:t>
            </w:r>
          </w:p>
        </w:tc>
      </w:tr>
      <w:tr w:rsidR="00944834" w14:paraId="18233021" w14:textId="77777777">
        <w:tc>
          <w:tcPr>
            <w:tcW w:w="28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6FFEB730" w14:textId="77777777" w:rsidR="00944834" w:rsidRDefault="00000000" w:rsidP="00CD08BF">
            <w:r>
              <w:rPr>
                <w:sz w:val="20"/>
                <w:szCs w:val="20"/>
              </w:rPr>
              <w:t xml:space="preserve">  Graduate</w:t>
            </w:r>
          </w:p>
        </w:tc>
        <w:tc>
          <w:tcPr>
            <w:tcW w:w="15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19C6A779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7 (47%)</w:t>
            </w:r>
          </w:p>
        </w:tc>
        <w:tc>
          <w:tcPr>
            <w:tcW w:w="15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75138A2C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2 (13%)</w:t>
            </w:r>
          </w:p>
        </w:tc>
        <w:tc>
          <w:tcPr>
            <w:tcW w:w="15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09A8A330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1 (7%)</w:t>
            </w:r>
          </w:p>
        </w:tc>
        <w:tc>
          <w:tcPr>
            <w:tcW w:w="15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25891CD0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5 (33%)</w:t>
            </w:r>
          </w:p>
        </w:tc>
      </w:tr>
      <w:tr w:rsidR="00944834" w14:paraId="3188C8AE" w14:textId="77777777">
        <w:tc>
          <w:tcPr>
            <w:tcW w:w="28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18FA304B" w14:textId="77777777" w:rsidR="00944834" w:rsidRDefault="00000000" w:rsidP="00CD08BF">
            <w:r>
              <w:rPr>
                <w:b/>
                <w:bCs/>
                <w:sz w:val="20"/>
                <w:szCs w:val="20"/>
              </w:rPr>
              <w:t>Eye health status</w:t>
            </w:r>
          </w:p>
        </w:tc>
        <w:tc>
          <w:tcPr>
            <w:tcW w:w="15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511B599A" w14:textId="77777777" w:rsidR="00944834" w:rsidRDefault="00944834" w:rsidP="00CD08BF"/>
        </w:tc>
        <w:tc>
          <w:tcPr>
            <w:tcW w:w="15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2149572B" w14:textId="77777777" w:rsidR="00944834" w:rsidRDefault="00944834" w:rsidP="00CD08BF"/>
        </w:tc>
        <w:tc>
          <w:tcPr>
            <w:tcW w:w="15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15A1C785" w14:textId="77777777" w:rsidR="00944834" w:rsidRDefault="00944834" w:rsidP="00CD08BF"/>
        </w:tc>
        <w:tc>
          <w:tcPr>
            <w:tcW w:w="15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7A6FE3F3" w14:textId="77777777" w:rsidR="00944834" w:rsidRDefault="00944834" w:rsidP="00CD08BF"/>
        </w:tc>
      </w:tr>
      <w:tr w:rsidR="00944834" w14:paraId="3E778A22" w14:textId="77777777">
        <w:tc>
          <w:tcPr>
            <w:tcW w:w="28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67878829" w14:textId="77777777" w:rsidR="00944834" w:rsidRDefault="00000000" w:rsidP="00CD08BF">
            <w:r>
              <w:rPr>
                <w:sz w:val="20"/>
                <w:szCs w:val="20"/>
              </w:rPr>
              <w:t xml:space="preserve">  Normal (&lt;0.6 D)</w:t>
            </w:r>
          </w:p>
        </w:tc>
        <w:tc>
          <w:tcPr>
            <w:tcW w:w="15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557F7BA3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79 (77%)</w:t>
            </w:r>
          </w:p>
        </w:tc>
        <w:tc>
          <w:tcPr>
            <w:tcW w:w="15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16B707E4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12 (12%)</w:t>
            </w:r>
          </w:p>
        </w:tc>
        <w:tc>
          <w:tcPr>
            <w:tcW w:w="15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06B669FB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5 (5%)</w:t>
            </w:r>
          </w:p>
        </w:tc>
        <w:tc>
          <w:tcPr>
            <w:tcW w:w="15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1F0C85D9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6 (6%)</w:t>
            </w:r>
          </w:p>
        </w:tc>
      </w:tr>
      <w:tr w:rsidR="00944834" w14:paraId="78FEE2A8" w14:textId="77777777">
        <w:tc>
          <w:tcPr>
            <w:tcW w:w="28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0AFB0BF4" w14:textId="77777777" w:rsidR="00944834" w:rsidRDefault="00000000" w:rsidP="00CD08BF">
            <w:r>
              <w:rPr>
                <w:sz w:val="20"/>
                <w:szCs w:val="20"/>
              </w:rPr>
              <w:t xml:space="preserve">  High myopia (&gt;-0.6 D)</w:t>
            </w:r>
          </w:p>
        </w:tc>
        <w:tc>
          <w:tcPr>
            <w:tcW w:w="15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5C063BB2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25 (83%)</w:t>
            </w:r>
          </w:p>
        </w:tc>
        <w:tc>
          <w:tcPr>
            <w:tcW w:w="15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762D145F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2 (7%)</w:t>
            </w:r>
          </w:p>
        </w:tc>
        <w:tc>
          <w:tcPr>
            <w:tcW w:w="15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3A737241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1 (3%)</w:t>
            </w:r>
          </w:p>
        </w:tc>
        <w:tc>
          <w:tcPr>
            <w:tcW w:w="15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79F2F71C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2 (7%)</w:t>
            </w:r>
          </w:p>
        </w:tc>
      </w:tr>
      <w:tr w:rsidR="00944834" w14:paraId="367FB7E7" w14:textId="77777777">
        <w:tc>
          <w:tcPr>
            <w:tcW w:w="28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654A400A" w14:textId="77777777" w:rsidR="00944834" w:rsidRDefault="00000000" w:rsidP="00CD08BF">
            <w:r>
              <w:rPr>
                <w:sz w:val="20"/>
                <w:szCs w:val="20"/>
              </w:rPr>
              <w:t xml:space="preserve">  History of RD</w:t>
            </w:r>
          </w:p>
        </w:tc>
        <w:tc>
          <w:tcPr>
            <w:tcW w:w="15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6C87A6F5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7 (100%)</w:t>
            </w:r>
          </w:p>
        </w:tc>
        <w:tc>
          <w:tcPr>
            <w:tcW w:w="15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2B1CF15A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0 (0%)</w:t>
            </w:r>
          </w:p>
        </w:tc>
        <w:tc>
          <w:tcPr>
            <w:tcW w:w="15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1063D633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0 (0%)</w:t>
            </w:r>
          </w:p>
        </w:tc>
        <w:tc>
          <w:tcPr>
            <w:tcW w:w="15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611D2776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0 (0%)</w:t>
            </w:r>
          </w:p>
        </w:tc>
      </w:tr>
      <w:tr w:rsidR="00944834" w14:paraId="45E48D71" w14:textId="77777777">
        <w:tc>
          <w:tcPr>
            <w:tcW w:w="28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5CBEF12F" w14:textId="77777777" w:rsidR="00944834" w:rsidRDefault="00000000" w:rsidP="00CD08BF">
            <w:r>
              <w:rPr>
                <w:sz w:val="20"/>
                <w:szCs w:val="20"/>
              </w:rPr>
              <w:t xml:space="preserve">  IRD</w:t>
            </w:r>
          </w:p>
        </w:tc>
        <w:tc>
          <w:tcPr>
            <w:tcW w:w="15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243770DE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2 (33%)</w:t>
            </w:r>
          </w:p>
        </w:tc>
        <w:tc>
          <w:tcPr>
            <w:tcW w:w="15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7DF1B17D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4 (67%)</w:t>
            </w:r>
          </w:p>
        </w:tc>
        <w:tc>
          <w:tcPr>
            <w:tcW w:w="15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3C32F522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0 (0%)</w:t>
            </w:r>
          </w:p>
        </w:tc>
        <w:tc>
          <w:tcPr>
            <w:tcW w:w="15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09F2E269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0 (0%)</w:t>
            </w:r>
          </w:p>
        </w:tc>
      </w:tr>
      <w:tr w:rsidR="00944834" w14:paraId="67B2F0A6" w14:textId="77777777">
        <w:tc>
          <w:tcPr>
            <w:tcW w:w="28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6C1303D6" w14:textId="77777777" w:rsidR="00944834" w:rsidRDefault="00000000" w:rsidP="00CD08BF">
            <w:r>
              <w:rPr>
                <w:b/>
                <w:bCs/>
                <w:sz w:val="20"/>
                <w:szCs w:val="20"/>
              </w:rPr>
              <w:lastRenderedPageBreak/>
              <w:t>Household COI burden from IRD</w:t>
            </w:r>
          </w:p>
        </w:tc>
        <w:tc>
          <w:tcPr>
            <w:tcW w:w="15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30871624" w14:textId="77777777" w:rsidR="00944834" w:rsidRDefault="00944834" w:rsidP="00CD08BF"/>
        </w:tc>
        <w:tc>
          <w:tcPr>
            <w:tcW w:w="15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49691E0C" w14:textId="77777777" w:rsidR="00944834" w:rsidRDefault="00944834" w:rsidP="00CD08BF"/>
        </w:tc>
        <w:tc>
          <w:tcPr>
            <w:tcW w:w="15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60B28A53" w14:textId="77777777" w:rsidR="00944834" w:rsidRDefault="00944834" w:rsidP="00CD08BF"/>
        </w:tc>
        <w:tc>
          <w:tcPr>
            <w:tcW w:w="15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3C71756F" w14:textId="77777777" w:rsidR="00944834" w:rsidRDefault="00944834" w:rsidP="00CD08BF"/>
        </w:tc>
      </w:tr>
      <w:tr w:rsidR="00944834" w14:paraId="6E48878D" w14:textId="77777777">
        <w:tc>
          <w:tcPr>
            <w:tcW w:w="28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56C6FB87" w14:textId="77777777" w:rsidR="00944834" w:rsidRDefault="00000000" w:rsidP="00CD08BF">
            <w:r>
              <w:rPr>
                <w:sz w:val="20"/>
                <w:szCs w:val="20"/>
              </w:rPr>
              <w:t xml:space="preserve">  None</w:t>
            </w:r>
          </w:p>
        </w:tc>
        <w:tc>
          <w:tcPr>
            <w:tcW w:w="15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2AAC411C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11 (73%)</w:t>
            </w:r>
          </w:p>
        </w:tc>
        <w:tc>
          <w:tcPr>
            <w:tcW w:w="15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2D4AAB8F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0 (0%)</w:t>
            </w:r>
          </w:p>
        </w:tc>
        <w:tc>
          <w:tcPr>
            <w:tcW w:w="15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24A4655E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4 (27%)</w:t>
            </w:r>
          </w:p>
        </w:tc>
        <w:tc>
          <w:tcPr>
            <w:tcW w:w="15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51D18783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0 (0%)</w:t>
            </w:r>
          </w:p>
        </w:tc>
      </w:tr>
      <w:tr w:rsidR="00944834" w14:paraId="1D6BF2F4" w14:textId="77777777">
        <w:tc>
          <w:tcPr>
            <w:tcW w:w="28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6F8519B1" w14:textId="77777777" w:rsidR="00944834" w:rsidRDefault="00000000" w:rsidP="00CD08BF">
            <w:r>
              <w:rPr>
                <w:sz w:val="20"/>
                <w:szCs w:val="20"/>
              </w:rPr>
              <w:t xml:space="preserve">  Low</w:t>
            </w:r>
          </w:p>
        </w:tc>
        <w:tc>
          <w:tcPr>
            <w:tcW w:w="15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603783AD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26 (79%)</w:t>
            </w:r>
          </w:p>
        </w:tc>
        <w:tc>
          <w:tcPr>
            <w:tcW w:w="15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4CC35EBC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1 (3%)</w:t>
            </w:r>
          </w:p>
        </w:tc>
        <w:tc>
          <w:tcPr>
            <w:tcW w:w="15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7E1638CC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4 (12%)</w:t>
            </w:r>
          </w:p>
        </w:tc>
        <w:tc>
          <w:tcPr>
            <w:tcW w:w="15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358DD688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2 (6%)</w:t>
            </w:r>
          </w:p>
        </w:tc>
      </w:tr>
      <w:tr w:rsidR="00944834" w14:paraId="14CD826D" w14:textId="77777777">
        <w:tc>
          <w:tcPr>
            <w:tcW w:w="28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5154426C" w14:textId="77777777" w:rsidR="00944834" w:rsidRDefault="00000000" w:rsidP="00CD08BF">
            <w:r>
              <w:rPr>
                <w:sz w:val="20"/>
                <w:szCs w:val="20"/>
              </w:rPr>
              <w:t xml:space="preserve">  Moderate</w:t>
            </w:r>
          </w:p>
        </w:tc>
        <w:tc>
          <w:tcPr>
            <w:tcW w:w="15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28850386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32 (70%)</w:t>
            </w:r>
          </w:p>
        </w:tc>
        <w:tc>
          <w:tcPr>
            <w:tcW w:w="15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11E500CD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6 (13%)</w:t>
            </w:r>
          </w:p>
        </w:tc>
        <w:tc>
          <w:tcPr>
            <w:tcW w:w="15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195C7923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4 (9%)</w:t>
            </w:r>
          </w:p>
        </w:tc>
        <w:tc>
          <w:tcPr>
            <w:tcW w:w="15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0BA00431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4 (9%)</w:t>
            </w:r>
          </w:p>
        </w:tc>
      </w:tr>
      <w:tr w:rsidR="00944834" w14:paraId="1098ACAB" w14:textId="77777777">
        <w:tc>
          <w:tcPr>
            <w:tcW w:w="28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2B115309" w14:textId="77777777" w:rsidR="00944834" w:rsidRDefault="00000000" w:rsidP="00CD08BF">
            <w:r>
              <w:rPr>
                <w:sz w:val="20"/>
                <w:szCs w:val="20"/>
              </w:rPr>
              <w:t xml:space="preserve">  High</w:t>
            </w:r>
          </w:p>
        </w:tc>
        <w:tc>
          <w:tcPr>
            <w:tcW w:w="15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52AB4607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29 (69%)</w:t>
            </w:r>
          </w:p>
        </w:tc>
        <w:tc>
          <w:tcPr>
            <w:tcW w:w="15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0FAA5882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7 (17%)</w:t>
            </w:r>
          </w:p>
        </w:tc>
        <w:tc>
          <w:tcPr>
            <w:tcW w:w="15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15121E2A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4 (10%)</w:t>
            </w:r>
          </w:p>
        </w:tc>
        <w:tc>
          <w:tcPr>
            <w:tcW w:w="15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731BE7CE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2 (5%)</w:t>
            </w:r>
          </w:p>
        </w:tc>
      </w:tr>
      <w:tr w:rsidR="00944834" w14:paraId="2EB8E995" w14:textId="77777777">
        <w:tc>
          <w:tcPr>
            <w:tcW w:w="28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4C24E613" w14:textId="77777777" w:rsidR="00944834" w:rsidRDefault="00000000" w:rsidP="00CD08BF">
            <w:r>
              <w:rPr>
                <w:b/>
                <w:bCs/>
                <w:sz w:val="20"/>
                <w:szCs w:val="20"/>
              </w:rPr>
              <w:t>Marital strife from IRD</w:t>
            </w:r>
          </w:p>
        </w:tc>
        <w:tc>
          <w:tcPr>
            <w:tcW w:w="15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3E9B4B75" w14:textId="77777777" w:rsidR="00944834" w:rsidRDefault="00944834" w:rsidP="00CD08BF"/>
        </w:tc>
        <w:tc>
          <w:tcPr>
            <w:tcW w:w="15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66AA9833" w14:textId="77777777" w:rsidR="00944834" w:rsidRDefault="00944834" w:rsidP="00CD08BF"/>
        </w:tc>
        <w:tc>
          <w:tcPr>
            <w:tcW w:w="15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399DCE6B" w14:textId="77777777" w:rsidR="00944834" w:rsidRDefault="00944834" w:rsidP="00CD08BF"/>
        </w:tc>
        <w:tc>
          <w:tcPr>
            <w:tcW w:w="15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7604BC4E" w14:textId="77777777" w:rsidR="00944834" w:rsidRDefault="00944834" w:rsidP="00CD08BF"/>
        </w:tc>
      </w:tr>
      <w:tr w:rsidR="00944834" w14:paraId="1143EAB9" w14:textId="77777777">
        <w:tc>
          <w:tcPr>
            <w:tcW w:w="28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06E5CC87" w14:textId="77777777" w:rsidR="00944834" w:rsidRDefault="00000000" w:rsidP="00CD08BF">
            <w:r>
              <w:rPr>
                <w:sz w:val="20"/>
                <w:szCs w:val="20"/>
              </w:rPr>
              <w:t xml:space="preserve">  None</w:t>
            </w:r>
          </w:p>
        </w:tc>
        <w:tc>
          <w:tcPr>
            <w:tcW w:w="15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38E410E3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66 (89%)</w:t>
            </w:r>
          </w:p>
        </w:tc>
        <w:tc>
          <w:tcPr>
            <w:tcW w:w="15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2068B6FF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7 (9%)</w:t>
            </w:r>
          </w:p>
        </w:tc>
        <w:tc>
          <w:tcPr>
            <w:tcW w:w="15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6C412901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0 (0%)</w:t>
            </w:r>
          </w:p>
        </w:tc>
        <w:tc>
          <w:tcPr>
            <w:tcW w:w="15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1ACEF96F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1 (1%)</w:t>
            </w:r>
          </w:p>
        </w:tc>
      </w:tr>
      <w:tr w:rsidR="00944834" w14:paraId="7C8D7857" w14:textId="77777777">
        <w:tc>
          <w:tcPr>
            <w:tcW w:w="28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7590750C" w14:textId="77777777" w:rsidR="00944834" w:rsidRDefault="00000000" w:rsidP="00CD08BF">
            <w:r>
              <w:rPr>
                <w:sz w:val="20"/>
                <w:szCs w:val="20"/>
              </w:rPr>
              <w:t xml:space="preserve">  Low</w:t>
            </w:r>
          </w:p>
        </w:tc>
        <w:tc>
          <w:tcPr>
            <w:tcW w:w="15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41E75641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17 (65%)</w:t>
            </w:r>
          </w:p>
        </w:tc>
        <w:tc>
          <w:tcPr>
            <w:tcW w:w="15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62E4D00E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3 (12%)</w:t>
            </w:r>
          </w:p>
        </w:tc>
        <w:tc>
          <w:tcPr>
            <w:tcW w:w="15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7F0E9E1F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3 (12%)</w:t>
            </w:r>
          </w:p>
        </w:tc>
        <w:tc>
          <w:tcPr>
            <w:tcW w:w="15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6ED500D2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3 (12%)</w:t>
            </w:r>
          </w:p>
        </w:tc>
      </w:tr>
      <w:tr w:rsidR="00944834" w14:paraId="21DDC685" w14:textId="77777777">
        <w:tc>
          <w:tcPr>
            <w:tcW w:w="28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5A4E8BC7" w14:textId="77777777" w:rsidR="00944834" w:rsidRDefault="00000000" w:rsidP="00CD08BF">
            <w:r>
              <w:rPr>
                <w:sz w:val="20"/>
                <w:szCs w:val="20"/>
              </w:rPr>
              <w:t xml:space="preserve">  Moderate</w:t>
            </w:r>
          </w:p>
        </w:tc>
        <w:tc>
          <w:tcPr>
            <w:tcW w:w="15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125539F9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8 (53%)</w:t>
            </w:r>
          </w:p>
        </w:tc>
        <w:tc>
          <w:tcPr>
            <w:tcW w:w="15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6A9DAF6A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1 (7%)</w:t>
            </w:r>
          </w:p>
        </w:tc>
        <w:tc>
          <w:tcPr>
            <w:tcW w:w="15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3E5F6AEC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5 (33%)</w:t>
            </w:r>
          </w:p>
        </w:tc>
        <w:tc>
          <w:tcPr>
            <w:tcW w:w="15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6D95AB69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1 (7%)</w:t>
            </w:r>
          </w:p>
        </w:tc>
      </w:tr>
      <w:tr w:rsidR="00944834" w14:paraId="3DD05BE8" w14:textId="77777777">
        <w:tc>
          <w:tcPr>
            <w:tcW w:w="28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54159B08" w14:textId="77777777" w:rsidR="00944834" w:rsidRDefault="00000000" w:rsidP="00CD08BF">
            <w:r>
              <w:rPr>
                <w:sz w:val="20"/>
                <w:szCs w:val="20"/>
              </w:rPr>
              <w:t xml:space="preserve">  High</w:t>
            </w:r>
          </w:p>
        </w:tc>
        <w:tc>
          <w:tcPr>
            <w:tcW w:w="15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5BE95D05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7 (33%)</w:t>
            </w:r>
          </w:p>
        </w:tc>
        <w:tc>
          <w:tcPr>
            <w:tcW w:w="15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22A25DDD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3 (14%)</w:t>
            </w:r>
          </w:p>
        </w:tc>
        <w:tc>
          <w:tcPr>
            <w:tcW w:w="15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49F7A0FB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8 (38%)</w:t>
            </w:r>
          </w:p>
        </w:tc>
        <w:tc>
          <w:tcPr>
            <w:tcW w:w="15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3BE791C7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3 (14%)</w:t>
            </w:r>
          </w:p>
        </w:tc>
      </w:tr>
      <w:tr w:rsidR="00944834" w14:paraId="2E412248" w14:textId="77777777">
        <w:tc>
          <w:tcPr>
            <w:tcW w:w="28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7D629A3C" w14:textId="77777777" w:rsidR="00944834" w:rsidRDefault="00000000" w:rsidP="00CD08BF">
            <w:r>
              <w:rPr>
                <w:b/>
                <w:bCs/>
                <w:sz w:val="20"/>
                <w:szCs w:val="20"/>
              </w:rPr>
              <w:t>Concern: marriage &amp; childbearing</w:t>
            </w:r>
          </w:p>
        </w:tc>
        <w:tc>
          <w:tcPr>
            <w:tcW w:w="15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4AC3F086" w14:textId="77777777" w:rsidR="00944834" w:rsidRDefault="00944834" w:rsidP="00CD08BF"/>
        </w:tc>
        <w:tc>
          <w:tcPr>
            <w:tcW w:w="15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59EF20C4" w14:textId="77777777" w:rsidR="00944834" w:rsidRDefault="00944834" w:rsidP="00CD08BF"/>
        </w:tc>
        <w:tc>
          <w:tcPr>
            <w:tcW w:w="15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45C8E21C" w14:textId="77777777" w:rsidR="00944834" w:rsidRDefault="00944834" w:rsidP="00CD08BF"/>
        </w:tc>
        <w:tc>
          <w:tcPr>
            <w:tcW w:w="15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46971D05" w14:textId="77777777" w:rsidR="00944834" w:rsidRDefault="00944834" w:rsidP="00CD08BF"/>
        </w:tc>
      </w:tr>
      <w:tr w:rsidR="00944834" w14:paraId="16383559" w14:textId="77777777">
        <w:tc>
          <w:tcPr>
            <w:tcW w:w="28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13CCF95A" w14:textId="77777777" w:rsidR="00944834" w:rsidRDefault="00000000" w:rsidP="00CD08BF">
            <w:r>
              <w:rPr>
                <w:sz w:val="20"/>
                <w:szCs w:val="20"/>
              </w:rPr>
              <w:t xml:space="preserve">  None</w:t>
            </w:r>
          </w:p>
        </w:tc>
        <w:tc>
          <w:tcPr>
            <w:tcW w:w="15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3986B954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3 (38%)</w:t>
            </w:r>
          </w:p>
        </w:tc>
        <w:tc>
          <w:tcPr>
            <w:tcW w:w="15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008097DF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1 (13%)</w:t>
            </w:r>
          </w:p>
        </w:tc>
        <w:tc>
          <w:tcPr>
            <w:tcW w:w="15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604EFD02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1 (13%)</w:t>
            </w:r>
          </w:p>
        </w:tc>
        <w:tc>
          <w:tcPr>
            <w:tcW w:w="15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514D1C01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3 (38%)</w:t>
            </w:r>
          </w:p>
        </w:tc>
      </w:tr>
      <w:tr w:rsidR="00944834" w14:paraId="0A212C2C" w14:textId="77777777">
        <w:tc>
          <w:tcPr>
            <w:tcW w:w="28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056348CA" w14:textId="77777777" w:rsidR="00944834" w:rsidRDefault="00000000" w:rsidP="00CD08BF">
            <w:r>
              <w:rPr>
                <w:sz w:val="20"/>
                <w:szCs w:val="20"/>
              </w:rPr>
              <w:t xml:space="preserve">  Low</w:t>
            </w:r>
          </w:p>
        </w:tc>
        <w:tc>
          <w:tcPr>
            <w:tcW w:w="15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4CEC1C5D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10 (59%)</w:t>
            </w:r>
          </w:p>
        </w:tc>
        <w:tc>
          <w:tcPr>
            <w:tcW w:w="15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1908F15B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3 (18%)</w:t>
            </w:r>
          </w:p>
        </w:tc>
        <w:tc>
          <w:tcPr>
            <w:tcW w:w="15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071FF42C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3 (18%)</w:t>
            </w:r>
          </w:p>
        </w:tc>
        <w:tc>
          <w:tcPr>
            <w:tcW w:w="15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6FE6F3BA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1 (6%)</w:t>
            </w:r>
          </w:p>
        </w:tc>
      </w:tr>
      <w:tr w:rsidR="00944834" w14:paraId="6BAAFF9B" w14:textId="77777777">
        <w:tc>
          <w:tcPr>
            <w:tcW w:w="28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35A8425E" w14:textId="77777777" w:rsidR="00944834" w:rsidRDefault="00000000" w:rsidP="00CD08BF">
            <w:r>
              <w:rPr>
                <w:sz w:val="20"/>
                <w:szCs w:val="20"/>
              </w:rPr>
              <w:t xml:space="preserve">  Moderate</w:t>
            </w:r>
          </w:p>
        </w:tc>
        <w:tc>
          <w:tcPr>
            <w:tcW w:w="15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1306D456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11 (55%)</w:t>
            </w:r>
          </w:p>
        </w:tc>
        <w:tc>
          <w:tcPr>
            <w:tcW w:w="15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080CA5F6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5 (25%)</w:t>
            </w:r>
          </w:p>
        </w:tc>
        <w:tc>
          <w:tcPr>
            <w:tcW w:w="15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6847831D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2 (10%)</w:t>
            </w:r>
          </w:p>
        </w:tc>
        <w:tc>
          <w:tcPr>
            <w:tcW w:w="15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1A7DEAF2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2 (10%)</w:t>
            </w:r>
          </w:p>
        </w:tc>
      </w:tr>
      <w:tr w:rsidR="00944834" w14:paraId="4975C733" w14:textId="77777777">
        <w:tc>
          <w:tcPr>
            <w:tcW w:w="28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1A1CD845" w14:textId="77777777" w:rsidR="00944834" w:rsidRDefault="00000000" w:rsidP="00CD08BF">
            <w:r>
              <w:rPr>
                <w:sz w:val="20"/>
                <w:szCs w:val="20"/>
              </w:rPr>
              <w:t xml:space="preserve">  High</w:t>
            </w:r>
          </w:p>
        </w:tc>
        <w:tc>
          <w:tcPr>
            <w:tcW w:w="15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5FA18563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74 (81%)</w:t>
            </w:r>
          </w:p>
        </w:tc>
        <w:tc>
          <w:tcPr>
            <w:tcW w:w="15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52871B41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5 (5%)</w:t>
            </w:r>
          </w:p>
        </w:tc>
        <w:tc>
          <w:tcPr>
            <w:tcW w:w="15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242D62DC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10 (11%)</w:t>
            </w:r>
          </w:p>
        </w:tc>
        <w:tc>
          <w:tcPr>
            <w:tcW w:w="15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7C364804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2 (2%)</w:t>
            </w:r>
          </w:p>
        </w:tc>
      </w:tr>
      <w:tr w:rsidR="00944834" w14:paraId="5E593FFD" w14:textId="77777777">
        <w:tc>
          <w:tcPr>
            <w:tcW w:w="28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4667D235" w14:textId="77777777" w:rsidR="00944834" w:rsidRDefault="00000000" w:rsidP="00CD08BF">
            <w:r>
              <w:rPr>
                <w:b/>
                <w:bCs/>
                <w:sz w:val="20"/>
                <w:szCs w:val="20"/>
              </w:rPr>
              <w:t>Concern: education &amp; employment</w:t>
            </w:r>
          </w:p>
        </w:tc>
        <w:tc>
          <w:tcPr>
            <w:tcW w:w="15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17F81D90" w14:textId="77777777" w:rsidR="00944834" w:rsidRDefault="00944834" w:rsidP="00CD08BF"/>
        </w:tc>
        <w:tc>
          <w:tcPr>
            <w:tcW w:w="15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2492DCC7" w14:textId="77777777" w:rsidR="00944834" w:rsidRDefault="00944834" w:rsidP="00CD08BF"/>
        </w:tc>
        <w:tc>
          <w:tcPr>
            <w:tcW w:w="15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312C925D" w14:textId="77777777" w:rsidR="00944834" w:rsidRDefault="00944834" w:rsidP="00CD08BF"/>
        </w:tc>
        <w:tc>
          <w:tcPr>
            <w:tcW w:w="15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15F7CBFC" w14:textId="77777777" w:rsidR="00944834" w:rsidRDefault="00944834" w:rsidP="00CD08BF"/>
        </w:tc>
      </w:tr>
      <w:tr w:rsidR="00944834" w14:paraId="179A6D45" w14:textId="77777777">
        <w:tc>
          <w:tcPr>
            <w:tcW w:w="28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20F8A4A7" w14:textId="77777777" w:rsidR="00944834" w:rsidRDefault="00000000" w:rsidP="00CD08BF">
            <w:r>
              <w:rPr>
                <w:sz w:val="20"/>
                <w:szCs w:val="20"/>
              </w:rPr>
              <w:t xml:space="preserve">  None</w:t>
            </w:r>
          </w:p>
        </w:tc>
        <w:tc>
          <w:tcPr>
            <w:tcW w:w="15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7DD1690A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2 (40%)</w:t>
            </w:r>
          </w:p>
        </w:tc>
        <w:tc>
          <w:tcPr>
            <w:tcW w:w="15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65B7A4AF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1 (20%)</w:t>
            </w:r>
          </w:p>
        </w:tc>
        <w:tc>
          <w:tcPr>
            <w:tcW w:w="15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5135B7BF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2 (40%)</w:t>
            </w:r>
          </w:p>
        </w:tc>
        <w:tc>
          <w:tcPr>
            <w:tcW w:w="15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14D702FD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0 (0%)</w:t>
            </w:r>
          </w:p>
        </w:tc>
      </w:tr>
      <w:tr w:rsidR="00944834" w14:paraId="0F002E05" w14:textId="77777777">
        <w:tc>
          <w:tcPr>
            <w:tcW w:w="28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1A5E9CE0" w14:textId="77777777" w:rsidR="00944834" w:rsidRDefault="00000000" w:rsidP="00CD08BF">
            <w:r>
              <w:rPr>
                <w:sz w:val="20"/>
                <w:szCs w:val="20"/>
              </w:rPr>
              <w:t xml:space="preserve">  Low</w:t>
            </w:r>
          </w:p>
        </w:tc>
        <w:tc>
          <w:tcPr>
            <w:tcW w:w="15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3AB508AE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13 (68%)</w:t>
            </w:r>
          </w:p>
        </w:tc>
        <w:tc>
          <w:tcPr>
            <w:tcW w:w="15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4E1AC3BE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1 (5%)</w:t>
            </w:r>
          </w:p>
        </w:tc>
        <w:tc>
          <w:tcPr>
            <w:tcW w:w="15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73D42344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2 (11%)</w:t>
            </w:r>
          </w:p>
        </w:tc>
        <w:tc>
          <w:tcPr>
            <w:tcW w:w="15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2C59E057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3 (16%)</w:t>
            </w:r>
          </w:p>
        </w:tc>
      </w:tr>
      <w:tr w:rsidR="00944834" w14:paraId="3AB19234" w14:textId="77777777">
        <w:tc>
          <w:tcPr>
            <w:tcW w:w="28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14F22313" w14:textId="77777777" w:rsidR="00944834" w:rsidRDefault="00000000" w:rsidP="00CD08BF">
            <w:r>
              <w:rPr>
                <w:sz w:val="20"/>
                <w:szCs w:val="20"/>
              </w:rPr>
              <w:t xml:space="preserve">  Moderate</w:t>
            </w:r>
          </w:p>
        </w:tc>
        <w:tc>
          <w:tcPr>
            <w:tcW w:w="15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28385EA7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21 (70%)</w:t>
            </w:r>
          </w:p>
        </w:tc>
        <w:tc>
          <w:tcPr>
            <w:tcW w:w="15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159402D7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2 (7%)</w:t>
            </w:r>
          </w:p>
        </w:tc>
        <w:tc>
          <w:tcPr>
            <w:tcW w:w="15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6A3DA13C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4 (13%)</w:t>
            </w:r>
          </w:p>
        </w:tc>
        <w:tc>
          <w:tcPr>
            <w:tcW w:w="15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595F5E4D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3 (10%)</w:t>
            </w:r>
          </w:p>
        </w:tc>
      </w:tr>
      <w:tr w:rsidR="00944834" w14:paraId="59496EBB" w14:textId="77777777">
        <w:tc>
          <w:tcPr>
            <w:tcW w:w="28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4942B3C0" w14:textId="77777777" w:rsidR="00944834" w:rsidRDefault="00000000" w:rsidP="00CD08BF">
            <w:r>
              <w:rPr>
                <w:sz w:val="20"/>
                <w:szCs w:val="20"/>
              </w:rPr>
              <w:t xml:space="preserve">  High</w:t>
            </w:r>
          </w:p>
        </w:tc>
        <w:tc>
          <w:tcPr>
            <w:tcW w:w="15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1EF6A4F1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62 (76%)</w:t>
            </w:r>
          </w:p>
        </w:tc>
        <w:tc>
          <w:tcPr>
            <w:tcW w:w="15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7722835F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10 (12%)</w:t>
            </w:r>
          </w:p>
        </w:tc>
        <w:tc>
          <w:tcPr>
            <w:tcW w:w="15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0216BAD8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8 (10%)</w:t>
            </w:r>
          </w:p>
        </w:tc>
        <w:tc>
          <w:tcPr>
            <w:tcW w:w="15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3D0A902A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2 (2%)</w:t>
            </w:r>
          </w:p>
        </w:tc>
      </w:tr>
      <w:tr w:rsidR="00944834" w14:paraId="3B71F0EE" w14:textId="77777777">
        <w:tc>
          <w:tcPr>
            <w:tcW w:w="28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7129D3BF" w14:textId="77777777" w:rsidR="00944834" w:rsidRDefault="00000000" w:rsidP="00CD08BF">
            <w:r>
              <w:rPr>
                <w:b/>
                <w:bCs/>
                <w:sz w:val="20"/>
                <w:szCs w:val="20"/>
              </w:rPr>
              <w:t>Social stigma</w:t>
            </w:r>
          </w:p>
        </w:tc>
        <w:tc>
          <w:tcPr>
            <w:tcW w:w="15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6CAD4217" w14:textId="77777777" w:rsidR="00944834" w:rsidRDefault="00944834" w:rsidP="00CD08BF"/>
        </w:tc>
        <w:tc>
          <w:tcPr>
            <w:tcW w:w="15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4DCD685C" w14:textId="77777777" w:rsidR="00944834" w:rsidRDefault="00944834" w:rsidP="00CD08BF"/>
        </w:tc>
        <w:tc>
          <w:tcPr>
            <w:tcW w:w="15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5C2982F0" w14:textId="77777777" w:rsidR="00944834" w:rsidRDefault="00944834" w:rsidP="00CD08BF"/>
        </w:tc>
        <w:tc>
          <w:tcPr>
            <w:tcW w:w="15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3F911225" w14:textId="77777777" w:rsidR="00944834" w:rsidRDefault="00944834" w:rsidP="00CD08BF"/>
        </w:tc>
      </w:tr>
      <w:tr w:rsidR="00944834" w14:paraId="508E69AD" w14:textId="77777777">
        <w:tc>
          <w:tcPr>
            <w:tcW w:w="28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1D34ABFC" w14:textId="77777777" w:rsidR="00944834" w:rsidRDefault="00000000" w:rsidP="00CD08BF">
            <w:r>
              <w:rPr>
                <w:sz w:val="20"/>
                <w:szCs w:val="20"/>
              </w:rPr>
              <w:t xml:space="preserve">  None</w:t>
            </w:r>
          </w:p>
        </w:tc>
        <w:tc>
          <w:tcPr>
            <w:tcW w:w="15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08B6AE01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27 (73%)</w:t>
            </w:r>
          </w:p>
        </w:tc>
        <w:tc>
          <w:tcPr>
            <w:tcW w:w="15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633E0C77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3 (8%)</w:t>
            </w:r>
          </w:p>
        </w:tc>
        <w:tc>
          <w:tcPr>
            <w:tcW w:w="15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5E712298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5 (14%)</w:t>
            </w:r>
          </w:p>
        </w:tc>
        <w:tc>
          <w:tcPr>
            <w:tcW w:w="15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35491A9B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2 (5%)</w:t>
            </w:r>
          </w:p>
        </w:tc>
      </w:tr>
      <w:tr w:rsidR="00944834" w14:paraId="6DD859CE" w14:textId="77777777">
        <w:tc>
          <w:tcPr>
            <w:tcW w:w="28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0278E2A0" w14:textId="77777777" w:rsidR="00944834" w:rsidRDefault="00000000" w:rsidP="00CD08BF">
            <w:r>
              <w:rPr>
                <w:sz w:val="20"/>
                <w:szCs w:val="20"/>
              </w:rPr>
              <w:t xml:space="preserve">  Low</w:t>
            </w:r>
          </w:p>
        </w:tc>
        <w:tc>
          <w:tcPr>
            <w:tcW w:w="15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729AC041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25 (78%)</w:t>
            </w:r>
          </w:p>
        </w:tc>
        <w:tc>
          <w:tcPr>
            <w:tcW w:w="15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35CE7D4B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3 (9%)</w:t>
            </w:r>
          </w:p>
        </w:tc>
        <w:tc>
          <w:tcPr>
            <w:tcW w:w="15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4DA9846E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2 (6%)</w:t>
            </w:r>
          </w:p>
        </w:tc>
        <w:tc>
          <w:tcPr>
            <w:tcW w:w="15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7B4A5629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2 (6%)</w:t>
            </w:r>
          </w:p>
        </w:tc>
      </w:tr>
      <w:tr w:rsidR="00944834" w14:paraId="4F700CCF" w14:textId="77777777">
        <w:tc>
          <w:tcPr>
            <w:tcW w:w="28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1FFA17DE" w14:textId="77777777" w:rsidR="00944834" w:rsidRDefault="00000000" w:rsidP="00CD08BF">
            <w:r>
              <w:rPr>
                <w:sz w:val="20"/>
                <w:szCs w:val="20"/>
              </w:rPr>
              <w:t xml:space="preserve">  Moderate</w:t>
            </w:r>
          </w:p>
        </w:tc>
        <w:tc>
          <w:tcPr>
            <w:tcW w:w="15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58726601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25 (69%)</w:t>
            </w:r>
          </w:p>
        </w:tc>
        <w:tc>
          <w:tcPr>
            <w:tcW w:w="15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37C023B5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3 (8%)</w:t>
            </w:r>
          </w:p>
        </w:tc>
        <w:tc>
          <w:tcPr>
            <w:tcW w:w="15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6126AD72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5 (14%)</w:t>
            </w:r>
          </w:p>
        </w:tc>
        <w:tc>
          <w:tcPr>
            <w:tcW w:w="15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23D8CE53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3 (8%)</w:t>
            </w:r>
          </w:p>
        </w:tc>
      </w:tr>
      <w:tr w:rsidR="00944834" w14:paraId="79FD4060" w14:textId="77777777">
        <w:tc>
          <w:tcPr>
            <w:tcW w:w="2800" w:type="dxa"/>
            <w:tcBorders>
              <w:bottom w:val="single" w:sz="1" w:space="0" w:color="000000"/>
            </w:tcBorders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18A8460E" w14:textId="77777777" w:rsidR="00944834" w:rsidRDefault="00000000" w:rsidP="00CD08BF">
            <w:r>
              <w:rPr>
                <w:sz w:val="20"/>
                <w:szCs w:val="20"/>
              </w:rPr>
              <w:t xml:space="preserve">  High</w:t>
            </w:r>
          </w:p>
        </w:tc>
        <w:tc>
          <w:tcPr>
            <w:tcW w:w="1500" w:type="dxa"/>
            <w:tcBorders>
              <w:bottom w:val="single" w:sz="1" w:space="0" w:color="000000"/>
            </w:tcBorders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0A944D4C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21 (68%)</w:t>
            </w:r>
          </w:p>
        </w:tc>
        <w:tc>
          <w:tcPr>
            <w:tcW w:w="1500" w:type="dxa"/>
            <w:tcBorders>
              <w:bottom w:val="single" w:sz="1" w:space="0" w:color="000000"/>
            </w:tcBorders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766617A6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5 (16%)</w:t>
            </w:r>
          </w:p>
        </w:tc>
        <w:tc>
          <w:tcPr>
            <w:tcW w:w="1500" w:type="dxa"/>
            <w:tcBorders>
              <w:bottom w:val="single" w:sz="1" w:space="0" w:color="000000"/>
            </w:tcBorders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45A6409A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4 (13%)</w:t>
            </w:r>
          </w:p>
        </w:tc>
        <w:tc>
          <w:tcPr>
            <w:tcW w:w="1500" w:type="dxa"/>
            <w:tcBorders>
              <w:bottom w:val="single" w:sz="1" w:space="0" w:color="000000"/>
            </w:tcBorders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1609332F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1 (3%)</w:t>
            </w:r>
          </w:p>
        </w:tc>
      </w:tr>
    </w:tbl>
    <w:p w14:paraId="039BACD2" w14:textId="77777777" w:rsidR="00944834" w:rsidRDefault="00944834" w:rsidP="00CD08BF">
      <w:pPr>
        <w:sectPr w:rsidR="00944834">
          <w:pgSz w:w="12240" w:h="15840"/>
          <w:pgMar w:top="1080" w:right="1080" w:bottom="1080" w:left="1080" w:header="708" w:footer="708" w:gutter="0"/>
          <w:cols w:space="720"/>
          <w:docGrid w:linePitch="360"/>
        </w:sectPr>
      </w:pPr>
    </w:p>
    <w:p w14:paraId="0641B734" w14:textId="77777777" w:rsidR="00944834" w:rsidRDefault="00000000" w:rsidP="00CD08BF">
      <w:pPr>
        <w:spacing w:after="120"/>
      </w:pPr>
      <w:r>
        <w:rPr>
          <w:b/>
          <w:bCs/>
        </w:rPr>
        <w:lastRenderedPageBreak/>
        <w:t xml:space="preserve">eTable 2. </w:t>
      </w:r>
      <w:r>
        <w:t>Parental subsequent reproductive willingness toward natural vs ART-based conception for IRD, by demographic and clinical variables (N = 136)</w:t>
      </w:r>
    </w:p>
    <w:p w14:paraId="221E013C" w14:textId="77777777" w:rsidR="00944834" w:rsidRDefault="00000000" w:rsidP="00CD08BF">
      <w:pPr>
        <w:spacing w:after="120"/>
      </w:pPr>
      <w:r>
        <w:rPr>
          <w:i/>
          <w:iCs/>
          <w:sz w:val="20"/>
          <w:szCs w:val="20"/>
        </w:rPr>
        <w:t>Values are presented as n (%). NC, natural conception; ART, assisted reproductive technology.</w:t>
      </w:r>
    </w:p>
    <w:tbl>
      <w:tblPr>
        <w:tblW w:w="96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256"/>
        <w:gridCol w:w="1191"/>
        <w:gridCol w:w="698"/>
        <w:gridCol w:w="1167"/>
        <w:gridCol w:w="698"/>
        <w:gridCol w:w="1147"/>
        <w:gridCol w:w="698"/>
        <w:gridCol w:w="1047"/>
        <w:gridCol w:w="698"/>
      </w:tblGrid>
      <w:tr w:rsidR="00944834" w14:paraId="2B260547" w14:textId="77777777">
        <w:tc>
          <w:tcPr>
            <w:tcW w:w="2400" w:type="dxa"/>
            <w:tcBorders>
              <w:top w:val="single" w:sz="1" w:space="0" w:color="000000"/>
              <w:bottom w:val="single" w:sz="1" w:space="0" w:color="000000"/>
            </w:tcBorders>
            <w:shd w:val="clear" w:color="auto" w:fill="E8E8E8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74222F3D" w14:textId="77777777" w:rsidR="00944834" w:rsidRDefault="00944834" w:rsidP="00CD08BF"/>
        </w:tc>
        <w:tc>
          <w:tcPr>
            <w:tcW w:w="1800" w:type="dxa"/>
            <w:tcBorders>
              <w:top w:val="single" w:sz="1" w:space="0" w:color="000000"/>
              <w:bottom w:val="single" w:sz="1" w:space="0" w:color="000000"/>
            </w:tcBorders>
            <w:shd w:val="clear" w:color="auto" w:fill="E8E8E8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5E7B2C32" w14:textId="77777777" w:rsidR="00944834" w:rsidRDefault="00000000" w:rsidP="00CD08BF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Unwilling</w:t>
            </w:r>
          </w:p>
        </w:tc>
        <w:tc>
          <w:tcPr>
            <w:tcW w:w="0" w:type="dxa"/>
            <w:tcBorders>
              <w:top w:val="single" w:sz="1" w:space="0" w:color="000000"/>
              <w:bottom w:val="single" w:sz="1" w:space="0" w:color="000000"/>
            </w:tcBorders>
            <w:shd w:val="clear" w:color="auto" w:fill="E8E8E8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365B6FBA" w14:textId="77777777" w:rsidR="00944834" w:rsidRDefault="00944834" w:rsidP="00CD08BF"/>
        </w:tc>
        <w:tc>
          <w:tcPr>
            <w:tcW w:w="1800" w:type="dxa"/>
            <w:tcBorders>
              <w:top w:val="single" w:sz="1" w:space="0" w:color="000000"/>
              <w:bottom w:val="single" w:sz="1" w:space="0" w:color="000000"/>
            </w:tcBorders>
            <w:shd w:val="clear" w:color="auto" w:fill="E8E8E8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6CDA0C2F" w14:textId="77777777" w:rsidR="00944834" w:rsidRDefault="00000000" w:rsidP="00CD08BF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Hesitant, leaning unwilling</w:t>
            </w:r>
          </w:p>
        </w:tc>
        <w:tc>
          <w:tcPr>
            <w:tcW w:w="0" w:type="dxa"/>
            <w:tcBorders>
              <w:top w:val="single" w:sz="1" w:space="0" w:color="000000"/>
              <w:bottom w:val="single" w:sz="1" w:space="0" w:color="000000"/>
            </w:tcBorders>
            <w:shd w:val="clear" w:color="auto" w:fill="E8E8E8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04124A35" w14:textId="77777777" w:rsidR="00944834" w:rsidRDefault="00944834" w:rsidP="00CD08BF"/>
        </w:tc>
        <w:tc>
          <w:tcPr>
            <w:tcW w:w="1800" w:type="dxa"/>
            <w:tcBorders>
              <w:top w:val="single" w:sz="1" w:space="0" w:color="000000"/>
              <w:bottom w:val="single" w:sz="1" w:space="0" w:color="000000"/>
            </w:tcBorders>
            <w:shd w:val="clear" w:color="auto" w:fill="E8E8E8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4CB592B8" w14:textId="77777777" w:rsidR="00944834" w:rsidRDefault="00000000" w:rsidP="00CD08BF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Hesitant, leaning willing</w:t>
            </w:r>
          </w:p>
        </w:tc>
        <w:tc>
          <w:tcPr>
            <w:tcW w:w="0" w:type="dxa"/>
            <w:tcBorders>
              <w:top w:val="single" w:sz="1" w:space="0" w:color="000000"/>
              <w:bottom w:val="single" w:sz="1" w:space="0" w:color="000000"/>
            </w:tcBorders>
            <w:shd w:val="clear" w:color="auto" w:fill="E8E8E8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6CCA70E9" w14:textId="77777777" w:rsidR="00944834" w:rsidRDefault="00944834" w:rsidP="00CD08BF"/>
        </w:tc>
        <w:tc>
          <w:tcPr>
            <w:tcW w:w="1800" w:type="dxa"/>
            <w:tcBorders>
              <w:top w:val="single" w:sz="1" w:space="0" w:color="000000"/>
              <w:bottom w:val="single" w:sz="1" w:space="0" w:color="000000"/>
            </w:tcBorders>
            <w:shd w:val="clear" w:color="auto" w:fill="E8E8E8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2D5A9335" w14:textId="77777777" w:rsidR="00944834" w:rsidRDefault="00000000" w:rsidP="00CD08BF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Willing</w:t>
            </w:r>
          </w:p>
        </w:tc>
        <w:tc>
          <w:tcPr>
            <w:tcW w:w="0" w:type="dxa"/>
            <w:tcBorders>
              <w:top w:val="single" w:sz="1" w:space="0" w:color="000000"/>
              <w:bottom w:val="single" w:sz="1" w:space="0" w:color="000000"/>
            </w:tcBorders>
            <w:shd w:val="clear" w:color="auto" w:fill="E8E8E8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06CE15C6" w14:textId="77777777" w:rsidR="00944834" w:rsidRDefault="00944834" w:rsidP="00CD08BF"/>
        </w:tc>
      </w:tr>
      <w:tr w:rsidR="00944834" w14:paraId="2B65C6E5" w14:textId="77777777">
        <w:tc>
          <w:tcPr>
            <w:tcW w:w="2400" w:type="dxa"/>
            <w:tcBorders>
              <w:bottom w:val="single" w:sz="1" w:space="0" w:color="000000"/>
            </w:tcBorders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6CA53F0B" w14:textId="77777777" w:rsidR="00944834" w:rsidRDefault="00944834" w:rsidP="00CD08BF"/>
        </w:tc>
        <w:tc>
          <w:tcPr>
            <w:tcW w:w="900" w:type="dxa"/>
            <w:tcBorders>
              <w:bottom w:val="single" w:sz="1" w:space="0" w:color="000000"/>
            </w:tcBorders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1A70896D" w14:textId="77777777" w:rsidR="00944834" w:rsidRDefault="00000000" w:rsidP="00CD08BF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NC</w:t>
            </w:r>
          </w:p>
        </w:tc>
        <w:tc>
          <w:tcPr>
            <w:tcW w:w="900" w:type="dxa"/>
            <w:tcBorders>
              <w:bottom w:val="single" w:sz="1" w:space="0" w:color="000000"/>
            </w:tcBorders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6A54DACF" w14:textId="77777777" w:rsidR="00944834" w:rsidRDefault="00000000" w:rsidP="00CD08BF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ART</w:t>
            </w:r>
          </w:p>
        </w:tc>
        <w:tc>
          <w:tcPr>
            <w:tcW w:w="900" w:type="dxa"/>
            <w:tcBorders>
              <w:bottom w:val="single" w:sz="1" w:space="0" w:color="000000"/>
            </w:tcBorders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545B2A96" w14:textId="77777777" w:rsidR="00944834" w:rsidRDefault="00000000" w:rsidP="00CD08BF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NC</w:t>
            </w:r>
          </w:p>
        </w:tc>
        <w:tc>
          <w:tcPr>
            <w:tcW w:w="900" w:type="dxa"/>
            <w:tcBorders>
              <w:bottom w:val="single" w:sz="1" w:space="0" w:color="000000"/>
            </w:tcBorders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487DB234" w14:textId="77777777" w:rsidR="00944834" w:rsidRDefault="00000000" w:rsidP="00CD08BF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ART</w:t>
            </w:r>
          </w:p>
        </w:tc>
        <w:tc>
          <w:tcPr>
            <w:tcW w:w="900" w:type="dxa"/>
            <w:tcBorders>
              <w:bottom w:val="single" w:sz="1" w:space="0" w:color="000000"/>
            </w:tcBorders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192A5C72" w14:textId="77777777" w:rsidR="00944834" w:rsidRDefault="00000000" w:rsidP="00CD08BF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NC</w:t>
            </w:r>
          </w:p>
        </w:tc>
        <w:tc>
          <w:tcPr>
            <w:tcW w:w="900" w:type="dxa"/>
            <w:tcBorders>
              <w:bottom w:val="single" w:sz="1" w:space="0" w:color="000000"/>
            </w:tcBorders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092935F1" w14:textId="77777777" w:rsidR="00944834" w:rsidRDefault="00000000" w:rsidP="00CD08BF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ART</w:t>
            </w:r>
          </w:p>
        </w:tc>
        <w:tc>
          <w:tcPr>
            <w:tcW w:w="900" w:type="dxa"/>
            <w:tcBorders>
              <w:bottom w:val="single" w:sz="1" w:space="0" w:color="000000"/>
            </w:tcBorders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0D071EB1" w14:textId="77777777" w:rsidR="00944834" w:rsidRDefault="00000000" w:rsidP="00CD08BF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NC</w:t>
            </w:r>
          </w:p>
        </w:tc>
        <w:tc>
          <w:tcPr>
            <w:tcW w:w="900" w:type="dxa"/>
            <w:tcBorders>
              <w:bottom w:val="single" w:sz="1" w:space="0" w:color="000000"/>
            </w:tcBorders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6531325B" w14:textId="77777777" w:rsidR="00944834" w:rsidRDefault="00000000" w:rsidP="00CD08BF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ART</w:t>
            </w:r>
          </w:p>
        </w:tc>
      </w:tr>
      <w:tr w:rsidR="00944834" w14:paraId="0BF686CD" w14:textId="77777777">
        <w:tc>
          <w:tcPr>
            <w:tcW w:w="24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7A8C0000" w14:textId="77777777" w:rsidR="00944834" w:rsidRDefault="00944834" w:rsidP="00CD08BF"/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67E904C5" w14:textId="77777777" w:rsidR="00944834" w:rsidRDefault="00000000" w:rsidP="00CD08BF">
            <w:pPr>
              <w:jc w:val="center"/>
            </w:pPr>
            <w:r>
              <w:rPr>
                <w:i/>
                <w:iCs/>
                <w:sz w:val="20"/>
                <w:szCs w:val="20"/>
              </w:rPr>
              <w:t>n = 82</w:t>
            </w:r>
          </w:p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7168F4AC" w14:textId="77777777" w:rsidR="00944834" w:rsidRDefault="00000000" w:rsidP="00CD08BF">
            <w:pPr>
              <w:jc w:val="center"/>
            </w:pPr>
            <w:r>
              <w:rPr>
                <w:i/>
                <w:iCs/>
                <w:sz w:val="20"/>
                <w:szCs w:val="20"/>
              </w:rPr>
              <w:t>n = 71</w:t>
            </w:r>
          </w:p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627F5508" w14:textId="77777777" w:rsidR="00944834" w:rsidRDefault="00000000" w:rsidP="00CD08BF">
            <w:pPr>
              <w:jc w:val="center"/>
            </w:pPr>
            <w:r>
              <w:rPr>
                <w:i/>
                <w:iCs/>
                <w:sz w:val="20"/>
                <w:szCs w:val="20"/>
              </w:rPr>
              <w:t>n = 23</w:t>
            </w:r>
          </w:p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49EDF8FC" w14:textId="77777777" w:rsidR="00944834" w:rsidRDefault="00000000" w:rsidP="00CD08BF">
            <w:pPr>
              <w:jc w:val="center"/>
            </w:pPr>
            <w:r>
              <w:rPr>
                <w:i/>
                <w:iCs/>
                <w:sz w:val="20"/>
                <w:szCs w:val="20"/>
              </w:rPr>
              <w:t>n = 18</w:t>
            </w:r>
          </w:p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4975B6A9" w14:textId="77777777" w:rsidR="00944834" w:rsidRDefault="00000000" w:rsidP="00CD08BF">
            <w:pPr>
              <w:jc w:val="center"/>
            </w:pPr>
            <w:r>
              <w:rPr>
                <w:i/>
                <w:iCs/>
                <w:sz w:val="20"/>
                <w:szCs w:val="20"/>
              </w:rPr>
              <w:t>n = 15</w:t>
            </w:r>
          </w:p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43ED4670" w14:textId="77777777" w:rsidR="00944834" w:rsidRDefault="00000000" w:rsidP="00CD08BF">
            <w:pPr>
              <w:jc w:val="center"/>
            </w:pPr>
            <w:r>
              <w:rPr>
                <w:i/>
                <w:iCs/>
                <w:sz w:val="20"/>
                <w:szCs w:val="20"/>
              </w:rPr>
              <w:t>n = 26</w:t>
            </w:r>
          </w:p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00B416C0" w14:textId="77777777" w:rsidR="00944834" w:rsidRDefault="00000000" w:rsidP="00CD08BF">
            <w:pPr>
              <w:jc w:val="center"/>
            </w:pPr>
            <w:r>
              <w:rPr>
                <w:i/>
                <w:iCs/>
                <w:sz w:val="20"/>
                <w:szCs w:val="20"/>
              </w:rPr>
              <w:t>n = 16</w:t>
            </w:r>
          </w:p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17D971FC" w14:textId="77777777" w:rsidR="00944834" w:rsidRDefault="00000000" w:rsidP="00CD08BF">
            <w:pPr>
              <w:jc w:val="center"/>
            </w:pPr>
            <w:r>
              <w:rPr>
                <w:i/>
                <w:iCs/>
                <w:sz w:val="20"/>
                <w:szCs w:val="20"/>
              </w:rPr>
              <w:t>n = 21</w:t>
            </w:r>
          </w:p>
        </w:tc>
      </w:tr>
      <w:tr w:rsidR="00944834" w14:paraId="0828E579" w14:textId="77777777">
        <w:tc>
          <w:tcPr>
            <w:tcW w:w="2400" w:type="dxa"/>
            <w:shd w:val="clear" w:color="auto" w:fill="F2F2F2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0B9E1292" w14:textId="77777777" w:rsidR="00944834" w:rsidRDefault="00000000" w:rsidP="00CD08BF">
            <w:r>
              <w:rPr>
                <w:b/>
                <w:bCs/>
                <w:sz w:val="20"/>
                <w:szCs w:val="20"/>
              </w:rPr>
              <w:t>Patient variables</w:t>
            </w:r>
          </w:p>
        </w:tc>
        <w:tc>
          <w:tcPr>
            <w:tcW w:w="900" w:type="dxa"/>
            <w:shd w:val="clear" w:color="auto" w:fill="F2F2F2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4A3B2DB0" w14:textId="77777777" w:rsidR="00944834" w:rsidRDefault="00944834" w:rsidP="00CD08BF"/>
        </w:tc>
        <w:tc>
          <w:tcPr>
            <w:tcW w:w="900" w:type="dxa"/>
            <w:shd w:val="clear" w:color="auto" w:fill="F2F2F2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5B54956F" w14:textId="77777777" w:rsidR="00944834" w:rsidRDefault="00944834" w:rsidP="00CD08BF"/>
        </w:tc>
        <w:tc>
          <w:tcPr>
            <w:tcW w:w="900" w:type="dxa"/>
            <w:shd w:val="clear" w:color="auto" w:fill="F2F2F2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56F5B969" w14:textId="77777777" w:rsidR="00944834" w:rsidRDefault="00944834" w:rsidP="00CD08BF"/>
        </w:tc>
        <w:tc>
          <w:tcPr>
            <w:tcW w:w="900" w:type="dxa"/>
            <w:shd w:val="clear" w:color="auto" w:fill="F2F2F2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2BD6D52D" w14:textId="77777777" w:rsidR="00944834" w:rsidRDefault="00944834" w:rsidP="00CD08BF"/>
        </w:tc>
        <w:tc>
          <w:tcPr>
            <w:tcW w:w="900" w:type="dxa"/>
            <w:shd w:val="clear" w:color="auto" w:fill="F2F2F2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6BBCE5A1" w14:textId="77777777" w:rsidR="00944834" w:rsidRDefault="00944834" w:rsidP="00CD08BF"/>
        </w:tc>
        <w:tc>
          <w:tcPr>
            <w:tcW w:w="900" w:type="dxa"/>
            <w:shd w:val="clear" w:color="auto" w:fill="F2F2F2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48C239DD" w14:textId="77777777" w:rsidR="00944834" w:rsidRDefault="00944834" w:rsidP="00CD08BF"/>
        </w:tc>
        <w:tc>
          <w:tcPr>
            <w:tcW w:w="900" w:type="dxa"/>
            <w:shd w:val="clear" w:color="auto" w:fill="F2F2F2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5E32AE2C" w14:textId="77777777" w:rsidR="00944834" w:rsidRDefault="00944834" w:rsidP="00CD08BF"/>
        </w:tc>
        <w:tc>
          <w:tcPr>
            <w:tcW w:w="900" w:type="dxa"/>
            <w:shd w:val="clear" w:color="auto" w:fill="F2F2F2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5950B47C" w14:textId="77777777" w:rsidR="00944834" w:rsidRDefault="00944834" w:rsidP="00CD08BF"/>
        </w:tc>
      </w:tr>
      <w:tr w:rsidR="00944834" w14:paraId="298678E7" w14:textId="77777777">
        <w:tc>
          <w:tcPr>
            <w:tcW w:w="24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23F80011" w14:textId="77777777" w:rsidR="00944834" w:rsidRDefault="00000000" w:rsidP="00CD08BF">
            <w:r>
              <w:rPr>
                <w:b/>
                <w:bCs/>
                <w:sz w:val="20"/>
                <w:szCs w:val="20"/>
              </w:rPr>
              <w:t>Gender</w:t>
            </w:r>
          </w:p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7C274CFC" w14:textId="77777777" w:rsidR="00944834" w:rsidRDefault="00944834" w:rsidP="00CD08BF"/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0AC16453" w14:textId="77777777" w:rsidR="00944834" w:rsidRDefault="00944834" w:rsidP="00CD08BF"/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38327289" w14:textId="77777777" w:rsidR="00944834" w:rsidRDefault="00944834" w:rsidP="00CD08BF"/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0260B5F5" w14:textId="77777777" w:rsidR="00944834" w:rsidRDefault="00944834" w:rsidP="00CD08BF"/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533136B8" w14:textId="77777777" w:rsidR="00944834" w:rsidRDefault="00944834" w:rsidP="00CD08BF"/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220D0BF6" w14:textId="77777777" w:rsidR="00944834" w:rsidRDefault="00944834" w:rsidP="00CD08BF"/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6990A20C" w14:textId="77777777" w:rsidR="00944834" w:rsidRDefault="00944834" w:rsidP="00CD08BF"/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6CA5A3B6" w14:textId="77777777" w:rsidR="00944834" w:rsidRDefault="00944834" w:rsidP="00CD08BF"/>
        </w:tc>
      </w:tr>
      <w:tr w:rsidR="00944834" w14:paraId="06B0C444" w14:textId="77777777">
        <w:tc>
          <w:tcPr>
            <w:tcW w:w="24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26D8EC18" w14:textId="77777777" w:rsidR="00944834" w:rsidRDefault="00000000" w:rsidP="00CD08BF">
            <w:r>
              <w:rPr>
                <w:sz w:val="20"/>
                <w:szCs w:val="20"/>
              </w:rPr>
              <w:t xml:space="preserve">  Male</w:t>
            </w:r>
          </w:p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6AE614B5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50 (58%)</w:t>
            </w:r>
          </w:p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17B5423E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43 (50%)</w:t>
            </w:r>
          </w:p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1FBAF9F3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17 (20%)</w:t>
            </w:r>
          </w:p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6313A64F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12 (14%)</w:t>
            </w:r>
          </w:p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03E00609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10 (12%)</w:t>
            </w:r>
          </w:p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445438DF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20 (23%)</w:t>
            </w:r>
          </w:p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6E16A64A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9 (10%)</w:t>
            </w:r>
          </w:p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75F65892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11 (13%)</w:t>
            </w:r>
          </w:p>
        </w:tc>
      </w:tr>
      <w:tr w:rsidR="00944834" w14:paraId="7A2B1BE9" w14:textId="77777777">
        <w:tc>
          <w:tcPr>
            <w:tcW w:w="24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4666157B" w14:textId="77777777" w:rsidR="00944834" w:rsidRDefault="00000000" w:rsidP="00CD08BF">
            <w:r>
              <w:rPr>
                <w:sz w:val="20"/>
                <w:szCs w:val="20"/>
              </w:rPr>
              <w:t xml:space="preserve">  Female</w:t>
            </w:r>
          </w:p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5552F30A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32 (64%)</w:t>
            </w:r>
          </w:p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6A429AED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28 (56%)</w:t>
            </w:r>
          </w:p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183E5D34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6 (12%)</w:t>
            </w:r>
          </w:p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2B8A44F8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6 (12%)</w:t>
            </w:r>
          </w:p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7284B6F5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5 (10%)</w:t>
            </w:r>
          </w:p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686BBF2D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6 (12%)</w:t>
            </w:r>
          </w:p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08920A07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7 (14%)</w:t>
            </w:r>
          </w:p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65975880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10 (20%)</w:t>
            </w:r>
          </w:p>
        </w:tc>
      </w:tr>
      <w:tr w:rsidR="00944834" w14:paraId="79A3AFDF" w14:textId="77777777">
        <w:tc>
          <w:tcPr>
            <w:tcW w:w="24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62DAABAF" w14:textId="77777777" w:rsidR="00944834" w:rsidRDefault="00000000" w:rsidP="00CD08BF">
            <w:r>
              <w:rPr>
                <w:b/>
                <w:bCs/>
                <w:sz w:val="20"/>
                <w:szCs w:val="20"/>
              </w:rPr>
              <w:t>Disease laterality</w:t>
            </w:r>
          </w:p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79F943F1" w14:textId="77777777" w:rsidR="00944834" w:rsidRDefault="00944834" w:rsidP="00CD08BF"/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6AB07FEA" w14:textId="77777777" w:rsidR="00944834" w:rsidRDefault="00944834" w:rsidP="00CD08BF"/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10282E85" w14:textId="77777777" w:rsidR="00944834" w:rsidRDefault="00944834" w:rsidP="00CD08BF"/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708D571D" w14:textId="77777777" w:rsidR="00944834" w:rsidRDefault="00944834" w:rsidP="00CD08BF"/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7953F994" w14:textId="77777777" w:rsidR="00944834" w:rsidRDefault="00944834" w:rsidP="00CD08BF"/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259AA152" w14:textId="77777777" w:rsidR="00944834" w:rsidRDefault="00944834" w:rsidP="00CD08BF"/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382B98B0" w14:textId="77777777" w:rsidR="00944834" w:rsidRDefault="00944834" w:rsidP="00CD08BF"/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7B8D5FDE" w14:textId="77777777" w:rsidR="00944834" w:rsidRDefault="00944834" w:rsidP="00CD08BF"/>
        </w:tc>
      </w:tr>
      <w:tr w:rsidR="00944834" w14:paraId="7649F1C2" w14:textId="77777777">
        <w:tc>
          <w:tcPr>
            <w:tcW w:w="24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179EF154" w14:textId="77777777" w:rsidR="00944834" w:rsidRDefault="00000000" w:rsidP="00CD08BF">
            <w:r>
              <w:rPr>
                <w:sz w:val="20"/>
                <w:szCs w:val="20"/>
              </w:rPr>
              <w:t xml:space="preserve">  Unilateral</w:t>
            </w:r>
          </w:p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479CEBF9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20 (71%)</w:t>
            </w:r>
          </w:p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6A157BBB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13 (46%)</w:t>
            </w:r>
          </w:p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5538B1B0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4 (14%)</w:t>
            </w:r>
          </w:p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7B059755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2 (7%)</w:t>
            </w:r>
          </w:p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208B9563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3 (11%)</w:t>
            </w:r>
          </w:p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25EEB409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8 (29%)</w:t>
            </w:r>
          </w:p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517D722B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1 (4%)</w:t>
            </w:r>
          </w:p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5491BE9A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5 (18%)</w:t>
            </w:r>
          </w:p>
        </w:tc>
      </w:tr>
      <w:tr w:rsidR="00944834" w14:paraId="4010D8D1" w14:textId="77777777">
        <w:tc>
          <w:tcPr>
            <w:tcW w:w="24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0DCC9B30" w14:textId="77777777" w:rsidR="00944834" w:rsidRDefault="00000000" w:rsidP="00CD08BF">
            <w:r>
              <w:rPr>
                <w:sz w:val="20"/>
                <w:szCs w:val="20"/>
              </w:rPr>
              <w:t xml:space="preserve">  Bilateral</w:t>
            </w:r>
          </w:p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7D6A2FB7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62 (57%)</w:t>
            </w:r>
          </w:p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6DB570EB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58 (54%)</w:t>
            </w:r>
          </w:p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64B9E7B9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19 (18%)</w:t>
            </w:r>
          </w:p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4AFB83E4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16 (15%)</w:t>
            </w:r>
          </w:p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2DFF99F2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12 (11%)</w:t>
            </w:r>
          </w:p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41C1A3C5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18 (17%)</w:t>
            </w:r>
          </w:p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3CB481A7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15 (14%)</w:t>
            </w:r>
          </w:p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73DEA946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16 (15%)</w:t>
            </w:r>
          </w:p>
        </w:tc>
      </w:tr>
      <w:tr w:rsidR="00944834" w14:paraId="2B5AE66E" w14:textId="77777777">
        <w:tc>
          <w:tcPr>
            <w:tcW w:w="2400" w:type="dxa"/>
            <w:shd w:val="clear" w:color="auto" w:fill="F2F2F2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615AA377" w14:textId="77777777" w:rsidR="00944834" w:rsidRDefault="00000000" w:rsidP="00CD08BF">
            <w:r>
              <w:rPr>
                <w:b/>
                <w:bCs/>
                <w:sz w:val="20"/>
                <w:szCs w:val="20"/>
              </w:rPr>
              <w:t>Parental variables</w:t>
            </w:r>
          </w:p>
        </w:tc>
        <w:tc>
          <w:tcPr>
            <w:tcW w:w="900" w:type="dxa"/>
            <w:shd w:val="clear" w:color="auto" w:fill="F2F2F2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6D3DE864" w14:textId="77777777" w:rsidR="00944834" w:rsidRDefault="00944834" w:rsidP="00CD08BF"/>
        </w:tc>
        <w:tc>
          <w:tcPr>
            <w:tcW w:w="900" w:type="dxa"/>
            <w:shd w:val="clear" w:color="auto" w:fill="F2F2F2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7B092E33" w14:textId="77777777" w:rsidR="00944834" w:rsidRDefault="00944834" w:rsidP="00CD08BF"/>
        </w:tc>
        <w:tc>
          <w:tcPr>
            <w:tcW w:w="900" w:type="dxa"/>
            <w:shd w:val="clear" w:color="auto" w:fill="F2F2F2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2A3E4DB2" w14:textId="77777777" w:rsidR="00944834" w:rsidRDefault="00944834" w:rsidP="00CD08BF"/>
        </w:tc>
        <w:tc>
          <w:tcPr>
            <w:tcW w:w="900" w:type="dxa"/>
            <w:shd w:val="clear" w:color="auto" w:fill="F2F2F2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3337602F" w14:textId="77777777" w:rsidR="00944834" w:rsidRDefault="00944834" w:rsidP="00CD08BF"/>
        </w:tc>
        <w:tc>
          <w:tcPr>
            <w:tcW w:w="900" w:type="dxa"/>
            <w:shd w:val="clear" w:color="auto" w:fill="F2F2F2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6E71BF97" w14:textId="77777777" w:rsidR="00944834" w:rsidRDefault="00944834" w:rsidP="00CD08BF"/>
        </w:tc>
        <w:tc>
          <w:tcPr>
            <w:tcW w:w="900" w:type="dxa"/>
            <w:shd w:val="clear" w:color="auto" w:fill="F2F2F2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1CCFFFDD" w14:textId="77777777" w:rsidR="00944834" w:rsidRDefault="00944834" w:rsidP="00CD08BF"/>
        </w:tc>
        <w:tc>
          <w:tcPr>
            <w:tcW w:w="900" w:type="dxa"/>
            <w:shd w:val="clear" w:color="auto" w:fill="F2F2F2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72978C6F" w14:textId="77777777" w:rsidR="00944834" w:rsidRDefault="00944834" w:rsidP="00CD08BF"/>
        </w:tc>
        <w:tc>
          <w:tcPr>
            <w:tcW w:w="900" w:type="dxa"/>
            <w:shd w:val="clear" w:color="auto" w:fill="F2F2F2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3AF385A5" w14:textId="77777777" w:rsidR="00944834" w:rsidRDefault="00944834" w:rsidP="00CD08BF"/>
        </w:tc>
      </w:tr>
      <w:tr w:rsidR="00944834" w14:paraId="61A4E1E8" w14:textId="77777777">
        <w:tc>
          <w:tcPr>
            <w:tcW w:w="24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5946DB7B" w14:textId="77777777" w:rsidR="00944834" w:rsidRDefault="00000000" w:rsidP="00CD08BF">
            <w:r>
              <w:rPr>
                <w:b/>
                <w:bCs/>
                <w:sz w:val="20"/>
                <w:szCs w:val="20"/>
              </w:rPr>
              <w:t>Parent type</w:t>
            </w:r>
          </w:p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0E5EEF81" w14:textId="77777777" w:rsidR="00944834" w:rsidRDefault="00944834" w:rsidP="00CD08BF"/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6B16D7F7" w14:textId="77777777" w:rsidR="00944834" w:rsidRDefault="00944834" w:rsidP="00CD08BF"/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66681018" w14:textId="77777777" w:rsidR="00944834" w:rsidRDefault="00944834" w:rsidP="00CD08BF"/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413E622E" w14:textId="77777777" w:rsidR="00944834" w:rsidRDefault="00944834" w:rsidP="00CD08BF"/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1149430C" w14:textId="77777777" w:rsidR="00944834" w:rsidRDefault="00944834" w:rsidP="00CD08BF"/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429DF003" w14:textId="77777777" w:rsidR="00944834" w:rsidRDefault="00944834" w:rsidP="00CD08BF"/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400D75F6" w14:textId="77777777" w:rsidR="00944834" w:rsidRDefault="00944834" w:rsidP="00CD08BF"/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5F733429" w14:textId="77777777" w:rsidR="00944834" w:rsidRDefault="00944834" w:rsidP="00CD08BF"/>
        </w:tc>
      </w:tr>
      <w:tr w:rsidR="00944834" w14:paraId="2F3134A4" w14:textId="77777777">
        <w:tc>
          <w:tcPr>
            <w:tcW w:w="24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0D7B7965" w14:textId="77777777" w:rsidR="00944834" w:rsidRDefault="00000000" w:rsidP="00CD08BF">
            <w:r>
              <w:rPr>
                <w:sz w:val="20"/>
                <w:szCs w:val="20"/>
              </w:rPr>
              <w:t xml:space="preserve">  Father</w:t>
            </w:r>
          </w:p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54ECD1AF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30 (58%)</w:t>
            </w:r>
          </w:p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1C35170B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25 (48%)</w:t>
            </w:r>
          </w:p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3BC1CD20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8 (15%)</w:t>
            </w:r>
          </w:p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14E70D15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5 (10%)</w:t>
            </w:r>
          </w:p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7EEDAAE7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7 (13%)</w:t>
            </w:r>
          </w:p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7EC25CAC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8 (15%)</w:t>
            </w:r>
          </w:p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016A1CF6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8 (15%)</w:t>
            </w:r>
          </w:p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5EE5C130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14 (27%)</w:t>
            </w:r>
          </w:p>
        </w:tc>
      </w:tr>
      <w:tr w:rsidR="00944834" w14:paraId="300B13C8" w14:textId="77777777">
        <w:tc>
          <w:tcPr>
            <w:tcW w:w="24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0DBD5398" w14:textId="77777777" w:rsidR="00944834" w:rsidRDefault="00000000" w:rsidP="00CD08BF">
            <w:r>
              <w:rPr>
                <w:sz w:val="20"/>
                <w:szCs w:val="20"/>
              </w:rPr>
              <w:t xml:space="preserve">  Mother</w:t>
            </w:r>
          </w:p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333CA3CB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52 (62%)</w:t>
            </w:r>
          </w:p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386477B7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46 (55%)</w:t>
            </w:r>
          </w:p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01518093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15 (18%)</w:t>
            </w:r>
          </w:p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2EBE39C1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13 (15%)</w:t>
            </w:r>
          </w:p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52BA7D5A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8 (10%)</w:t>
            </w:r>
          </w:p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5767BBAD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18 (21%)</w:t>
            </w:r>
          </w:p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4197B324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8 (10%)</w:t>
            </w:r>
          </w:p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73C03701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7 (8%)</w:t>
            </w:r>
          </w:p>
        </w:tc>
      </w:tr>
      <w:tr w:rsidR="00944834" w14:paraId="2E1C85A8" w14:textId="77777777">
        <w:tc>
          <w:tcPr>
            <w:tcW w:w="24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3402A138" w14:textId="77777777" w:rsidR="00944834" w:rsidRDefault="00000000" w:rsidP="00CD08BF">
            <w:r>
              <w:rPr>
                <w:b/>
                <w:bCs/>
                <w:sz w:val="20"/>
                <w:szCs w:val="20"/>
              </w:rPr>
              <w:t>Marital status</w:t>
            </w:r>
          </w:p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63EFB8B5" w14:textId="77777777" w:rsidR="00944834" w:rsidRDefault="00944834" w:rsidP="00CD08BF"/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7E8DF003" w14:textId="77777777" w:rsidR="00944834" w:rsidRDefault="00944834" w:rsidP="00CD08BF"/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263D9163" w14:textId="77777777" w:rsidR="00944834" w:rsidRDefault="00944834" w:rsidP="00CD08BF"/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22FF44D4" w14:textId="77777777" w:rsidR="00944834" w:rsidRDefault="00944834" w:rsidP="00CD08BF"/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360045E5" w14:textId="77777777" w:rsidR="00944834" w:rsidRDefault="00944834" w:rsidP="00CD08BF"/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4386239B" w14:textId="77777777" w:rsidR="00944834" w:rsidRDefault="00944834" w:rsidP="00CD08BF"/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0C10BABE" w14:textId="77777777" w:rsidR="00944834" w:rsidRDefault="00944834" w:rsidP="00CD08BF"/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78D8BECC" w14:textId="77777777" w:rsidR="00944834" w:rsidRDefault="00944834" w:rsidP="00CD08BF"/>
        </w:tc>
      </w:tr>
      <w:tr w:rsidR="00944834" w14:paraId="69802131" w14:textId="77777777">
        <w:tc>
          <w:tcPr>
            <w:tcW w:w="24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174046F0" w14:textId="77777777" w:rsidR="00944834" w:rsidRDefault="00000000" w:rsidP="00CD08BF">
            <w:r>
              <w:rPr>
                <w:sz w:val="20"/>
                <w:szCs w:val="20"/>
              </w:rPr>
              <w:t xml:space="preserve">  Married</w:t>
            </w:r>
          </w:p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17EE34EA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76 (60%)</w:t>
            </w:r>
          </w:p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2870B2AD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67 (53%)</w:t>
            </w:r>
          </w:p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06835D22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23 (18%)</w:t>
            </w:r>
          </w:p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7898A35C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15 (12%)</w:t>
            </w:r>
          </w:p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12C0019A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15 (12%)</w:t>
            </w:r>
          </w:p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6B0A2A1D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25 (20%)</w:t>
            </w:r>
          </w:p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7FFE8B13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16 (13%)</w:t>
            </w:r>
          </w:p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632A515C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20 (16%)</w:t>
            </w:r>
          </w:p>
        </w:tc>
      </w:tr>
      <w:tr w:rsidR="00944834" w14:paraId="7AB45C1B" w14:textId="77777777">
        <w:tc>
          <w:tcPr>
            <w:tcW w:w="24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73864EC8" w14:textId="77777777" w:rsidR="00944834" w:rsidRDefault="00000000" w:rsidP="00CD08BF">
            <w:r>
              <w:rPr>
                <w:sz w:val="20"/>
                <w:szCs w:val="20"/>
              </w:rPr>
              <w:t xml:space="preserve">  Single/divorced/separated</w:t>
            </w:r>
          </w:p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028943C6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6 (40%)</w:t>
            </w:r>
          </w:p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66F9B2CF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4 (44%)</w:t>
            </w:r>
          </w:p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144D8BAB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0 (0%)</w:t>
            </w:r>
          </w:p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7DF3C8C7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3 (33%)</w:t>
            </w:r>
          </w:p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0C6A7A33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0 (0%)</w:t>
            </w:r>
          </w:p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6BDEAC66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1 (11%)</w:t>
            </w:r>
          </w:p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5888B5E5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0 (0%)</w:t>
            </w:r>
          </w:p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0FB7012A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1 (11%)</w:t>
            </w:r>
          </w:p>
        </w:tc>
      </w:tr>
      <w:tr w:rsidR="00944834" w14:paraId="66BDAEB2" w14:textId="77777777">
        <w:tc>
          <w:tcPr>
            <w:tcW w:w="24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743E6C52" w14:textId="77777777" w:rsidR="00944834" w:rsidRDefault="00000000" w:rsidP="00CD08BF">
            <w:r>
              <w:rPr>
                <w:b/>
                <w:bCs/>
                <w:sz w:val="20"/>
                <w:szCs w:val="20"/>
              </w:rPr>
              <w:t>Educational attainment</w:t>
            </w:r>
          </w:p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19CE7104" w14:textId="77777777" w:rsidR="00944834" w:rsidRDefault="00944834" w:rsidP="00CD08BF"/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1FD2573C" w14:textId="77777777" w:rsidR="00944834" w:rsidRDefault="00944834" w:rsidP="00CD08BF"/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636955C9" w14:textId="77777777" w:rsidR="00944834" w:rsidRDefault="00944834" w:rsidP="00CD08BF"/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5B0CFAAD" w14:textId="77777777" w:rsidR="00944834" w:rsidRDefault="00944834" w:rsidP="00CD08BF"/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1BF9A5F4" w14:textId="77777777" w:rsidR="00944834" w:rsidRDefault="00944834" w:rsidP="00CD08BF"/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536032B8" w14:textId="77777777" w:rsidR="00944834" w:rsidRDefault="00944834" w:rsidP="00CD08BF"/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2C8695B6" w14:textId="77777777" w:rsidR="00944834" w:rsidRDefault="00944834" w:rsidP="00CD08BF"/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422A2AED" w14:textId="77777777" w:rsidR="00944834" w:rsidRDefault="00944834" w:rsidP="00CD08BF"/>
        </w:tc>
      </w:tr>
      <w:tr w:rsidR="00944834" w14:paraId="303E328F" w14:textId="77777777">
        <w:tc>
          <w:tcPr>
            <w:tcW w:w="24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15E3D263" w14:textId="77777777" w:rsidR="00944834" w:rsidRDefault="00000000" w:rsidP="00CD08BF">
            <w:r>
              <w:rPr>
                <w:sz w:val="20"/>
                <w:szCs w:val="20"/>
              </w:rPr>
              <w:t xml:space="preserve">  Associate/trade or below</w:t>
            </w:r>
          </w:p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600ACCC5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41 (55%)</w:t>
            </w:r>
          </w:p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195E933C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39 (53%)</w:t>
            </w:r>
          </w:p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5C432D53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16 (22%)</w:t>
            </w:r>
          </w:p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182EC2C4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9 (12%)</w:t>
            </w:r>
          </w:p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54F2851C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7 (9%)</w:t>
            </w:r>
          </w:p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76E96DF1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15 (20%)</w:t>
            </w:r>
          </w:p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742BB088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13 (18%)</w:t>
            </w:r>
          </w:p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4B204685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11 (15%)</w:t>
            </w:r>
          </w:p>
        </w:tc>
      </w:tr>
      <w:tr w:rsidR="00944834" w14:paraId="19B1A8D2" w14:textId="77777777">
        <w:tc>
          <w:tcPr>
            <w:tcW w:w="24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5D267469" w14:textId="77777777" w:rsidR="00944834" w:rsidRDefault="00000000" w:rsidP="00CD08BF">
            <w:r>
              <w:rPr>
                <w:sz w:val="20"/>
                <w:szCs w:val="20"/>
              </w:rPr>
              <w:t xml:space="preserve">  Bachelor</w:t>
            </w:r>
          </w:p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274CBF88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29 (62%)</w:t>
            </w:r>
          </w:p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465C80A6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26 (55%)</w:t>
            </w:r>
          </w:p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65C03BA4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5 (11%)</w:t>
            </w:r>
          </w:p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1ABCEC88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7 (15%)</w:t>
            </w:r>
          </w:p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5CCACABD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7 (15%)</w:t>
            </w:r>
          </w:p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6AD08A60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8 (17%)</w:t>
            </w:r>
          </w:p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5D597D49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2 (4%)</w:t>
            </w:r>
          </w:p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4D282F76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6 (13%)</w:t>
            </w:r>
          </w:p>
        </w:tc>
      </w:tr>
      <w:tr w:rsidR="00944834" w14:paraId="1FDACF27" w14:textId="77777777">
        <w:tc>
          <w:tcPr>
            <w:tcW w:w="24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4FA649CB" w14:textId="77777777" w:rsidR="00944834" w:rsidRDefault="00000000" w:rsidP="00CD08BF">
            <w:r>
              <w:rPr>
                <w:sz w:val="20"/>
                <w:szCs w:val="20"/>
              </w:rPr>
              <w:t xml:space="preserve">  Graduate</w:t>
            </w:r>
          </w:p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3969D1DB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12 (80%)</w:t>
            </w:r>
          </w:p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2BA4819F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6 (40%)</w:t>
            </w:r>
          </w:p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610D7A0A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2 (13%)</w:t>
            </w:r>
          </w:p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5D0FC432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2 (13%)</w:t>
            </w:r>
          </w:p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40E6A7F4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1 (7%)</w:t>
            </w:r>
          </w:p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6BC603CB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3 (20%)</w:t>
            </w:r>
          </w:p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268C7FE1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1 (7%)</w:t>
            </w:r>
          </w:p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77129B40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4 (27%)</w:t>
            </w:r>
          </w:p>
        </w:tc>
      </w:tr>
      <w:tr w:rsidR="00944834" w14:paraId="57AACB81" w14:textId="77777777">
        <w:tc>
          <w:tcPr>
            <w:tcW w:w="24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2849CA09" w14:textId="77777777" w:rsidR="00944834" w:rsidRDefault="00000000" w:rsidP="00CD08BF">
            <w:r>
              <w:rPr>
                <w:b/>
                <w:bCs/>
                <w:sz w:val="20"/>
                <w:szCs w:val="20"/>
              </w:rPr>
              <w:lastRenderedPageBreak/>
              <w:t>Eye health status</w:t>
            </w:r>
          </w:p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31D87DF5" w14:textId="77777777" w:rsidR="00944834" w:rsidRDefault="00944834" w:rsidP="00CD08BF"/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5964ECCE" w14:textId="77777777" w:rsidR="00944834" w:rsidRDefault="00944834" w:rsidP="00CD08BF"/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0FDD7BA6" w14:textId="77777777" w:rsidR="00944834" w:rsidRDefault="00944834" w:rsidP="00CD08BF"/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3EDD367E" w14:textId="77777777" w:rsidR="00944834" w:rsidRDefault="00944834" w:rsidP="00CD08BF"/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4780598A" w14:textId="77777777" w:rsidR="00944834" w:rsidRDefault="00944834" w:rsidP="00CD08BF"/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21F7CDD7" w14:textId="77777777" w:rsidR="00944834" w:rsidRDefault="00944834" w:rsidP="00CD08BF"/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3AA06841" w14:textId="77777777" w:rsidR="00944834" w:rsidRDefault="00944834" w:rsidP="00CD08BF"/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36CC5377" w14:textId="77777777" w:rsidR="00944834" w:rsidRDefault="00944834" w:rsidP="00CD08BF"/>
        </w:tc>
      </w:tr>
      <w:tr w:rsidR="00944834" w14:paraId="5C50285A" w14:textId="77777777">
        <w:tc>
          <w:tcPr>
            <w:tcW w:w="24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4E4DF472" w14:textId="77777777" w:rsidR="00944834" w:rsidRDefault="00000000" w:rsidP="00CD08BF">
            <w:r>
              <w:rPr>
                <w:sz w:val="20"/>
                <w:szCs w:val="20"/>
              </w:rPr>
              <w:t xml:space="preserve">  Normal (&lt;0.6 D)</w:t>
            </w:r>
          </w:p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1FA7986D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73 (63%)</w:t>
            </w:r>
          </w:p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7B8F4D5C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62 (57%)</w:t>
            </w:r>
          </w:p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4397B25D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18 (16%)</w:t>
            </w:r>
          </w:p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2DA281DD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10 (9%)</w:t>
            </w:r>
          </w:p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4E5CBA39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13 (11%)</w:t>
            </w:r>
          </w:p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56610CB9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23 (21%)</w:t>
            </w:r>
          </w:p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64320440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12 (10%)</w:t>
            </w:r>
          </w:p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6DD9EC6E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14 (13%)</w:t>
            </w:r>
          </w:p>
        </w:tc>
      </w:tr>
      <w:tr w:rsidR="00944834" w14:paraId="6E77D5C4" w14:textId="77777777">
        <w:tc>
          <w:tcPr>
            <w:tcW w:w="24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0A28F039" w14:textId="77777777" w:rsidR="00944834" w:rsidRDefault="00000000" w:rsidP="00CD08BF">
            <w:r>
              <w:rPr>
                <w:sz w:val="20"/>
                <w:szCs w:val="20"/>
              </w:rPr>
              <w:t xml:space="preserve">  High myopia (&gt;-0.6 D)</w:t>
            </w:r>
          </w:p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5F9460EB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7 (64%)</w:t>
            </w:r>
          </w:p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5A5709A3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6 (40%)</w:t>
            </w:r>
          </w:p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58198C21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3 (27%)</w:t>
            </w:r>
          </w:p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6721A6A0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5 (33%)</w:t>
            </w:r>
          </w:p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110243C3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1 (9%)</w:t>
            </w:r>
          </w:p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1EEE3814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2 (13%)</w:t>
            </w:r>
          </w:p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33EA1F7F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0 (0%)</w:t>
            </w:r>
          </w:p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37C728DF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2 (13%)</w:t>
            </w:r>
          </w:p>
        </w:tc>
      </w:tr>
      <w:tr w:rsidR="00944834" w14:paraId="2BE483C8" w14:textId="77777777">
        <w:tc>
          <w:tcPr>
            <w:tcW w:w="24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0650A97B" w14:textId="77777777" w:rsidR="00944834" w:rsidRDefault="00000000" w:rsidP="00CD08BF">
            <w:r>
              <w:rPr>
                <w:sz w:val="20"/>
                <w:szCs w:val="20"/>
              </w:rPr>
              <w:t xml:space="preserve">  History of RD</w:t>
            </w:r>
          </w:p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5F828F1A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1 (50%)</w:t>
            </w:r>
          </w:p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2EB8B3DC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1 (33%)</w:t>
            </w:r>
          </w:p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7ED8C979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1 (50%)</w:t>
            </w:r>
          </w:p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5DB61CE5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1 (33%)</w:t>
            </w:r>
          </w:p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2E7F5349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0 (0%)</w:t>
            </w:r>
          </w:p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65AAE60B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0 (0%)</w:t>
            </w:r>
          </w:p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68481B9F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0 (0%)</w:t>
            </w:r>
          </w:p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3158849F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1 (33%)</w:t>
            </w:r>
          </w:p>
        </w:tc>
      </w:tr>
      <w:tr w:rsidR="00944834" w14:paraId="457A0D7B" w14:textId="77777777">
        <w:tc>
          <w:tcPr>
            <w:tcW w:w="2400" w:type="dxa"/>
            <w:tcBorders>
              <w:bottom w:val="single" w:sz="1" w:space="0" w:color="000000"/>
            </w:tcBorders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78A05616" w14:textId="77777777" w:rsidR="00944834" w:rsidRDefault="00000000" w:rsidP="00CD08BF">
            <w:r>
              <w:rPr>
                <w:sz w:val="20"/>
                <w:szCs w:val="20"/>
              </w:rPr>
              <w:t xml:space="preserve">  IRD</w:t>
            </w:r>
          </w:p>
        </w:tc>
        <w:tc>
          <w:tcPr>
            <w:tcW w:w="900" w:type="dxa"/>
            <w:tcBorders>
              <w:bottom w:val="single" w:sz="1" w:space="0" w:color="000000"/>
            </w:tcBorders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3A13804E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1 (14%)</w:t>
            </w:r>
          </w:p>
        </w:tc>
        <w:tc>
          <w:tcPr>
            <w:tcW w:w="900" w:type="dxa"/>
            <w:tcBorders>
              <w:bottom w:val="single" w:sz="1" w:space="0" w:color="000000"/>
            </w:tcBorders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192E02FC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2 (22%)</w:t>
            </w:r>
          </w:p>
        </w:tc>
        <w:tc>
          <w:tcPr>
            <w:tcW w:w="900" w:type="dxa"/>
            <w:tcBorders>
              <w:bottom w:val="single" w:sz="1" w:space="0" w:color="000000"/>
            </w:tcBorders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15353E70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1 (14%)</w:t>
            </w:r>
          </w:p>
        </w:tc>
        <w:tc>
          <w:tcPr>
            <w:tcW w:w="900" w:type="dxa"/>
            <w:tcBorders>
              <w:bottom w:val="single" w:sz="1" w:space="0" w:color="000000"/>
            </w:tcBorders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36A90DB4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2 (22%)</w:t>
            </w:r>
          </w:p>
        </w:tc>
        <w:tc>
          <w:tcPr>
            <w:tcW w:w="900" w:type="dxa"/>
            <w:tcBorders>
              <w:bottom w:val="single" w:sz="1" w:space="0" w:color="000000"/>
            </w:tcBorders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0E7F8304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1 (14%)</w:t>
            </w:r>
          </w:p>
        </w:tc>
        <w:tc>
          <w:tcPr>
            <w:tcW w:w="900" w:type="dxa"/>
            <w:tcBorders>
              <w:bottom w:val="single" w:sz="1" w:space="0" w:color="000000"/>
            </w:tcBorders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4CD1F503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1 (11%)</w:t>
            </w:r>
          </w:p>
        </w:tc>
        <w:tc>
          <w:tcPr>
            <w:tcW w:w="900" w:type="dxa"/>
            <w:tcBorders>
              <w:bottom w:val="single" w:sz="1" w:space="0" w:color="000000"/>
            </w:tcBorders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2DB155A6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4 (57%)</w:t>
            </w:r>
          </w:p>
        </w:tc>
        <w:tc>
          <w:tcPr>
            <w:tcW w:w="900" w:type="dxa"/>
            <w:tcBorders>
              <w:bottom w:val="single" w:sz="1" w:space="0" w:color="000000"/>
            </w:tcBorders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072F87D1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4 (44%)</w:t>
            </w:r>
          </w:p>
        </w:tc>
      </w:tr>
    </w:tbl>
    <w:p w14:paraId="7663F621" w14:textId="77777777" w:rsidR="00944834" w:rsidRDefault="00944834" w:rsidP="00CD08BF">
      <w:pPr>
        <w:sectPr w:rsidR="00944834">
          <w:pgSz w:w="15840" w:h="12240" w:orient="landscape"/>
          <w:pgMar w:top="720" w:right="720" w:bottom="720" w:left="720" w:header="708" w:footer="708" w:gutter="0"/>
          <w:cols w:space="720"/>
          <w:docGrid w:linePitch="360"/>
        </w:sectPr>
      </w:pPr>
    </w:p>
    <w:p w14:paraId="73E65702" w14:textId="77777777" w:rsidR="00944834" w:rsidRDefault="00000000" w:rsidP="00CD08BF">
      <w:pPr>
        <w:spacing w:after="120"/>
      </w:pPr>
      <w:r>
        <w:rPr>
          <w:b/>
          <w:bCs/>
        </w:rPr>
        <w:lastRenderedPageBreak/>
        <w:t xml:space="preserve">eTable 3. </w:t>
      </w:r>
      <w:r>
        <w:t>Parental subsequent reproductive willingness toward natural vs ART-based conception for IRD, by ROM variables (N = 136)</w:t>
      </w:r>
    </w:p>
    <w:p w14:paraId="66A4CDB4" w14:textId="77777777" w:rsidR="00944834" w:rsidRDefault="00000000" w:rsidP="00CD08BF">
      <w:pPr>
        <w:spacing w:after="120"/>
      </w:pPr>
      <w:r>
        <w:rPr>
          <w:i/>
          <w:iCs/>
          <w:sz w:val="20"/>
          <w:szCs w:val="20"/>
        </w:rPr>
        <w:t>Values are presented as n (%). NC, natural conception; ART, assisted reproductive technology.</w:t>
      </w:r>
    </w:p>
    <w:tbl>
      <w:tblPr>
        <w:tblW w:w="96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751"/>
        <w:gridCol w:w="1269"/>
        <w:gridCol w:w="787"/>
        <w:gridCol w:w="1248"/>
        <w:gridCol w:w="724"/>
        <w:gridCol w:w="1230"/>
        <w:gridCol w:w="724"/>
        <w:gridCol w:w="1143"/>
        <w:gridCol w:w="724"/>
      </w:tblGrid>
      <w:tr w:rsidR="00944834" w14:paraId="68064925" w14:textId="77777777">
        <w:tc>
          <w:tcPr>
            <w:tcW w:w="2400" w:type="dxa"/>
            <w:tcBorders>
              <w:top w:val="single" w:sz="1" w:space="0" w:color="000000"/>
              <w:bottom w:val="single" w:sz="1" w:space="0" w:color="000000"/>
            </w:tcBorders>
            <w:shd w:val="clear" w:color="auto" w:fill="E8E8E8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5B745478" w14:textId="77777777" w:rsidR="00944834" w:rsidRDefault="00944834" w:rsidP="00CD08BF"/>
        </w:tc>
        <w:tc>
          <w:tcPr>
            <w:tcW w:w="1800" w:type="dxa"/>
            <w:tcBorders>
              <w:top w:val="single" w:sz="1" w:space="0" w:color="000000"/>
              <w:bottom w:val="single" w:sz="1" w:space="0" w:color="000000"/>
            </w:tcBorders>
            <w:shd w:val="clear" w:color="auto" w:fill="E8E8E8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18D976E2" w14:textId="77777777" w:rsidR="00944834" w:rsidRDefault="00000000" w:rsidP="00CD08BF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Unwilling</w:t>
            </w:r>
          </w:p>
        </w:tc>
        <w:tc>
          <w:tcPr>
            <w:tcW w:w="0" w:type="dxa"/>
            <w:tcBorders>
              <w:top w:val="single" w:sz="1" w:space="0" w:color="000000"/>
              <w:bottom w:val="single" w:sz="1" w:space="0" w:color="000000"/>
            </w:tcBorders>
            <w:shd w:val="clear" w:color="auto" w:fill="E8E8E8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69B2762B" w14:textId="77777777" w:rsidR="00944834" w:rsidRDefault="00944834" w:rsidP="00CD08BF"/>
        </w:tc>
        <w:tc>
          <w:tcPr>
            <w:tcW w:w="1800" w:type="dxa"/>
            <w:tcBorders>
              <w:top w:val="single" w:sz="1" w:space="0" w:color="000000"/>
              <w:bottom w:val="single" w:sz="1" w:space="0" w:color="000000"/>
            </w:tcBorders>
            <w:shd w:val="clear" w:color="auto" w:fill="E8E8E8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7E6C470E" w14:textId="77777777" w:rsidR="00944834" w:rsidRDefault="00000000" w:rsidP="00CD08BF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Hesitant, leaning unwilling</w:t>
            </w:r>
          </w:p>
        </w:tc>
        <w:tc>
          <w:tcPr>
            <w:tcW w:w="0" w:type="dxa"/>
            <w:tcBorders>
              <w:top w:val="single" w:sz="1" w:space="0" w:color="000000"/>
              <w:bottom w:val="single" w:sz="1" w:space="0" w:color="000000"/>
            </w:tcBorders>
            <w:shd w:val="clear" w:color="auto" w:fill="E8E8E8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1AEED275" w14:textId="77777777" w:rsidR="00944834" w:rsidRDefault="00944834" w:rsidP="00CD08BF"/>
        </w:tc>
        <w:tc>
          <w:tcPr>
            <w:tcW w:w="1800" w:type="dxa"/>
            <w:tcBorders>
              <w:top w:val="single" w:sz="1" w:space="0" w:color="000000"/>
              <w:bottom w:val="single" w:sz="1" w:space="0" w:color="000000"/>
            </w:tcBorders>
            <w:shd w:val="clear" w:color="auto" w:fill="E8E8E8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570C9B68" w14:textId="77777777" w:rsidR="00944834" w:rsidRDefault="00000000" w:rsidP="00CD08BF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Hesitant, leaning willing</w:t>
            </w:r>
          </w:p>
        </w:tc>
        <w:tc>
          <w:tcPr>
            <w:tcW w:w="0" w:type="dxa"/>
            <w:tcBorders>
              <w:top w:val="single" w:sz="1" w:space="0" w:color="000000"/>
              <w:bottom w:val="single" w:sz="1" w:space="0" w:color="000000"/>
            </w:tcBorders>
            <w:shd w:val="clear" w:color="auto" w:fill="E8E8E8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19B2DADF" w14:textId="77777777" w:rsidR="00944834" w:rsidRDefault="00944834" w:rsidP="00CD08BF"/>
        </w:tc>
        <w:tc>
          <w:tcPr>
            <w:tcW w:w="1800" w:type="dxa"/>
            <w:tcBorders>
              <w:top w:val="single" w:sz="1" w:space="0" w:color="000000"/>
              <w:bottom w:val="single" w:sz="1" w:space="0" w:color="000000"/>
            </w:tcBorders>
            <w:shd w:val="clear" w:color="auto" w:fill="E8E8E8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7D835AAD" w14:textId="77777777" w:rsidR="00944834" w:rsidRDefault="00000000" w:rsidP="00CD08BF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Willing</w:t>
            </w:r>
          </w:p>
        </w:tc>
        <w:tc>
          <w:tcPr>
            <w:tcW w:w="0" w:type="dxa"/>
            <w:tcBorders>
              <w:top w:val="single" w:sz="1" w:space="0" w:color="000000"/>
              <w:bottom w:val="single" w:sz="1" w:space="0" w:color="000000"/>
            </w:tcBorders>
            <w:shd w:val="clear" w:color="auto" w:fill="E8E8E8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333A8B7F" w14:textId="77777777" w:rsidR="00944834" w:rsidRDefault="00944834" w:rsidP="00CD08BF"/>
        </w:tc>
      </w:tr>
      <w:tr w:rsidR="00944834" w14:paraId="2DF5CF6D" w14:textId="77777777">
        <w:tc>
          <w:tcPr>
            <w:tcW w:w="2400" w:type="dxa"/>
            <w:tcBorders>
              <w:bottom w:val="single" w:sz="1" w:space="0" w:color="000000"/>
            </w:tcBorders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5431119E" w14:textId="77777777" w:rsidR="00944834" w:rsidRDefault="00944834" w:rsidP="00CD08BF"/>
        </w:tc>
        <w:tc>
          <w:tcPr>
            <w:tcW w:w="900" w:type="dxa"/>
            <w:tcBorders>
              <w:bottom w:val="single" w:sz="1" w:space="0" w:color="000000"/>
            </w:tcBorders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797DB9EE" w14:textId="77777777" w:rsidR="00944834" w:rsidRDefault="00000000" w:rsidP="00CD08BF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NC</w:t>
            </w:r>
          </w:p>
        </w:tc>
        <w:tc>
          <w:tcPr>
            <w:tcW w:w="900" w:type="dxa"/>
            <w:tcBorders>
              <w:bottom w:val="single" w:sz="1" w:space="0" w:color="000000"/>
            </w:tcBorders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6752D000" w14:textId="77777777" w:rsidR="00944834" w:rsidRDefault="00000000" w:rsidP="00CD08BF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ART</w:t>
            </w:r>
          </w:p>
        </w:tc>
        <w:tc>
          <w:tcPr>
            <w:tcW w:w="900" w:type="dxa"/>
            <w:tcBorders>
              <w:bottom w:val="single" w:sz="1" w:space="0" w:color="000000"/>
            </w:tcBorders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6F028975" w14:textId="77777777" w:rsidR="00944834" w:rsidRDefault="00000000" w:rsidP="00CD08BF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NC</w:t>
            </w:r>
          </w:p>
        </w:tc>
        <w:tc>
          <w:tcPr>
            <w:tcW w:w="900" w:type="dxa"/>
            <w:tcBorders>
              <w:bottom w:val="single" w:sz="1" w:space="0" w:color="000000"/>
            </w:tcBorders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4F603834" w14:textId="77777777" w:rsidR="00944834" w:rsidRDefault="00000000" w:rsidP="00CD08BF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ART</w:t>
            </w:r>
          </w:p>
        </w:tc>
        <w:tc>
          <w:tcPr>
            <w:tcW w:w="900" w:type="dxa"/>
            <w:tcBorders>
              <w:bottom w:val="single" w:sz="1" w:space="0" w:color="000000"/>
            </w:tcBorders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3958EF8B" w14:textId="77777777" w:rsidR="00944834" w:rsidRDefault="00000000" w:rsidP="00CD08BF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NC</w:t>
            </w:r>
          </w:p>
        </w:tc>
        <w:tc>
          <w:tcPr>
            <w:tcW w:w="900" w:type="dxa"/>
            <w:tcBorders>
              <w:bottom w:val="single" w:sz="1" w:space="0" w:color="000000"/>
            </w:tcBorders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23EA7A5E" w14:textId="77777777" w:rsidR="00944834" w:rsidRDefault="00000000" w:rsidP="00CD08BF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ART</w:t>
            </w:r>
          </w:p>
        </w:tc>
        <w:tc>
          <w:tcPr>
            <w:tcW w:w="900" w:type="dxa"/>
            <w:tcBorders>
              <w:bottom w:val="single" w:sz="1" w:space="0" w:color="000000"/>
            </w:tcBorders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75653DF0" w14:textId="77777777" w:rsidR="00944834" w:rsidRDefault="00000000" w:rsidP="00CD08BF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NC</w:t>
            </w:r>
          </w:p>
        </w:tc>
        <w:tc>
          <w:tcPr>
            <w:tcW w:w="900" w:type="dxa"/>
            <w:tcBorders>
              <w:bottom w:val="single" w:sz="1" w:space="0" w:color="000000"/>
            </w:tcBorders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48061F91" w14:textId="77777777" w:rsidR="00944834" w:rsidRDefault="00000000" w:rsidP="00CD08BF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ART</w:t>
            </w:r>
          </w:p>
        </w:tc>
      </w:tr>
      <w:tr w:rsidR="00944834" w14:paraId="5AC16F50" w14:textId="77777777">
        <w:tc>
          <w:tcPr>
            <w:tcW w:w="24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4A234298" w14:textId="77777777" w:rsidR="00944834" w:rsidRDefault="00944834" w:rsidP="00CD08BF"/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45BE8B53" w14:textId="77777777" w:rsidR="00944834" w:rsidRDefault="00000000" w:rsidP="00CD08BF">
            <w:pPr>
              <w:jc w:val="center"/>
            </w:pPr>
            <w:r>
              <w:rPr>
                <w:i/>
                <w:iCs/>
                <w:sz w:val="20"/>
                <w:szCs w:val="20"/>
              </w:rPr>
              <w:t>n = 82</w:t>
            </w:r>
          </w:p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39F3BB48" w14:textId="77777777" w:rsidR="00944834" w:rsidRDefault="00000000" w:rsidP="00CD08BF">
            <w:pPr>
              <w:jc w:val="center"/>
            </w:pPr>
            <w:r>
              <w:rPr>
                <w:i/>
                <w:iCs/>
                <w:sz w:val="20"/>
                <w:szCs w:val="20"/>
              </w:rPr>
              <w:t>n = 71</w:t>
            </w:r>
          </w:p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5664819C" w14:textId="77777777" w:rsidR="00944834" w:rsidRDefault="00000000" w:rsidP="00CD08BF">
            <w:pPr>
              <w:jc w:val="center"/>
            </w:pPr>
            <w:r>
              <w:rPr>
                <w:i/>
                <w:iCs/>
                <w:sz w:val="20"/>
                <w:szCs w:val="20"/>
              </w:rPr>
              <w:t>n = 23</w:t>
            </w:r>
          </w:p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68CD304F" w14:textId="77777777" w:rsidR="00944834" w:rsidRDefault="00000000" w:rsidP="00CD08BF">
            <w:pPr>
              <w:jc w:val="center"/>
            </w:pPr>
            <w:r>
              <w:rPr>
                <w:i/>
                <w:iCs/>
                <w:sz w:val="20"/>
                <w:szCs w:val="20"/>
              </w:rPr>
              <w:t>n = 18</w:t>
            </w:r>
          </w:p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22C34375" w14:textId="77777777" w:rsidR="00944834" w:rsidRDefault="00000000" w:rsidP="00CD08BF">
            <w:pPr>
              <w:jc w:val="center"/>
            </w:pPr>
            <w:r>
              <w:rPr>
                <w:i/>
                <w:iCs/>
                <w:sz w:val="20"/>
                <w:szCs w:val="20"/>
              </w:rPr>
              <w:t>n = 15</w:t>
            </w:r>
          </w:p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37FFA38A" w14:textId="77777777" w:rsidR="00944834" w:rsidRDefault="00000000" w:rsidP="00CD08BF">
            <w:pPr>
              <w:jc w:val="center"/>
            </w:pPr>
            <w:r>
              <w:rPr>
                <w:i/>
                <w:iCs/>
                <w:sz w:val="20"/>
                <w:szCs w:val="20"/>
              </w:rPr>
              <w:t>n = 26</w:t>
            </w:r>
          </w:p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6531BC46" w14:textId="77777777" w:rsidR="00944834" w:rsidRDefault="00000000" w:rsidP="00CD08BF">
            <w:pPr>
              <w:jc w:val="center"/>
            </w:pPr>
            <w:r>
              <w:rPr>
                <w:i/>
                <w:iCs/>
                <w:sz w:val="20"/>
                <w:szCs w:val="20"/>
              </w:rPr>
              <w:t>n = 16</w:t>
            </w:r>
          </w:p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4010ACC9" w14:textId="77777777" w:rsidR="00944834" w:rsidRDefault="00000000" w:rsidP="00CD08BF">
            <w:pPr>
              <w:jc w:val="center"/>
            </w:pPr>
            <w:r>
              <w:rPr>
                <w:i/>
                <w:iCs/>
                <w:sz w:val="20"/>
                <w:szCs w:val="20"/>
              </w:rPr>
              <w:t>n = 21</w:t>
            </w:r>
          </w:p>
        </w:tc>
      </w:tr>
      <w:tr w:rsidR="00944834" w14:paraId="52179599" w14:textId="77777777">
        <w:tc>
          <w:tcPr>
            <w:tcW w:w="2400" w:type="dxa"/>
            <w:shd w:val="clear" w:color="auto" w:fill="F2F2F2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49D8372A" w14:textId="77777777" w:rsidR="00944834" w:rsidRDefault="00000000" w:rsidP="00CD08BF">
            <w:r>
              <w:rPr>
                <w:b/>
                <w:bCs/>
                <w:sz w:val="20"/>
                <w:szCs w:val="20"/>
              </w:rPr>
              <w:t>Patient experiences (parent-reported)</w:t>
            </w:r>
          </w:p>
        </w:tc>
        <w:tc>
          <w:tcPr>
            <w:tcW w:w="900" w:type="dxa"/>
            <w:shd w:val="clear" w:color="auto" w:fill="F2F2F2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06C91DB4" w14:textId="77777777" w:rsidR="00944834" w:rsidRDefault="00944834" w:rsidP="00CD08BF"/>
        </w:tc>
        <w:tc>
          <w:tcPr>
            <w:tcW w:w="900" w:type="dxa"/>
            <w:shd w:val="clear" w:color="auto" w:fill="F2F2F2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6C8534E4" w14:textId="77777777" w:rsidR="00944834" w:rsidRDefault="00944834" w:rsidP="00CD08BF"/>
        </w:tc>
        <w:tc>
          <w:tcPr>
            <w:tcW w:w="900" w:type="dxa"/>
            <w:shd w:val="clear" w:color="auto" w:fill="F2F2F2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4D4AF900" w14:textId="77777777" w:rsidR="00944834" w:rsidRDefault="00944834" w:rsidP="00CD08BF"/>
        </w:tc>
        <w:tc>
          <w:tcPr>
            <w:tcW w:w="900" w:type="dxa"/>
            <w:shd w:val="clear" w:color="auto" w:fill="F2F2F2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503F5DAD" w14:textId="77777777" w:rsidR="00944834" w:rsidRDefault="00944834" w:rsidP="00CD08BF"/>
        </w:tc>
        <w:tc>
          <w:tcPr>
            <w:tcW w:w="900" w:type="dxa"/>
            <w:shd w:val="clear" w:color="auto" w:fill="F2F2F2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29F9862C" w14:textId="77777777" w:rsidR="00944834" w:rsidRDefault="00944834" w:rsidP="00CD08BF"/>
        </w:tc>
        <w:tc>
          <w:tcPr>
            <w:tcW w:w="900" w:type="dxa"/>
            <w:shd w:val="clear" w:color="auto" w:fill="F2F2F2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649D1508" w14:textId="77777777" w:rsidR="00944834" w:rsidRDefault="00944834" w:rsidP="00CD08BF"/>
        </w:tc>
        <w:tc>
          <w:tcPr>
            <w:tcW w:w="900" w:type="dxa"/>
            <w:shd w:val="clear" w:color="auto" w:fill="F2F2F2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793CC5F2" w14:textId="77777777" w:rsidR="00944834" w:rsidRDefault="00944834" w:rsidP="00CD08BF"/>
        </w:tc>
        <w:tc>
          <w:tcPr>
            <w:tcW w:w="900" w:type="dxa"/>
            <w:shd w:val="clear" w:color="auto" w:fill="F2F2F2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2B82C04A" w14:textId="77777777" w:rsidR="00944834" w:rsidRDefault="00944834" w:rsidP="00CD08BF"/>
        </w:tc>
      </w:tr>
      <w:tr w:rsidR="00944834" w14:paraId="0E66326B" w14:textId="77777777">
        <w:tc>
          <w:tcPr>
            <w:tcW w:w="24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6DD2E9B1" w14:textId="77777777" w:rsidR="00944834" w:rsidRDefault="00000000" w:rsidP="00CD08BF">
            <w:r>
              <w:rPr>
                <w:b/>
                <w:bCs/>
                <w:sz w:val="20"/>
                <w:szCs w:val="20"/>
              </w:rPr>
              <w:t>Personality-development impact</w:t>
            </w:r>
          </w:p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4F5C26B5" w14:textId="77777777" w:rsidR="00944834" w:rsidRDefault="00944834" w:rsidP="00CD08BF"/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1D45CDE4" w14:textId="77777777" w:rsidR="00944834" w:rsidRDefault="00944834" w:rsidP="00CD08BF"/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19F85908" w14:textId="77777777" w:rsidR="00944834" w:rsidRDefault="00944834" w:rsidP="00CD08BF"/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677C3A08" w14:textId="77777777" w:rsidR="00944834" w:rsidRDefault="00944834" w:rsidP="00CD08BF"/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23CB329A" w14:textId="77777777" w:rsidR="00944834" w:rsidRDefault="00944834" w:rsidP="00CD08BF"/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456114CA" w14:textId="77777777" w:rsidR="00944834" w:rsidRDefault="00944834" w:rsidP="00CD08BF"/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386750DD" w14:textId="77777777" w:rsidR="00944834" w:rsidRDefault="00944834" w:rsidP="00CD08BF"/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6E961310" w14:textId="77777777" w:rsidR="00944834" w:rsidRDefault="00944834" w:rsidP="00CD08BF"/>
        </w:tc>
      </w:tr>
      <w:tr w:rsidR="00944834" w14:paraId="294617EE" w14:textId="77777777">
        <w:tc>
          <w:tcPr>
            <w:tcW w:w="24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01A8F20A" w14:textId="77777777" w:rsidR="00944834" w:rsidRDefault="00000000" w:rsidP="00CD08BF">
            <w:r>
              <w:rPr>
                <w:sz w:val="20"/>
                <w:szCs w:val="20"/>
              </w:rPr>
              <w:t xml:space="preserve">  None</w:t>
            </w:r>
          </w:p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495A21D4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14 (67%)</w:t>
            </w:r>
          </w:p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21D0A4B3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10 (48%)</w:t>
            </w:r>
          </w:p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5C4B2E6F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2 (10%)</w:t>
            </w:r>
          </w:p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4B413622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3 (14%)</w:t>
            </w:r>
          </w:p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1FC6A014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5 (24%)</w:t>
            </w:r>
          </w:p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21F7DE0F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7 (33%)</w:t>
            </w:r>
          </w:p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3D0EA12B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0 (0%)</w:t>
            </w:r>
          </w:p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7549BF8A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1 (5%)</w:t>
            </w:r>
          </w:p>
        </w:tc>
      </w:tr>
      <w:tr w:rsidR="00944834" w14:paraId="3ECE45C2" w14:textId="77777777">
        <w:tc>
          <w:tcPr>
            <w:tcW w:w="24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0110D69D" w14:textId="77777777" w:rsidR="00944834" w:rsidRDefault="00000000" w:rsidP="00CD08BF">
            <w:r>
              <w:rPr>
                <w:sz w:val="20"/>
                <w:szCs w:val="20"/>
              </w:rPr>
              <w:t xml:space="preserve">  Moderate</w:t>
            </w:r>
          </w:p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7E05EDA5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1 (100%)</w:t>
            </w:r>
          </w:p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447ABE04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1 (100%)</w:t>
            </w:r>
          </w:p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33D8740C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0 (0%)</w:t>
            </w:r>
          </w:p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11E8CCF9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0 (0%)</w:t>
            </w:r>
          </w:p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2B0C336A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0 (0%)</w:t>
            </w:r>
          </w:p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0E1D43E0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0 (0%)</w:t>
            </w:r>
          </w:p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13C19E1A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0 (0%)</w:t>
            </w:r>
          </w:p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05DB07FE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0 (0%)</w:t>
            </w:r>
          </w:p>
        </w:tc>
      </w:tr>
      <w:tr w:rsidR="00944834" w14:paraId="15F01EDA" w14:textId="77777777">
        <w:tc>
          <w:tcPr>
            <w:tcW w:w="24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0A56FCF2" w14:textId="77777777" w:rsidR="00944834" w:rsidRDefault="00000000" w:rsidP="00CD08BF">
            <w:r>
              <w:rPr>
                <w:sz w:val="20"/>
                <w:szCs w:val="20"/>
              </w:rPr>
              <w:t xml:space="preserve">  High</w:t>
            </w:r>
          </w:p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46327EBF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67 (59%)</w:t>
            </w:r>
          </w:p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1A352D05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60 (53%)</w:t>
            </w:r>
          </w:p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050CE52C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21 (18%)</w:t>
            </w:r>
          </w:p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5AC07FFB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15 (13%)</w:t>
            </w:r>
          </w:p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25FAA676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10 (9%)</w:t>
            </w:r>
          </w:p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1BD0D463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19 (17%)</w:t>
            </w:r>
          </w:p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35709370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16 (14%)</w:t>
            </w:r>
          </w:p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3AD4EF61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20 (18%)</w:t>
            </w:r>
          </w:p>
        </w:tc>
      </w:tr>
      <w:tr w:rsidR="00944834" w14:paraId="05DD59F0" w14:textId="77777777">
        <w:tc>
          <w:tcPr>
            <w:tcW w:w="24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37DC5708" w14:textId="77777777" w:rsidR="00944834" w:rsidRDefault="00000000" w:rsidP="00CD08BF">
            <w:r>
              <w:rPr>
                <w:b/>
                <w:bCs/>
                <w:sz w:val="20"/>
                <w:szCs w:val="20"/>
              </w:rPr>
              <w:t>Peer-based discrimination</w:t>
            </w:r>
          </w:p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1B038C79" w14:textId="77777777" w:rsidR="00944834" w:rsidRDefault="00944834" w:rsidP="00CD08BF"/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7230CB21" w14:textId="77777777" w:rsidR="00944834" w:rsidRDefault="00944834" w:rsidP="00CD08BF"/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54EDB4A3" w14:textId="77777777" w:rsidR="00944834" w:rsidRDefault="00944834" w:rsidP="00CD08BF"/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3E37B099" w14:textId="77777777" w:rsidR="00944834" w:rsidRDefault="00944834" w:rsidP="00CD08BF"/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797EC02F" w14:textId="77777777" w:rsidR="00944834" w:rsidRDefault="00944834" w:rsidP="00CD08BF"/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0E9FCCC7" w14:textId="77777777" w:rsidR="00944834" w:rsidRDefault="00944834" w:rsidP="00CD08BF"/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237FB1F5" w14:textId="77777777" w:rsidR="00944834" w:rsidRDefault="00944834" w:rsidP="00CD08BF"/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74DAB84D" w14:textId="77777777" w:rsidR="00944834" w:rsidRDefault="00944834" w:rsidP="00CD08BF"/>
        </w:tc>
      </w:tr>
      <w:tr w:rsidR="00944834" w14:paraId="2A24D418" w14:textId="77777777">
        <w:tc>
          <w:tcPr>
            <w:tcW w:w="24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17CFF853" w14:textId="77777777" w:rsidR="00944834" w:rsidRDefault="00000000" w:rsidP="00CD08BF">
            <w:r>
              <w:rPr>
                <w:sz w:val="20"/>
                <w:szCs w:val="20"/>
              </w:rPr>
              <w:t xml:space="preserve">  None</w:t>
            </w:r>
          </w:p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20763B1B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16 (53%)</w:t>
            </w:r>
          </w:p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72C64210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15 (50%)</w:t>
            </w:r>
          </w:p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3AE1560D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5 (17%)</w:t>
            </w:r>
          </w:p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71AEFC53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4 (13%)</w:t>
            </w:r>
          </w:p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6112E08E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2 (7%)</w:t>
            </w:r>
          </w:p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2C3D90B6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6 (20%)</w:t>
            </w:r>
          </w:p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50E569E3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7 (23%)</w:t>
            </w:r>
          </w:p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0C1C0628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5 (17%)</w:t>
            </w:r>
          </w:p>
        </w:tc>
      </w:tr>
      <w:tr w:rsidR="00944834" w14:paraId="4351A10D" w14:textId="77777777">
        <w:tc>
          <w:tcPr>
            <w:tcW w:w="24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61E972F6" w14:textId="77777777" w:rsidR="00944834" w:rsidRDefault="00000000" w:rsidP="00CD08BF">
            <w:r>
              <w:rPr>
                <w:sz w:val="20"/>
                <w:szCs w:val="20"/>
              </w:rPr>
              <w:t xml:space="preserve">  Moderate</w:t>
            </w:r>
          </w:p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53EC23D4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45 (63%)</w:t>
            </w:r>
          </w:p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25275B67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43 (61%)</w:t>
            </w:r>
          </w:p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71EA3AA8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11 (15%)</w:t>
            </w:r>
          </w:p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41D940BB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7 (10%)</w:t>
            </w:r>
          </w:p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46952FF5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9 (13%)</w:t>
            </w:r>
          </w:p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645DA4AA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11 (15%)</w:t>
            </w:r>
          </w:p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778305B7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6 (8%)</w:t>
            </w:r>
          </w:p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787F3643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10 (14%)</w:t>
            </w:r>
          </w:p>
        </w:tc>
      </w:tr>
      <w:tr w:rsidR="00944834" w14:paraId="3F7264B6" w14:textId="77777777">
        <w:tc>
          <w:tcPr>
            <w:tcW w:w="24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2D9C3B2D" w14:textId="77777777" w:rsidR="00944834" w:rsidRDefault="00000000" w:rsidP="00CD08BF">
            <w:r>
              <w:rPr>
                <w:sz w:val="20"/>
                <w:szCs w:val="20"/>
              </w:rPr>
              <w:t xml:space="preserve">  High</w:t>
            </w:r>
          </w:p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5D9703D0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21 (60%)</w:t>
            </w:r>
          </w:p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057A33EF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13 (37%)</w:t>
            </w:r>
          </w:p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3C27047B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7 (20%)</w:t>
            </w:r>
          </w:p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3FE3C66A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7 (20%)</w:t>
            </w:r>
          </w:p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203FA148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4 (11%)</w:t>
            </w:r>
          </w:p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441B19A7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9 (26%)</w:t>
            </w:r>
          </w:p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5EB3F4FB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3 (9%)</w:t>
            </w:r>
          </w:p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38CA2ECE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6 (17%)</w:t>
            </w:r>
          </w:p>
        </w:tc>
      </w:tr>
      <w:tr w:rsidR="00944834" w14:paraId="05ABA8FB" w14:textId="77777777">
        <w:tc>
          <w:tcPr>
            <w:tcW w:w="2400" w:type="dxa"/>
            <w:shd w:val="clear" w:color="auto" w:fill="F2F2F2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228E65B9" w14:textId="77777777" w:rsidR="00944834" w:rsidRDefault="00000000" w:rsidP="00CD08BF">
            <w:r>
              <w:rPr>
                <w:b/>
                <w:bCs/>
                <w:sz w:val="20"/>
                <w:szCs w:val="20"/>
              </w:rPr>
              <w:t>Parental experience (self-reported)</w:t>
            </w:r>
          </w:p>
        </w:tc>
        <w:tc>
          <w:tcPr>
            <w:tcW w:w="900" w:type="dxa"/>
            <w:shd w:val="clear" w:color="auto" w:fill="F2F2F2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4BE1283F" w14:textId="77777777" w:rsidR="00944834" w:rsidRDefault="00944834" w:rsidP="00CD08BF"/>
        </w:tc>
        <w:tc>
          <w:tcPr>
            <w:tcW w:w="900" w:type="dxa"/>
            <w:shd w:val="clear" w:color="auto" w:fill="F2F2F2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17D1E204" w14:textId="77777777" w:rsidR="00944834" w:rsidRDefault="00944834" w:rsidP="00CD08BF"/>
        </w:tc>
        <w:tc>
          <w:tcPr>
            <w:tcW w:w="900" w:type="dxa"/>
            <w:shd w:val="clear" w:color="auto" w:fill="F2F2F2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69D860DC" w14:textId="77777777" w:rsidR="00944834" w:rsidRDefault="00944834" w:rsidP="00CD08BF"/>
        </w:tc>
        <w:tc>
          <w:tcPr>
            <w:tcW w:w="900" w:type="dxa"/>
            <w:shd w:val="clear" w:color="auto" w:fill="F2F2F2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2D08B49C" w14:textId="77777777" w:rsidR="00944834" w:rsidRDefault="00944834" w:rsidP="00CD08BF"/>
        </w:tc>
        <w:tc>
          <w:tcPr>
            <w:tcW w:w="900" w:type="dxa"/>
            <w:shd w:val="clear" w:color="auto" w:fill="F2F2F2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42059299" w14:textId="77777777" w:rsidR="00944834" w:rsidRDefault="00944834" w:rsidP="00CD08BF"/>
        </w:tc>
        <w:tc>
          <w:tcPr>
            <w:tcW w:w="900" w:type="dxa"/>
            <w:shd w:val="clear" w:color="auto" w:fill="F2F2F2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6AD5CDD2" w14:textId="77777777" w:rsidR="00944834" w:rsidRDefault="00944834" w:rsidP="00CD08BF"/>
        </w:tc>
        <w:tc>
          <w:tcPr>
            <w:tcW w:w="900" w:type="dxa"/>
            <w:shd w:val="clear" w:color="auto" w:fill="F2F2F2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2745F41E" w14:textId="77777777" w:rsidR="00944834" w:rsidRDefault="00944834" w:rsidP="00CD08BF"/>
        </w:tc>
        <w:tc>
          <w:tcPr>
            <w:tcW w:w="900" w:type="dxa"/>
            <w:shd w:val="clear" w:color="auto" w:fill="F2F2F2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41B2DBEB" w14:textId="77777777" w:rsidR="00944834" w:rsidRDefault="00944834" w:rsidP="00CD08BF"/>
        </w:tc>
      </w:tr>
      <w:tr w:rsidR="00944834" w14:paraId="38B7B0DC" w14:textId="77777777">
        <w:tc>
          <w:tcPr>
            <w:tcW w:w="24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257E5A29" w14:textId="77777777" w:rsidR="00944834" w:rsidRDefault="00000000" w:rsidP="00CD08BF">
            <w:r>
              <w:rPr>
                <w:b/>
                <w:bCs/>
                <w:sz w:val="20"/>
                <w:szCs w:val="20"/>
              </w:rPr>
              <w:t>Household COI burden from IRD</w:t>
            </w:r>
          </w:p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7B559A7A" w14:textId="77777777" w:rsidR="00944834" w:rsidRDefault="00944834" w:rsidP="00CD08BF"/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1E143462" w14:textId="77777777" w:rsidR="00944834" w:rsidRDefault="00944834" w:rsidP="00CD08BF"/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082A4309" w14:textId="77777777" w:rsidR="00944834" w:rsidRDefault="00944834" w:rsidP="00CD08BF"/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585A62EB" w14:textId="77777777" w:rsidR="00944834" w:rsidRDefault="00944834" w:rsidP="00CD08BF"/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1E91C97C" w14:textId="77777777" w:rsidR="00944834" w:rsidRDefault="00944834" w:rsidP="00CD08BF"/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59EB540A" w14:textId="77777777" w:rsidR="00944834" w:rsidRDefault="00944834" w:rsidP="00CD08BF"/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3403F41A" w14:textId="77777777" w:rsidR="00944834" w:rsidRDefault="00944834" w:rsidP="00CD08BF"/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16B85593" w14:textId="77777777" w:rsidR="00944834" w:rsidRDefault="00944834" w:rsidP="00CD08BF"/>
        </w:tc>
      </w:tr>
      <w:tr w:rsidR="00944834" w14:paraId="78B9D3C3" w14:textId="77777777">
        <w:tc>
          <w:tcPr>
            <w:tcW w:w="24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7A08B432" w14:textId="77777777" w:rsidR="00944834" w:rsidRDefault="00000000" w:rsidP="00CD08BF">
            <w:r>
              <w:rPr>
                <w:sz w:val="20"/>
                <w:szCs w:val="20"/>
              </w:rPr>
              <w:t xml:space="preserve">  None</w:t>
            </w:r>
          </w:p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3AF5DEEC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10 (63%)</w:t>
            </w:r>
          </w:p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0575C7D9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8 (50%)</w:t>
            </w:r>
          </w:p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12808795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0 (0%)</w:t>
            </w:r>
          </w:p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67DE17FF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0 (0%)</w:t>
            </w:r>
          </w:p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4E4B8CAB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6 (38%)</w:t>
            </w:r>
          </w:p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43605FB3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6 (38%)</w:t>
            </w:r>
          </w:p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63443F3A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0 (0%)</w:t>
            </w:r>
          </w:p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4C3A6ECF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2 (13%)</w:t>
            </w:r>
          </w:p>
        </w:tc>
      </w:tr>
      <w:tr w:rsidR="00944834" w14:paraId="67F826A1" w14:textId="77777777">
        <w:tc>
          <w:tcPr>
            <w:tcW w:w="24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0BFDD482" w14:textId="77777777" w:rsidR="00944834" w:rsidRDefault="00000000" w:rsidP="00CD08BF">
            <w:r>
              <w:rPr>
                <w:sz w:val="20"/>
                <w:szCs w:val="20"/>
              </w:rPr>
              <w:t xml:space="preserve">  Low</w:t>
            </w:r>
          </w:p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23CE2BA9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22 (65%)</w:t>
            </w:r>
          </w:p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376DC138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21 (62%)</w:t>
            </w:r>
          </w:p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089A5E7C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3 (9%)</w:t>
            </w:r>
          </w:p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2527660F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3 (9%)</w:t>
            </w:r>
          </w:p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73830AF6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4 (12%)</w:t>
            </w:r>
          </w:p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05488472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3 (9%)</w:t>
            </w:r>
          </w:p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4A0DAD4E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5 (15%)</w:t>
            </w:r>
          </w:p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09BE6367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7 (21%)</w:t>
            </w:r>
          </w:p>
        </w:tc>
      </w:tr>
      <w:tr w:rsidR="00944834" w14:paraId="6571A6B6" w14:textId="77777777">
        <w:tc>
          <w:tcPr>
            <w:tcW w:w="24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35EEE1E1" w14:textId="77777777" w:rsidR="00944834" w:rsidRDefault="00000000" w:rsidP="00CD08BF">
            <w:r>
              <w:rPr>
                <w:sz w:val="20"/>
                <w:szCs w:val="20"/>
              </w:rPr>
              <w:t xml:space="preserve">  Moderate</w:t>
            </w:r>
          </w:p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285C4417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27 (59%)</w:t>
            </w:r>
          </w:p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76ACE78A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26 (57%)</w:t>
            </w:r>
          </w:p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623B9A62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11 (24%)</w:t>
            </w:r>
          </w:p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239E882E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7 (15%)</w:t>
            </w:r>
          </w:p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13DB19BE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2 (4%)</w:t>
            </w:r>
          </w:p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57773702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5 (11%)</w:t>
            </w:r>
          </w:p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13862F48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6 (13%)</w:t>
            </w:r>
          </w:p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1DD091AF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8 (17%)</w:t>
            </w:r>
          </w:p>
        </w:tc>
      </w:tr>
      <w:tr w:rsidR="00944834" w14:paraId="289F9F0C" w14:textId="77777777">
        <w:tc>
          <w:tcPr>
            <w:tcW w:w="24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5415808A" w14:textId="77777777" w:rsidR="00944834" w:rsidRDefault="00000000" w:rsidP="00CD08BF">
            <w:r>
              <w:rPr>
                <w:sz w:val="20"/>
                <w:szCs w:val="20"/>
              </w:rPr>
              <w:lastRenderedPageBreak/>
              <w:t xml:space="preserve">  High</w:t>
            </w:r>
          </w:p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57F1019A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23 (58%)</w:t>
            </w:r>
          </w:p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53D7581F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18 (45%)</w:t>
            </w:r>
          </w:p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075C7BAD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9 (23%)</w:t>
            </w:r>
          </w:p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02014A3B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8 (20%)</w:t>
            </w:r>
          </w:p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06897D9F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3 (8%)</w:t>
            </w:r>
          </w:p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63A4FB7A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12 (30%)</w:t>
            </w:r>
          </w:p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4B50696E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5 (13%)</w:t>
            </w:r>
          </w:p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66E98BA8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4 (10%)</w:t>
            </w:r>
          </w:p>
        </w:tc>
      </w:tr>
      <w:tr w:rsidR="00944834" w14:paraId="4AF0B25D" w14:textId="77777777">
        <w:tc>
          <w:tcPr>
            <w:tcW w:w="24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0EA5623C" w14:textId="77777777" w:rsidR="00944834" w:rsidRDefault="00000000" w:rsidP="00CD08BF">
            <w:r>
              <w:rPr>
                <w:b/>
                <w:bCs/>
                <w:sz w:val="20"/>
                <w:szCs w:val="20"/>
              </w:rPr>
              <w:t>Marital strife from IRD</w:t>
            </w:r>
          </w:p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79B64739" w14:textId="77777777" w:rsidR="00944834" w:rsidRDefault="00944834" w:rsidP="00CD08BF"/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60D75515" w14:textId="77777777" w:rsidR="00944834" w:rsidRDefault="00944834" w:rsidP="00CD08BF"/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3FE7FEBD" w14:textId="77777777" w:rsidR="00944834" w:rsidRDefault="00944834" w:rsidP="00CD08BF"/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42247905" w14:textId="77777777" w:rsidR="00944834" w:rsidRDefault="00944834" w:rsidP="00CD08BF"/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0C437EED" w14:textId="77777777" w:rsidR="00944834" w:rsidRDefault="00944834" w:rsidP="00CD08BF"/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1468EFDD" w14:textId="77777777" w:rsidR="00944834" w:rsidRDefault="00944834" w:rsidP="00CD08BF"/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18C6B9BE" w14:textId="77777777" w:rsidR="00944834" w:rsidRDefault="00944834" w:rsidP="00CD08BF"/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1AD07A4E" w14:textId="77777777" w:rsidR="00944834" w:rsidRDefault="00944834" w:rsidP="00CD08BF"/>
        </w:tc>
      </w:tr>
      <w:tr w:rsidR="00944834" w14:paraId="2E3865DF" w14:textId="77777777">
        <w:tc>
          <w:tcPr>
            <w:tcW w:w="24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0EF78430" w14:textId="77777777" w:rsidR="00944834" w:rsidRDefault="00000000" w:rsidP="00CD08BF">
            <w:r>
              <w:rPr>
                <w:sz w:val="20"/>
                <w:szCs w:val="20"/>
              </w:rPr>
              <w:t xml:space="preserve">  None</w:t>
            </w:r>
          </w:p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4896D637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48 (56%)</w:t>
            </w:r>
          </w:p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5DA4DF55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42 (49%)</w:t>
            </w:r>
          </w:p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1918BA8A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13 (15%)</w:t>
            </w:r>
          </w:p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64B900DE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10 (12%)</w:t>
            </w:r>
          </w:p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28634274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13 (15%)</w:t>
            </w:r>
          </w:p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02F93502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18 (21%)</w:t>
            </w:r>
          </w:p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2D73518A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11 (13%)</w:t>
            </w:r>
          </w:p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3C0BDD5F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15 (18%)</w:t>
            </w:r>
          </w:p>
        </w:tc>
      </w:tr>
      <w:tr w:rsidR="00944834" w14:paraId="1A28144A" w14:textId="77777777">
        <w:tc>
          <w:tcPr>
            <w:tcW w:w="24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44A8E61E" w14:textId="77777777" w:rsidR="00944834" w:rsidRDefault="00000000" w:rsidP="00CD08BF">
            <w:r>
              <w:rPr>
                <w:sz w:val="20"/>
                <w:szCs w:val="20"/>
              </w:rPr>
              <w:t xml:space="preserve">  Low</w:t>
            </w:r>
          </w:p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1E90D907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16 (62%)</w:t>
            </w:r>
          </w:p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35E2AA00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13 (50%)</w:t>
            </w:r>
          </w:p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53A08E47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6 (23%)</w:t>
            </w:r>
          </w:p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517F102F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4 (15%)</w:t>
            </w:r>
          </w:p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129CC57A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2 (8%)</w:t>
            </w:r>
          </w:p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23508A1A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4 (15%)</w:t>
            </w:r>
          </w:p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63CEC46F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2 (8%)</w:t>
            </w:r>
          </w:p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0E52D0FC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5 (19%)</w:t>
            </w:r>
          </w:p>
        </w:tc>
      </w:tr>
      <w:tr w:rsidR="00944834" w14:paraId="25C96863" w14:textId="77777777">
        <w:tc>
          <w:tcPr>
            <w:tcW w:w="24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0E9F0BF7" w14:textId="77777777" w:rsidR="00944834" w:rsidRDefault="00000000" w:rsidP="00CD08BF">
            <w:r>
              <w:rPr>
                <w:sz w:val="20"/>
                <w:szCs w:val="20"/>
              </w:rPr>
              <w:t xml:space="preserve">  Moderate</w:t>
            </w:r>
          </w:p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069AB53C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8 (73%)</w:t>
            </w:r>
          </w:p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7827829B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5 (45%)</w:t>
            </w:r>
          </w:p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1ECA5CE9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3 (27%)</w:t>
            </w:r>
          </w:p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545B2000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3 (27%)</w:t>
            </w:r>
          </w:p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46E7732C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0 (0%)</w:t>
            </w:r>
          </w:p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383A2A4A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2 (18%)</w:t>
            </w:r>
          </w:p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2A75216A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0 (0%)</w:t>
            </w:r>
          </w:p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6A8FB2C0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1 (9%)</w:t>
            </w:r>
          </w:p>
        </w:tc>
      </w:tr>
      <w:tr w:rsidR="00944834" w14:paraId="51C6F092" w14:textId="77777777">
        <w:tc>
          <w:tcPr>
            <w:tcW w:w="24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3AB66260" w14:textId="77777777" w:rsidR="00944834" w:rsidRDefault="00000000" w:rsidP="00CD08BF">
            <w:r>
              <w:rPr>
                <w:sz w:val="20"/>
                <w:szCs w:val="20"/>
              </w:rPr>
              <w:t xml:space="preserve">  High</w:t>
            </w:r>
          </w:p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01E8D080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10 (71%)</w:t>
            </w:r>
          </w:p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5B9366E3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11 (79%)</w:t>
            </w:r>
          </w:p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40DEE8A3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1 (7%)</w:t>
            </w:r>
          </w:p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428F7B59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1 (7%)</w:t>
            </w:r>
          </w:p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157BDFC6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0 (0%)</w:t>
            </w:r>
          </w:p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4C446B9F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2 (14%)</w:t>
            </w:r>
          </w:p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77E1918B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3 (21%)</w:t>
            </w:r>
          </w:p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23997915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0 (0%)</w:t>
            </w:r>
          </w:p>
        </w:tc>
      </w:tr>
      <w:tr w:rsidR="00944834" w14:paraId="3A1D63BD" w14:textId="77777777">
        <w:tc>
          <w:tcPr>
            <w:tcW w:w="24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5807F7FD" w14:textId="77777777" w:rsidR="00944834" w:rsidRDefault="00000000" w:rsidP="00CD08BF">
            <w:r>
              <w:rPr>
                <w:b/>
                <w:bCs/>
                <w:sz w:val="20"/>
                <w:szCs w:val="20"/>
              </w:rPr>
              <w:t>Anxiety &amp; concern for child’s QOL</w:t>
            </w:r>
          </w:p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44C194C7" w14:textId="77777777" w:rsidR="00944834" w:rsidRDefault="00944834" w:rsidP="00CD08BF"/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51757766" w14:textId="77777777" w:rsidR="00944834" w:rsidRDefault="00944834" w:rsidP="00CD08BF"/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22726D7B" w14:textId="77777777" w:rsidR="00944834" w:rsidRDefault="00944834" w:rsidP="00CD08BF"/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1ADED0F7" w14:textId="77777777" w:rsidR="00944834" w:rsidRDefault="00944834" w:rsidP="00CD08BF"/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71035FEE" w14:textId="77777777" w:rsidR="00944834" w:rsidRDefault="00944834" w:rsidP="00CD08BF"/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29842340" w14:textId="77777777" w:rsidR="00944834" w:rsidRDefault="00944834" w:rsidP="00CD08BF"/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4D491668" w14:textId="77777777" w:rsidR="00944834" w:rsidRDefault="00944834" w:rsidP="00CD08BF"/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07ED6A8D" w14:textId="77777777" w:rsidR="00944834" w:rsidRDefault="00944834" w:rsidP="00CD08BF"/>
        </w:tc>
      </w:tr>
      <w:tr w:rsidR="00944834" w14:paraId="688C853A" w14:textId="77777777">
        <w:tc>
          <w:tcPr>
            <w:tcW w:w="24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14880C33" w14:textId="77777777" w:rsidR="00944834" w:rsidRDefault="00000000" w:rsidP="00CD08BF">
            <w:r>
              <w:rPr>
                <w:sz w:val="20"/>
                <w:szCs w:val="20"/>
              </w:rPr>
              <w:t xml:space="preserve">  None</w:t>
            </w:r>
          </w:p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4248BF64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1 (25%)</w:t>
            </w:r>
          </w:p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7BE34860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1 (25%)</w:t>
            </w:r>
          </w:p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595C7E0A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1 (25%)</w:t>
            </w:r>
          </w:p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4C5C2684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1 (25%)</w:t>
            </w:r>
          </w:p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063E6A7A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1 (25%)</w:t>
            </w:r>
          </w:p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2387799A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1 (25%)</w:t>
            </w:r>
          </w:p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1F50D407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1 (25%)</w:t>
            </w:r>
          </w:p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7AE2C42A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1 (25%)</w:t>
            </w:r>
          </w:p>
        </w:tc>
      </w:tr>
      <w:tr w:rsidR="00944834" w14:paraId="6DC259B5" w14:textId="77777777">
        <w:tc>
          <w:tcPr>
            <w:tcW w:w="24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71DFF994" w14:textId="77777777" w:rsidR="00944834" w:rsidRDefault="00000000" w:rsidP="00CD08BF">
            <w:r>
              <w:rPr>
                <w:sz w:val="20"/>
                <w:szCs w:val="20"/>
              </w:rPr>
              <w:t xml:space="preserve">  Low</w:t>
            </w:r>
          </w:p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3876981B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8 (67%)</w:t>
            </w:r>
          </w:p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38B60885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9 (75%)</w:t>
            </w:r>
          </w:p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3A719F72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0 (0%)</w:t>
            </w:r>
          </w:p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33FEBD0B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1 (8%)</w:t>
            </w:r>
          </w:p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4EA726A9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2 (17%)</w:t>
            </w:r>
          </w:p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7D830F29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1 (8%)</w:t>
            </w:r>
          </w:p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27E99C12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2 (17%)</w:t>
            </w:r>
          </w:p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481521E6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1 (8%)</w:t>
            </w:r>
          </w:p>
        </w:tc>
      </w:tr>
      <w:tr w:rsidR="00944834" w14:paraId="485DB6FD" w14:textId="77777777">
        <w:tc>
          <w:tcPr>
            <w:tcW w:w="24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53F856D6" w14:textId="77777777" w:rsidR="00944834" w:rsidRDefault="00000000" w:rsidP="00CD08BF">
            <w:r>
              <w:rPr>
                <w:sz w:val="20"/>
                <w:szCs w:val="20"/>
              </w:rPr>
              <w:t xml:space="preserve">  Moderate</w:t>
            </w:r>
          </w:p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792820BD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9 (56%)</w:t>
            </w:r>
          </w:p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137CDA10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8 (50%)</w:t>
            </w:r>
          </w:p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37C664C4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4 (25%)</w:t>
            </w:r>
          </w:p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51147B95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2 (13%)</w:t>
            </w:r>
          </w:p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19D5EECE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1 (6%)</w:t>
            </w:r>
          </w:p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3F3708FD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2 (13%)</w:t>
            </w:r>
          </w:p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3D609592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2 (13%)</w:t>
            </w:r>
          </w:p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3D56DCB4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4 (25%)</w:t>
            </w:r>
          </w:p>
        </w:tc>
      </w:tr>
      <w:tr w:rsidR="00944834" w14:paraId="2FF9BF45" w14:textId="77777777">
        <w:tc>
          <w:tcPr>
            <w:tcW w:w="24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4E41DA55" w14:textId="77777777" w:rsidR="00944834" w:rsidRDefault="00000000" w:rsidP="00CD08BF">
            <w:r>
              <w:rPr>
                <w:sz w:val="20"/>
                <w:szCs w:val="20"/>
              </w:rPr>
              <w:t xml:space="preserve">  High</w:t>
            </w:r>
          </w:p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4F61C139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64 (62%)</w:t>
            </w:r>
          </w:p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743E9972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54 (52%)</w:t>
            </w:r>
          </w:p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2091A047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18 (17%)</w:t>
            </w:r>
          </w:p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0DBE92FF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13 (13%)</w:t>
            </w:r>
          </w:p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6319F3E3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11 (11%)</w:t>
            </w:r>
          </w:p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75AE2E98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21 (20%)</w:t>
            </w:r>
          </w:p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363E62F9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11 (11%)</w:t>
            </w:r>
          </w:p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1267B790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15 (14%)</w:t>
            </w:r>
          </w:p>
        </w:tc>
      </w:tr>
      <w:tr w:rsidR="00944834" w14:paraId="7491568D" w14:textId="77777777">
        <w:tc>
          <w:tcPr>
            <w:tcW w:w="24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1B2B7723" w14:textId="77777777" w:rsidR="00944834" w:rsidRDefault="00000000" w:rsidP="00CD08BF">
            <w:r>
              <w:rPr>
                <w:b/>
                <w:bCs/>
                <w:sz w:val="20"/>
                <w:szCs w:val="20"/>
              </w:rPr>
              <w:t>Social stigma</w:t>
            </w:r>
          </w:p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6D862E9D" w14:textId="77777777" w:rsidR="00944834" w:rsidRDefault="00944834" w:rsidP="00CD08BF"/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4FB72004" w14:textId="77777777" w:rsidR="00944834" w:rsidRDefault="00944834" w:rsidP="00CD08BF"/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3F541158" w14:textId="77777777" w:rsidR="00944834" w:rsidRDefault="00944834" w:rsidP="00CD08BF"/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172A3949" w14:textId="77777777" w:rsidR="00944834" w:rsidRDefault="00944834" w:rsidP="00CD08BF"/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49E4509A" w14:textId="77777777" w:rsidR="00944834" w:rsidRDefault="00944834" w:rsidP="00CD08BF"/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56F50ECB" w14:textId="77777777" w:rsidR="00944834" w:rsidRDefault="00944834" w:rsidP="00CD08BF"/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12455C56" w14:textId="77777777" w:rsidR="00944834" w:rsidRDefault="00944834" w:rsidP="00CD08BF"/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09F419E0" w14:textId="77777777" w:rsidR="00944834" w:rsidRDefault="00944834" w:rsidP="00CD08BF"/>
        </w:tc>
      </w:tr>
      <w:tr w:rsidR="00944834" w14:paraId="51E22C66" w14:textId="77777777">
        <w:tc>
          <w:tcPr>
            <w:tcW w:w="24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06B25790" w14:textId="77777777" w:rsidR="00944834" w:rsidRDefault="00000000" w:rsidP="00CD08BF">
            <w:r>
              <w:rPr>
                <w:sz w:val="20"/>
                <w:szCs w:val="20"/>
              </w:rPr>
              <w:t xml:space="preserve">  None</w:t>
            </w:r>
          </w:p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02D5D7DA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22 (59%)</w:t>
            </w:r>
          </w:p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60C683EF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17 (46%)</w:t>
            </w:r>
          </w:p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3AC05B71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2 (5%)</w:t>
            </w:r>
          </w:p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0080D2F3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3 (8%)</w:t>
            </w:r>
          </w:p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69296009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8 (22%)</w:t>
            </w:r>
          </w:p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7356161B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10 (27%)</w:t>
            </w:r>
          </w:p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489AF122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5 (14%)</w:t>
            </w:r>
          </w:p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7B2191C5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7 (19%)</w:t>
            </w:r>
          </w:p>
        </w:tc>
      </w:tr>
      <w:tr w:rsidR="00944834" w14:paraId="2327667D" w14:textId="77777777">
        <w:tc>
          <w:tcPr>
            <w:tcW w:w="24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6CCE2C3B" w14:textId="77777777" w:rsidR="00944834" w:rsidRDefault="00000000" w:rsidP="00CD08BF">
            <w:r>
              <w:rPr>
                <w:sz w:val="20"/>
                <w:szCs w:val="20"/>
              </w:rPr>
              <w:t xml:space="preserve">  Low</w:t>
            </w:r>
          </w:p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3C83B1D8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22 (69%)</w:t>
            </w:r>
          </w:p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234A8037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17 (53%)</w:t>
            </w:r>
          </w:p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7C258229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5 (16%)</w:t>
            </w:r>
          </w:p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45FF6A56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5 (16%)</w:t>
            </w:r>
          </w:p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729F406D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3 (9%)</w:t>
            </w:r>
          </w:p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627797F9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3 (9%)</w:t>
            </w:r>
          </w:p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210E0765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2 (6%)</w:t>
            </w:r>
          </w:p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323E82A9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7 (22%)</w:t>
            </w:r>
          </w:p>
        </w:tc>
      </w:tr>
      <w:tr w:rsidR="00944834" w14:paraId="59B56CA9" w14:textId="77777777">
        <w:tc>
          <w:tcPr>
            <w:tcW w:w="24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39937BC3" w14:textId="77777777" w:rsidR="00944834" w:rsidRDefault="00000000" w:rsidP="00CD08BF">
            <w:r>
              <w:rPr>
                <w:sz w:val="20"/>
                <w:szCs w:val="20"/>
              </w:rPr>
              <w:t xml:space="preserve">  Moderate</w:t>
            </w:r>
          </w:p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69FFC413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19 (53%)</w:t>
            </w:r>
          </w:p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1411FDBF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22 (61%)</w:t>
            </w:r>
          </w:p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114050FF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11 (31%)</w:t>
            </w:r>
          </w:p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6B6FFA7C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5 (14%)</w:t>
            </w:r>
          </w:p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41E95B90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2 (6%)</w:t>
            </w:r>
          </w:p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306A682C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6 (17%)</w:t>
            </w:r>
          </w:p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7D2B370C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4 (11%)</w:t>
            </w:r>
          </w:p>
        </w:tc>
        <w:tc>
          <w:tcPr>
            <w:tcW w:w="900" w:type="dxa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7DEBCA1B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3 (8%)</w:t>
            </w:r>
          </w:p>
        </w:tc>
      </w:tr>
      <w:tr w:rsidR="00944834" w14:paraId="3F22A4CD" w14:textId="77777777">
        <w:tc>
          <w:tcPr>
            <w:tcW w:w="2400" w:type="dxa"/>
            <w:tcBorders>
              <w:bottom w:val="single" w:sz="1" w:space="0" w:color="000000"/>
            </w:tcBorders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20167D2B" w14:textId="77777777" w:rsidR="00944834" w:rsidRDefault="00000000" w:rsidP="00CD08BF">
            <w:r>
              <w:rPr>
                <w:sz w:val="20"/>
                <w:szCs w:val="20"/>
              </w:rPr>
              <w:t xml:space="preserve">  High</w:t>
            </w:r>
          </w:p>
        </w:tc>
        <w:tc>
          <w:tcPr>
            <w:tcW w:w="900" w:type="dxa"/>
            <w:tcBorders>
              <w:bottom w:val="single" w:sz="1" w:space="0" w:color="000000"/>
            </w:tcBorders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19CC9212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19 (61%)</w:t>
            </w:r>
          </w:p>
        </w:tc>
        <w:tc>
          <w:tcPr>
            <w:tcW w:w="900" w:type="dxa"/>
            <w:tcBorders>
              <w:bottom w:val="single" w:sz="1" w:space="0" w:color="000000"/>
            </w:tcBorders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580C7FE6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15 (48%)</w:t>
            </w:r>
          </w:p>
        </w:tc>
        <w:tc>
          <w:tcPr>
            <w:tcW w:w="900" w:type="dxa"/>
            <w:tcBorders>
              <w:bottom w:val="single" w:sz="1" w:space="0" w:color="000000"/>
            </w:tcBorders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72937FB5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5 (16%)</w:t>
            </w:r>
          </w:p>
        </w:tc>
        <w:tc>
          <w:tcPr>
            <w:tcW w:w="900" w:type="dxa"/>
            <w:tcBorders>
              <w:bottom w:val="single" w:sz="1" w:space="0" w:color="000000"/>
            </w:tcBorders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1F9724D6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5 (16%)</w:t>
            </w:r>
          </w:p>
        </w:tc>
        <w:tc>
          <w:tcPr>
            <w:tcW w:w="900" w:type="dxa"/>
            <w:tcBorders>
              <w:bottom w:val="single" w:sz="1" w:space="0" w:color="000000"/>
            </w:tcBorders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046CF6BE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2 (6%)</w:t>
            </w:r>
          </w:p>
        </w:tc>
        <w:tc>
          <w:tcPr>
            <w:tcW w:w="900" w:type="dxa"/>
            <w:tcBorders>
              <w:bottom w:val="single" w:sz="1" w:space="0" w:color="000000"/>
            </w:tcBorders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6342980F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7 (23%)</w:t>
            </w:r>
          </w:p>
        </w:tc>
        <w:tc>
          <w:tcPr>
            <w:tcW w:w="900" w:type="dxa"/>
            <w:tcBorders>
              <w:bottom w:val="single" w:sz="1" w:space="0" w:color="000000"/>
            </w:tcBorders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0CD06AC4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5 (16%)</w:t>
            </w:r>
          </w:p>
        </w:tc>
        <w:tc>
          <w:tcPr>
            <w:tcW w:w="900" w:type="dxa"/>
            <w:tcBorders>
              <w:bottom w:val="single" w:sz="1" w:space="0" w:color="000000"/>
            </w:tcBorders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329CA996" w14:textId="77777777" w:rsidR="00944834" w:rsidRDefault="00000000" w:rsidP="00CD08BF">
            <w:pPr>
              <w:jc w:val="center"/>
            </w:pPr>
            <w:r>
              <w:rPr>
                <w:sz w:val="20"/>
                <w:szCs w:val="20"/>
              </w:rPr>
              <w:t>4 (13%)</w:t>
            </w:r>
          </w:p>
        </w:tc>
      </w:tr>
    </w:tbl>
    <w:p w14:paraId="2F1926FD" w14:textId="77777777" w:rsidR="00944834" w:rsidRDefault="00944834" w:rsidP="00CD08BF">
      <w:pPr>
        <w:sectPr w:rsidR="00944834">
          <w:pgSz w:w="15840" w:h="12240" w:orient="landscape"/>
          <w:pgMar w:top="720" w:right="720" w:bottom="720" w:left="720" w:header="708" w:footer="708" w:gutter="0"/>
          <w:cols w:space="720"/>
          <w:docGrid w:linePitch="360"/>
        </w:sectPr>
      </w:pPr>
    </w:p>
    <w:p w14:paraId="72F97B91" w14:textId="77777777" w:rsidR="00944834" w:rsidRDefault="00000000" w:rsidP="00CD08BF">
      <w:pPr>
        <w:spacing w:after="80"/>
      </w:pPr>
      <w:r>
        <w:rPr>
          <w:b/>
          <w:bCs/>
        </w:rPr>
        <w:lastRenderedPageBreak/>
        <w:t xml:space="preserve">eAppendix 1. </w:t>
      </w:r>
      <w:r>
        <w:t>Survey Questionnaire (English Translation)</w:t>
      </w:r>
    </w:p>
    <w:p w14:paraId="68066AB3" w14:textId="77777777" w:rsidR="00944834" w:rsidRDefault="00000000" w:rsidP="00CD08BF">
      <w:pPr>
        <w:spacing w:after="160"/>
      </w:pPr>
      <w:r>
        <w:rPr>
          <w:i/>
          <w:iCs/>
        </w:rPr>
        <w:t>The following questionnaire was originally administered in Simplified Chinese. This English translation is provided for reviewer and reader reference. Response options are listed beneath each item.</w:t>
      </w:r>
    </w:p>
    <w:p w14:paraId="59384CFC" w14:textId="77777777" w:rsidR="00944834" w:rsidRDefault="00000000" w:rsidP="00CD08BF">
      <w:pPr>
        <w:spacing w:after="80"/>
      </w:pPr>
      <w:r>
        <w:rPr>
          <w:b/>
          <w:bCs/>
        </w:rPr>
        <w:t>Domain 1: Parental Concern for Child’s Future Quality of Life</w:t>
      </w:r>
    </w:p>
    <w:p w14:paraId="5FEE5854" w14:textId="77777777" w:rsidR="00944834" w:rsidRDefault="00000000" w:rsidP="00CD08BF">
      <w:pPr>
        <w:spacing w:after="60"/>
      </w:pPr>
      <w:r>
        <w:rPr>
          <w:b/>
          <w:bCs/>
        </w:rPr>
        <w:t xml:space="preserve">1. </w:t>
      </w:r>
      <w:r>
        <w:t>Given your child’s inherited retinal disease (IRD) diagnosis, which aspect of your child’s future are you most concerned about?</w:t>
      </w:r>
    </w:p>
    <w:p w14:paraId="55BF8739" w14:textId="77777777" w:rsidR="00944834" w:rsidRDefault="00000000" w:rsidP="00CD08BF">
      <w:pPr>
        <w:spacing w:after="20"/>
        <w:ind w:left="480"/>
      </w:pPr>
      <w:r>
        <w:t>a)  Marriage and childbearing</w:t>
      </w:r>
    </w:p>
    <w:p w14:paraId="2FB38773" w14:textId="77777777" w:rsidR="00944834" w:rsidRDefault="00000000" w:rsidP="00CD08BF">
      <w:pPr>
        <w:spacing w:after="20"/>
        <w:ind w:left="480"/>
      </w:pPr>
      <w:r>
        <w:t>b)  Education</w:t>
      </w:r>
    </w:p>
    <w:p w14:paraId="15601647" w14:textId="77777777" w:rsidR="00944834" w:rsidRDefault="00000000" w:rsidP="00CD08BF">
      <w:pPr>
        <w:spacing w:after="20"/>
        <w:ind w:left="480"/>
      </w:pPr>
      <w:r>
        <w:t>c)  Employment</w:t>
      </w:r>
    </w:p>
    <w:p w14:paraId="224370EB" w14:textId="77777777" w:rsidR="00944834" w:rsidRDefault="00000000" w:rsidP="00CD08BF">
      <w:pPr>
        <w:spacing w:after="20"/>
        <w:ind w:left="480"/>
      </w:pPr>
      <w:r>
        <w:t>d)  Other (please specify): _______________</w:t>
      </w:r>
    </w:p>
    <w:p w14:paraId="104FBA05" w14:textId="77777777" w:rsidR="00944834" w:rsidRDefault="00000000" w:rsidP="00CD08BF">
      <w:pPr>
        <w:spacing w:after="60"/>
      </w:pPr>
      <w:r>
        <w:rPr>
          <w:b/>
          <w:bCs/>
        </w:rPr>
        <w:t xml:space="preserve">2. </w:t>
      </w:r>
      <w:r>
        <w:t>Please rate your level of concern regarding your child’s future marriage and childbearing prospects:</w:t>
      </w:r>
    </w:p>
    <w:p w14:paraId="5DA012B4" w14:textId="77777777" w:rsidR="00944834" w:rsidRDefault="00000000" w:rsidP="00CD08BF">
      <w:pPr>
        <w:spacing w:after="20"/>
        <w:ind w:left="480"/>
      </w:pPr>
      <w:r>
        <w:t>a)  Not concerned</w:t>
      </w:r>
    </w:p>
    <w:p w14:paraId="60FA68C4" w14:textId="77777777" w:rsidR="00944834" w:rsidRDefault="00000000" w:rsidP="00CD08BF">
      <w:pPr>
        <w:spacing w:after="20"/>
        <w:ind w:left="480"/>
      </w:pPr>
      <w:r>
        <w:t>b)  Mildly concerned</w:t>
      </w:r>
    </w:p>
    <w:p w14:paraId="01921E32" w14:textId="77777777" w:rsidR="00944834" w:rsidRDefault="00000000" w:rsidP="00CD08BF">
      <w:pPr>
        <w:spacing w:after="20"/>
        <w:ind w:left="480"/>
      </w:pPr>
      <w:r>
        <w:t>c)  Moderately concerned</w:t>
      </w:r>
    </w:p>
    <w:p w14:paraId="5D9D025C" w14:textId="77777777" w:rsidR="00944834" w:rsidRDefault="00000000" w:rsidP="00CD08BF">
      <w:pPr>
        <w:spacing w:after="20"/>
        <w:ind w:left="480"/>
      </w:pPr>
      <w:r>
        <w:t>d)  Highly concerned</w:t>
      </w:r>
    </w:p>
    <w:p w14:paraId="6B7064FA" w14:textId="77777777" w:rsidR="00944834" w:rsidRDefault="00000000" w:rsidP="00CD08BF">
      <w:pPr>
        <w:spacing w:after="60"/>
      </w:pPr>
      <w:r>
        <w:rPr>
          <w:b/>
          <w:bCs/>
        </w:rPr>
        <w:t xml:space="preserve">3. </w:t>
      </w:r>
      <w:r>
        <w:t>Please rate your level of concern regarding your child’s future educational prospects:</w:t>
      </w:r>
    </w:p>
    <w:p w14:paraId="51DEC328" w14:textId="77777777" w:rsidR="00944834" w:rsidRDefault="00000000" w:rsidP="00CD08BF">
      <w:pPr>
        <w:spacing w:after="20"/>
        <w:ind w:left="480"/>
      </w:pPr>
      <w:r>
        <w:t>a)  Not concerned</w:t>
      </w:r>
    </w:p>
    <w:p w14:paraId="69F1A46E" w14:textId="77777777" w:rsidR="00944834" w:rsidRDefault="00000000" w:rsidP="00CD08BF">
      <w:pPr>
        <w:spacing w:after="20"/>
        <w:ind w:left="480"/>
      </w:pPr>
      <w:r>
        <w:t>b)  Mildly concerned</w:t>
      </w:r>
    </w:p>
    <w:p w14:paraId="763DF410" w14:textId="77777777" w:rsidR="00944834" w:rsidRDefault="00000000" w:rsidP="00CD08BF">
      <w:pPr>
        <w:spacing w:after="20"/>
        <w:ind w:left="480"/>
      </w:pPr>
      <w:r>
        <w:t>c)  Moderately concerned</w:t>
      </w:r>
    </w:p>
    <w:p w14:paraId="41C8FD6D" w14:textId="77777777" w:rsidR="00944834" w:rsidRDefault="00000000" w:rsidP="00CD08BF">
      <w:pPr>
        <w:spacing w:after="20"/>
        <w:ind w:left="480"/>
      </w:pPr>
      <w:r>
        <w:t>d)  Highly concerned</w:t>
      </w:r>
    </w:p>
    <w:p w14:paraId="56AF22ED" w14:textId="77777777" w:rsidR="00944834" w:rsidRDefault="00000000" w:rsidP="00CD08BF">
      <w:pPr>
        <w:spacing w:after="60"/>
      </w:pPr>
      <w:r>
        <w:rPr>
          <w:b/>
          <w:bCs/>
        </w:rPr>
        <w:t xml:space="preserve">4. </w:t>
      </w:r>
      <w:r>
        <w:t>Please rate your level of concern regarding your child’s future employment prospects:</w:t>
      </w:r>
    </w:p>
    <w:p w14:paraId="17DBC042" w14:textId="77777777" w:rsidR="00944834" w:rsidRDefault="00000000" w:rsidP="00CD08BF">
      <w:pPr>
        <w:spacing w:after="20"/>
        <w:ind w:left="480"/>
      </w:pPr>
      <w:r>
        <w:t>a)  Not concerned</w:t>
      </w:r>
    </w:p>
    <w:p w14:paraId="646B5581" w14:textId="77777777" w:rsidR="00944834" w:rsidRDefault="00000000" w:rsidP="00CD08BF">
      <w:pPr>
        <w:spacing w:after="20"/>
        <w:ind w:left="480"/>
      </w:pPr>
      <w:r>
        <w:t>b)  Mildly concerned</w:t>
      </w:r>
    </w:p>
    <w:p w14:paraId="04BC122E" w14:textId="77777777" w:rsidR="00944834" w:rsidRDefault="00000000" w:rsidP="00CD08BF">
      <w:pPr>
        <w:spacing w:after="20"/>
        <w:ind w:left="480"/>
      </w:pPr>
      <w:r>
        <w:t>c)  Moderately concerned</w:t>
      </w:r>
    </w:p>
    <w:p w14:paraId="3E1219CC" w14:textId="77777777" w:rsidR="00944834" w:rsidRDefault="00000000" w:rsidP="00CD08BF">
      <w:pPr>
        <w:spacing w:after="20"/>
        <w:ind w:left="480"/>
      </w:pPr>
      <w:r>
        <w:t>d)  Highly concerned</w:t>
      </w:r>
    </w:p>
    <w:p w14:paraId="57746B98" w14:textId="77777777" w:rsidR="00944834" w:rsidRDefault="00000000" w:rsidP="00CD08BF">
      <w:pPr>
        <w:spacing w:after="80"/>
      </w:pPr>
      <w:r>
        <w:rPr>
          <w:b/>
          <w:bCs/>
        </w:rPr>
        <w:t>Domain 2: Impact of IRD on Child’s Personality Development</w:t>
      </w:r>
    </w:p>
    <w:p w14:paraId="285080CF" w14:textId="77777777" w:rsidR="00944834" w:rsidRDefault="00000000" w:rsidP="00CD08BF">
      <w:pPr>
        <w:spacing w:after="60"/>
      </w:pPr>
      <w:r>
        <w:rPr>
          <w:b/>
          <w:bCs/>
        </w:rPr>
        <w:t xml:space="preserve">5. </w:t>
      </w:r>
      <w:r>
        <w:t>Do you believe that your child’s IRD-related vision impairment has affected his or her personality development?</w:t>
      </w:r>
    </w:p>
    <w:p w14:paraId="336A4FD4" w14:textId="77777777" w:rsidR="00944834" w:rsidRDefault="00000000" w:rsidP="00CD08BF">
      <w:pPr>
        <w:spacing w:after="20"/>
        <w:ind w:left="480"/>
      </w:pPr>
      <w:r>
        <w:t>a)  No impact</w:t>
      </w:r>
    </w:p>
    <w:p w14:paraId="10854E90" w14:textId="77777777" w:rsidR="00944834" w:rsidRDefault="00000000" w:rsidP="00CD08BF">
      <w:pPr>
        <w:spacing w:after="20"/>
        <w:ind w:left="480"/>
      </w:pPr>
      <w:r>
        <w:t>b)  Mild impact</w:t>
      </w:r>
    </w:p>
    <w:p w14:paraId="652395EB" w14:textId="77777777" w:rsidR="00944834" w:rsidRDefault="00000000" w:rsidP="00CD08BF">
      <w:pPr>
        <w:spacing w:after="20"/>
        <w:ind w:left="480"/>
      </w:pPr>
      <w:r>
        <w:t>c)  Moderate impact</w:t>
      </w:r>
    </w:p>
    <w:p w14:paraId="213B4DA3" w14:textId="77777777" w:rsidR="00944834" w:rsidRDefault="00000000" w:rsidP="00CD08BF">
      <w:pPr>
        <w:spacing w:after="20"/>
        <w:ind w:left="480"/>
      </w:pPr>
      <w:r>
        <w:t>d)  Significant impact</w:t>
      </w:r>
    </w:p>
    <w:p w14:paraId="7B1E23F4" w14:textId="77777777" w:rsidR="00944834" w:rsidRDefault="00000000" w:rsidP="00CD08BF">
      <w:pPr>
        <w:spacing w:after="80"/>
      </w:pPr>
      <w:r>
        <w:rPr>
          <w:b/>
          <w:bCs/>
        </w:rPr>
        <w:t>Domain 3: Peer Discrimination Experiences</w:t>
      </w:r>
    </w:p>
    <w:p w14:paraId="4E563B41" w14:textId="77777777" w:rsidR="00944834" w:rsidRDefault="00000000" w:rsidP="00CD08BF">
      <w:pPr>
        <w:spacing w:after="60"/>
      </w:pPr>
      <w:r>
        <w:rPr>
          <w:b/>
          <w:bCs/>
        </w:rPr>
        <w:t xml:space="preserve">6. </w:t>
      </w:r>
      <w:r>
        <w:t>Has your child experienced peer-based discrimination related to their IRD (eg, due to appearance or visual function)?</w:t>
      </w:r>
    </w:p>
    <w:p w14:paraId="5D2C10F1" w14:textId="77777777" w:rsidR="00944834" w:rsidRDefault="00000000" w:rsidP="00CD08BF">
      <w:pPr>
        <w:spacing w:after="20"/>
        <w:ind w:left="480"/>
      </w:pPr>
      <w:r>
        <w:t>a)  No discrimination experienced</w:t>
      </w:r>
    </w:p>
    <w:p w14:paraId="7E92CFB4" w14:textId="77777777" w:rsidR="00944834" w:rsidRDefault="00000000" w:rsidP="00CD08BF">
      <w:pPr>
        <w:spacing w:after="20"/>
        <w:ind w:left="480"/>
      </w:pPr>
      <w:r>
        <w:t>b)  Moderate discrimination experienced</w:t>
      </w:r>
    </w:p>
    <w:p w14:paraId="61372AA5" w14:textId="77777777" w:rsidR="00944834" w:rsidRDefault="00000000" w:rsidP="00CD08BF">
      <w:pPr>
        <w:spacing w:after="20"/>
        <w:ind w:left="480"/>
      </w:pPr>
      <w:r>
        <w:t>c)  Significant discrimination experienced</w:t>
      </w:r>
    </w:p>
    <w:p w14:paraId="1C6BD855" w14:textId="77777777" w:rsidR="00944834" w:rsidRDefault="00000000" w:rsidP="00CD08BF">
      <w:pPr>
        <w:spacing w:after="20"/>
        <w:ind w:left="480"/>
      </w:pPr>
      <w:r>
        <w:t>d)  Unknown</w:t>
      </w:r>
    </w:p>
    <w:p w14:paraId="7056E6EE" w14:textId="77777777" w:rsidR="00944834" w:rsidRDefault="00000000" w:rsidP="00CD08BF">
      <w:pPr>
        <w:spacing w:after="80"/>
      </w:pPr>
      <w:r>
        <w:rPr>
          <w:b/>
          <w:bCs/>
        </w:rPr>
        <w:t>Domain 4: Parental Social Stigma</w:t>
      </w:r>
    </w:p>
    <w:p w14:paraId="50E61F30" w14:textId="77777777" w:rsidR="00944834" w:rsidRDefault="00000000" w:rsidP="00CD08BF">
      <w:pPr>
        <w:spacing w:after="60"/>
      </w:pPr>
      <w:r>
        <w:rPr>
          <w:b/>
          <w:bCs/>
        </w:rPr>
        <w:t xml:space="preserve">7. </w:t>
      </w:r>
      <w:r>
        <w:t>Do you mind others knowing that your child has an IRD?</w:t>
      </w:r>
    </w:p>
    <w:p w14:paraId="27474F7A" w14:textId="77777777" w:rsidR="00944834" w:rsidRDefault="00000000" w:rsidP="00CD08BF">
      <w:pPr>
        <w:spacing w:after="20"/>
        <w:ind w:left="480"/>
      </w:pPr>
      <w:r>
        <w:t>a)  I do not mind</w:t>
      </w:r>
    </w:p>
    <w:p w14:paraId="75C0C965" w14:textId="77777777" w:rsidR="00944834" w:rsidRDefault="00000000" w:rsidP="00CD08BF">
      <w:pPr>
        <w:spacing w:after="20"/>
        <w:ind w:left="480"/>
      </w:pPr>
      <w:r>
        <w:t>b)  I mind slightly</w:t>
      </w:r>
    </w:p>
    <w:p w14:paraId="7FFB0BDE" w14:textId="77777777" w:rsidR="00944834" w:rsidRDefault="00000000" w:rsidP="00CD08BF">
      <w:pPr>
        <w:spacing w:after="20"/>
        <w:ind w:left="480"/>
      </w:pPr>
      <w:r>
        <w:t>c)  I somewhat mind</w:t>
      </w:r>
    </w:p>
    <w:p w14:paraId="5D033E4E" w14:textId="77777777" w:rsidR="00944834" w:rsidRDefault="00000000" w:rsidP="00CD08BF">
      <w:pPr>
        <w:spacing w:after="20"/>
        <w:ind w:left="480"/>
      </w:pPr>
      <w:r>
        <w:lastRenderedPageBreak/>
        <w:t>d)  I mind considerably</w:t>
      </w:r>
    </w:p>
    <w:p w14:paraId="607A1D83" w14:textId="77777777" w:rsidR="00944834" w:rsidRDefault="00000000" w:rsidP="00CD08BF">
      <w:pPr>
        <w:spacing w:after="80"/>
      </w:pPr>
      <w:r>
        <w:rPr>
          <w:b/>
          <w:bCs/>
        </w:rPr>
        <w:t>Domain 5: Marital and Family Harmony</w:t>
      </w:r>
    </w:p>
    <w:p w14:paraId="47CB0900" w14:textId="77777777" w:rsidR="00944834" w:rsidRDefault="00000000" w:rsidP="00CD08BF">
      <w:pPr>
        <w:spacing w:after="60"/>
      </w:pPr>
      <w:r>
        <w:rPr>
          <w:b/>
          <w:bCs/>
        </w:rPr>
        <w:t xml:space="preserve">8. </w:t>
      </w:r>
      <w:r>
        <w:t>Has your child’s IRD diagnosis or management of care affected your family harmony?</w:t>
      </w:r>
    </w:p>
    <w:p w14:paraId="532519BE" w14:textId="77777777" w:rsidR="00944834" w:rsidRDefault="00000000" w:rsidP="00CD08BF">
      <w:pPr>
        <w:spacing w:after="20"/>
        <w:ind w:left="480"/>
      </w:pPr>
      <w:r>
        <w:t>a)  No impact</w:t>
      </w:r>
    </w:p>
    <w:p w14:paraId="51597892" w14:textId="77777777" w:rsidR="00944834" w:rsidRDefault="00000000" w:rsidP="00CD08BF">
      <w:pPr>
        <w:spacing w:after="20"/>
        <w:ind w:left="480"/>
      </w:pPr>
      <w:r>
        <w:t>b)  Mild impact</w:t>
      </w:r>
    </w:p>
    <w:p w14:paraId="70735E1D" w14:textId="77777777" w:rsidR="00944834" w:rsidRDefault="00000000" w:rsidP="00CD08BF">
      <w:pPr>
        <w:spacing w:after="20"/>
        <w:ind w:left="480"/>
      </w:pPr>
      <w:r>
        <w:t>c)  Moderate impact</w:t>
      </w:r>
    </w:p>
    <w:p w14:paraId="14EE8004" w14:textId="77777777" w:rsidR="00944834" w:rsidRDefault="00000000" w:rsidP="00CD08BF">
      <w:pPr>
        <w:spacing w:after="20"/>
        <w:ind w:left="480"/>
      </w:pPr>
      <w:r>
        <w:t>d)  Significant impact</w:t>
      </w:r>
    </w:p>
    <w:p w14:paraId="1CB1C823" w14:textId="77777777" w:rsidR="00944834" w:rsidRDefault="00000000" w:rsidP="00CD08BF">
      <w:pPr>
        <w:spacing w:after="60"/>
      </w:pPr>
      <w:r>
        <w:rPr>
          <w:b/>
          <w:bCs/>
        </w:rPr>
        <w:t xml:space="preserve">9. </w:t>
      </w:r>
      <w:r>
        <w:t>If maternal inheritance is suggested from genetic testing, has this affected your marital harmony?</w:t>
      </w:r>
    </w:p>
    <w:p w14:paraId="6B57A068" w14:textId="77777777" w:rsidR="00944834" w:rsidRDefault="00000000" w:rsidP="00CD08BF">
      <w:pPr>
        <w:spacing w:after="20"/>
        <w:ind w:left="480"/>
      </w:pPr>
      <w:r>
        <w:t>a)  No impact</w:t>
      </w:r>
    </w:p>
    <w:p w14:paraId="1BB1B0BE" w14:textId="77777777" w:rsidR="00944834" w:rsidRDefault="00000000" w:rsidP="00CD08BF">
      <w:pPr>
        <w:spacing w:after="20"/>
        <w:ind w:left="480"/>
      </w:pPr>
      <w:r>
        <w:t>b)  Mild impact</w:t>
      </w:r>
    </w:p>
    <w:p w14:paraId="0AD61F5A" w14:textId="77777777" w:rsidR="00944834" w:rsidRDefault="00000000" w:rsidP="00CD08BF">
      <w:pPr>
        <w:spacing w:after="20"/>
        <w:ind w:left="480"/>
      </w:pPr>
      <w:r>
        <w:t>c)  Moderate impact</w:t>
      </w:r>
    </w:p>
    <w:p w14:paraId="537D6742" w14:textId="77777777" w:rsidR="00944834" w:rsidRDefault="00000000" w:rsidP="00CD08BF">
      <w:pPr>
        <w:spacing w:after="20"/>
        <w:ind w:left="480"/>
      </w:pPr>
      <w:r>
        <w:t>d)  Significant impact</w:t>
      </w:r>
    </w:p>
    <w:p w14:paraId="0CEF2539" w14:textId="77777777" w:rsidR="00944834" w:rsidRDefault="00000000" w:rsidP="00CD08BF">
      <w:pPr>
        <w:spacing w:after="20"/>
        <w:ind w:left="480"/>
      </w:pPr>
      <w:r>
        <w:t>e)  Not applicable</w:t>
      </w:r>
    </w:p>
    <w:p w14:paraId="4D73B1CE" w14:textId="77777777" w:rsidR="00944834" w:rsidRDefault="00000000" w:rsidP="00CD08BF">
      <w:pPr>
        <w:spacing w:after="60"/>
      </w:pPr>
      <w:r>
        <w:rPr>
          <w:b/>
          <w:bCs/>
        </w:rPr>
        <w:t xml:space="preserve">10. </w:t>
      </w:r>
      <w:r>
        <w:t>If paternal inheritance is suggested from genetic testing, has this affected your marital harmony?</w:t>
      </w:r>
    </w:p>
    <w:p w14:paraId="6A790B38" w14:textId="77777777" w:rsidR="00944834" w:rsidRDefault="00000000" w:rsidP="00CD08BF">
      <w:pPr>
        <w:spacing w:after="20"/>
        <w:ind w:left="480"/>
      </w:pPr>
      <w:r>
        <w:t>a)  No impact</w:t>
      </w:r>
    </w:p>
    <w:p w14:paraId="40B045F3" w14:textId="77777777" w:rsidR="00944834" w:rsidRDefault="00000000" w:rsidP="00CD08BF">
      <w:pPr>
        <w:spacing w:after="20"/>
        <w:ind w:left="480"/>
      </w:pPr>
      <w:r>
        <w:t>b)  Mild impact</w:t>
      </w:r>
    </w:p>
    <w:p w14:paraId="4578569D" w14:textId="77777777" w:rsidR="00944834" w:rsidRDefault="00000000" w:rsidP="00CD08BF">
      <w:pPr>
        <w:spacing w:after="20"/>
        <w:ind w:left="480"/>
      </w:pPr>
      <w:r>
        <w:t>c)  Moderate impact</w:t>
      </w:r>
    </w:p>
    <w:p w14:paraId="349FAEFC" w14:textId="77777777" w:rsidR="00944834" w:rsidRDefault="00000000" w:rsidP="00CD08BF">
      <w:pPr>
        <w:spacing w:after="20"/>
        <w:ind w:left="480"/>
      </w:pPr>
      <w:r>
        <w:t>d)  Significant impact</w:t>
      </w:r>
    </w:p>
    <w:p w14:paraId="6D08CD3D" w14:textId="77777777" w:rsidR="00944834" w:rsidRDefault="00000000" w:rsidP="00CD08BF">
      <w:pPr>
        <w:spacing w:after="20"/>
        <w:ind w:left="480"/>
      </w:pPr>
      <w:r>
        <w:t>e)  Not applicable</w:t>
      </w:r>
    </w:p>
    <w:p w14:paraId="05B6993F" w14:textId="77777777" w:rsidR="00944834" w:rsidRDefault="00000000" w:rsidP="00CD08BF">
      <w:pPr>
        <w:spacing w:after="80"/>
      </w:pPr>
      <w:r>
        <w:rPr>
          <w:b/>
          <w:bCs/>
        </w:rPr>
        <w:t>Genetic Testing Willingness</w:t>
      </w:r>
    </w:p>
    <w:p w14:paraId="4921B192" w14:textId="77777777" w:rsidR="00944834" w:rsidRDefault="00000000" w:rsidP="00CD08BF">
      <w:pPr>
        <w:spacing w:after="60"/>
      </w:pPr>
      <w:r>
        <w:rPr>
          <w:b/>
          <w:bCs/>
        </w:rPr>
        <w:t xml:space="preserve">11. </w:t>
      </w:r>
      <w:r>
        <w:t>When your physician recommends genetic testing to identify the causative gene for your child’s suspected IRD, are you willing to proceed? If not, please indicate the primary reason:</w:t>
      </w:r>
    </w:p>
    <w:p w14:paraId="2CA603E9" w14:textId="77777777" w:rsidR="00944834" w:rsidRDefault="00000000" w:rsidP="00CD08BF">
      <w:pPr>
        <w:spacing w:after="20"/>
        <w:ind w:left="480"/>
      </w:pPr>
      <w:r>
        <w:t>a)  Willing</w:t>
      </w:r>
    </w:p>
    <w:p w14:paraId="77F0BB43" w14:textId="77777777" w:rsidR="00944834" w:rsidRDefault="00000000" w:rsidP="00CD08BF">
      <w:pPr>
        <w:spacing w:after="20"/>
        <w:ind w:left="480"/>
      </w:pPr>
      <w:r>
        <w:t>b)  Unwilling — apprehension about learning the results</w:t>
      </w:r>
    </w:p>
    <w:p w14:paraId="694CED54" w14:textId="77777777" w:rsidR="00944834" w:rsidRDefault="00000000" w:rsidP="00CD08BF">
      <w:pPr>
        <w:spacing w:after="20"/>
        <w:ind w:left="480"/>
      </w:pPr>
      <w:r>
        <w:t>c)  Unwilling — cost barrier</w:t>
      </w:r>
    </w:p>
    <w:p w14:paraId="4739903F" w14:textId="77777777" w:rsidR="00944834" w:rsidRDefault="00000000" w:rsidP="00CD08BF">
      <w:pPr>
        <w:spacing w:after="20"/>
        <w:ind w:left="480"/>
      </w:pPr>
      <w:r>
        <w:t>d)  Unwilling — other (please specify): _______________</w:t>
      </w:r>
    </w:p>
    <w:p w14:paraId="065FADD6" w14:textId="77777777" w:rsidR="00944834" w:rsidRDefault="00000000" w:rsidP="00CD08BF">
      <w:pPr>
        <w:spacing w:after="80"/>
      </w:pPr>
      <w:r>
        <w:rPr>
          <w:b/>
          <w:bCs/>
        </w:rPr>
        <w:t>Subsequent Reproductive Willingness</w:t>
      </w:r>
    </w:p>
    <w:p w14:paraId="1F9CA244" w14:textId="77777777" w:rsidR="00944834" w:rsidRDefault="00000000" w:rsidP="00CD08BF">
      <w:pPr>
        <w:spacing w:after="60"/>
      </w:pPr>
      <w:r>
        <w:rPr>
          <w:b/>
          <w:bCs/>
        </w:rPr>
        <w:t xml:space="preserve">12. </w:t>
      </w:r>
      <w:r>
        <w:t>Are you willing to have another child through natural conception (ie, without assisted reproductive technologies)?</w:t>
      </w:r>
    </w:p>
    <w:p w14:paraId="5709D508" w14:textId="77777777" w:rsidR="00944834" w:rsidRDefault="00000000" w:rsidP="00CD08BF">
      <w:pPr>
        <w:spacing w:after="20"/>
        <w:ind w:left="480"/>
      </w:pPr>
      <w:r>
        <w:t>a)  Willing</w:t>
      </w:r>
    </w:p>
    <w:p w14:paraId="2F3E74F1" w14:textId="77777777" w:rsidR="00944834" w:rsidRDefault="00000000" w:rsidP="00CD08BF">
      <w:pPr>
        <w:spacing w:after="20"/>
        <w:ind w:left="480"/>
      </w:pPr>
      <w:r>
        <w:t>b)  Hesitant, leaning toward willing</w:t>
      </w:r>
    </w:p>
    <w:p w14:paraId="0A18FDA6" w14:textId="77777777" w:rsidR="00944834" w:rsidRDefault="00000000" w:rsidP="00CD08BF">
      <w:pPr>
        <w:spacing w:after="20"/>
        <w:ind w:left="480"/>
      </w:pPr>
      <w:r>
        <w:t>c)  Hesitant, leaning toward unwilling</w:t>
      </w:r>
    </w:p>
    <w:p w14:paraId="7BC77057" w14:textId="77777777" w:rsidR="00944834" w:rsidRDefault="00000000" w:rsidP="00CD08BF">
      <w:pPr>
        <w:spacing w:after="20"/>
        <w:ind w:left="480"/>
      </w:pPr>
      <w:r>
        <w:t>d)  Unwilling</w:t>
      </w:r>
    </w:p>
    <w:p w14:paraId="2D2DABCC" w14:textId="77777777" w:rsidR="00944834" w:rsidRDefault="00000000" w:rsidP="00CD08BF">
      <w:pPr>
        <w:spacing w:after="60"/>
      </w:pPr>
      <w:r>
        <w:rPr>
          <w:b/>
          <w:bCs/>
        </w:rPr>
        <w:t xml:space="preserve">13. </w:t>
      </w:r>
      <w:r>
        <w:t>Considering that existing assisted reproductive technologies cannot fully guarantee the elimination of heritable disease, are you willing to have another child through ART?</w:t>
      </w:r>
    </w:p>
    <w:p w14:paraId="4C24840E" w14:textId="77777777" w:rsidR="00944834" w:rsidRDefault="00000000" w:rsidP="00CD08BF">
      <w:pPr>
        <w:spacing w:after="20"/>
        <w:ind w:left="480"/>
      </w:pPr>
      <w:r>
        <w:t>a)  Willing</w:t>
      </w:r>
    </w:p>
    <w:p w14:paraId="2FEAE9D9" w14:textId="77777777" w:rsidR="00944834" w:rsidRDefault="00000000" w:rsidP="00CD08BF">
      <w:pPr>
        <w:spacing w:after="20"/>
        <w:ind w:left="480"/>
      </w:pPr>
      <w:r>
        <w:t>b)  Hesitant, leaning toward willing</w:t>
      </w:r>
    </w:p>
    <w:p w14:paraId="6219FEB9" w14:textId="77777777" w:rsidR="00944834" w:rsidRDefault="00000000" w:rsidP="00CD08BF">
      <w:pPr>
        <w:spacing w:after="20"/>
        <w:ind w:left="480"/>
      </w:pPr>
      <w:r>
        <w:t>c)  Hesitant, leaning toward unwilling</w:t>
      </w:r>
    </w:p>
    <w:p w14:paraId="1A4DF7B2" w14:textId="77777777" w:rsidR="00944834" w:rsidRDefault="00000000" w:rsidP="00CD08BF">
      <w:pPr>
        <w:spacing w:after="20"/>
        <w:ind w:left="480"/>
      </w:pPr>
      <w:r>
        <w:t>d)  Unwilling</w:t>
      </w:r>
    </w:p>
    <w:p w14:paraId="3C241E23" w14:textId="77777777" w:rsidR="00944834" w:rsidRDefault="00000000" w:rsidP="00CD08BF">
      <w:pPr>
        <w:spacing w:after="80"/>
      </w:pPr>
      <w:r>
        <w:rPr>
          <w:b/>
          <w:bCs/>
        </w:rPr>
        <w:t>Cost of Illness</w:t>
      </w:r>
    </w:p>
    <w:p w14:paraId="50A50094" w14:textId="77777777" w:rsidR="00944834" w:rsidRDefault="00000000" w:rsidP="00CD08BF">
      <w:pPr>
        <w:spacing w:after="60"/>
      </w:pPr>
      <w:r>
        <w:rPr>
          <w:b/>
          <w:bCs/>
        </w:rPr>
        <w:t xml:space="preserve">14. </w:t>
      </w:r>
      <w:r>
        <w:t>Please estimate the total cost of IRD-related treatment expenses incurred to date:</w:t>
      </w:r>
    </w:p>
    <w:p w14:paraId="6513FBC4" w14:textId="77777777" w:rsidR="00944834" w:rsidRDefault="00000000" w:rsidP="00CD08BF">
      <w:pPr>
        <w:spacing w:after="20"/>
        <w:ind w:left="480"/>
      </w:pPr>
      <w:r>
        <w:t>a)  Less than ¥10,000</w:t>
      </w:r>
    </w:p>
    <w:p w14:paraId="4AAE6B6A" w14:textId="77777777" w:rsidR="00944834" w:rsidRDefault="00000000" w:rsidP="00CD08BF">
      <w:pPr>
        <w:spacing w:after="20"/>
        <w:ind w:left="480"/>
      </w:pPr>
      <w:r>
        <w:t>b)  ¥10,000–¥30,000</w:t>
      </w:r>
    </w:p>
    <w:p w14:paraId="205B99DA" w14:textId="77777777" w:rsidR="00944834" w:rsidRDefault="00000000" w:rsidP="00CD08BF">
      <w:pPr>
        <w:spacing w:after="20"/>
        <w:ind w:left="480"/>
      </w:pPr>
      <w:r>
        <w:t>c)  ¥30,000–¥50,000</w:t>
      </w:r>
    </w:p>
    <w:p w14:paraId="7529F996" w14:textId="77777777" w:rsidR="00944834" w:rsidRDefault="00000000" w:rsidP="00CD08BF">
      <w:pPr>
        <w:spacing w:after="20"/>
        <w:ind w:left="480"/>
      </w:pPr>
      <w:r>
        <w:lastRenderedPageBreak/>
        <w:t>d)  ¥50,000–¥100,000</w:t>
      </w:r>
    </w:p>
    <w:p w14:paraId="6658F4F0" w14:textId="77777777" w:rsidR="00944834" w:rsidRDefault="00000000" w:rsidP="00CD08BF">
      <w:pPr>
        <w:spacing w:after="20"/>
        <w:ind w:left="480"/>
      </w:pPr>
      <w:r>
        <w:t>e)  ¥100,000–¥150,000</w:t>
      </w:r>
    </w:p>
    <w:p w14:paraId="7DB9885B" w14:textId="77777777" w:rsidR="00944834" w:rsidRDefault="00000000" w:rsidP="00CD08BF">
      <w:pPr>
        <w:spacing w:after="20"/>
        <w:ind w:left="480"/>
      </w:pPr>
      <w:r>
        <w:t>f)  ¥150,000 or more (please specify): _______________</w:t>
      </w:r>
    </w:p>
    <w:p w14:paraId="51B0FDD9" w14:textId="77777777" w:rsidR="00944834" w:rsidRDefault="00000000" w:rsidP="00CD08BF">
      <w:pPr>
        <w:spacing w:after="60"/>
      </w:pPr>
      <w:r>
        <w:rPr>
          <w:b/>
          <w:bCs/>
        </w:rPr>
        <w:t xml:space="preserve">15. </w:t>
      </w:r>
      <w:r>
        <w:t>Please rate the burden of IRD-related expenses on your household’s financial situation:</w:t>
      </w:r>
    </w:p>
    <w:p w14:paraId="0E07522A" w14:textId="77777777" w:rsidR="00944834" w:rsidRDefault="00000000" w:rsidP="00CD08BF">
      <w:pPr>
        <w:spacing w:after="20"/>
        <w:ind w:left="480"/>
      </w:pPr>
      <w:r>
        <w:t>a)  No burden</w:t>
      </w:r>
    </w:p>
    <w:p w14:paraId="49E7D10D" w14:textId="77777777" w:rsidR="00944834" w:rsidRDefault="00000000" w:rsidP="00CD08BF">
      <w:pPr>
        <w:spacing w:after="20"/>
        <w:ind w:left="480"/>
      </w:pPr>
      <w:r>
        <w:t>b)  Mild burden</w:t>
      </w:r>
    </w:p>
    <w:p w14:paraId="5D4BB79D" w14:textId="77777777" w:rsidR="00944834" w:rsidRDefault="00000000" w:rsidP="00CD08BF">
      <w:pPr>
        <w:spacing w:after="20"/>
        <w:ind w:left="480"/>
      </w:pPr>
      <w:r>
        <w:t>c)  Moderate burden</w:t>
      </w:r>
    </w:p>
    <w:p w14:paraId="3CCFDE59" w14:textId="77777777" w:rsidR="00944834" w:rsidRDefault="00000000" w:rsidP="00CD08BF">
      <w:pPr>
        <w:spacing w:after="20"/>
        <w:ind w:left="480"/>
      </w:pPr>
      <w:r>
        <w:t>d)  Significant burden</w:t>
      </w:r>
    </w:p>
    <w:p w14:paraId="0D91CDC8" w14:textId="77777777" w:rsidR="00944834" w:rsidRDefault="00000000" w:rsidP="00CD08BF">
      <w:r>
        <w:rPr>
          <w:i/>
          <w:iCs/>
        </w:rPr>
        <w:t>Abbreviations: ART, assisted reproductive technology; IRD, inherited retinal disease; QOL, quality of life.</w:t>
      </w:r>
    </w:p>
    <w:sectPr w:rsidR="00944834">
      <w:pgSz w:w="12240" w:h="15840"/>
      <w:pgMar w:top="1080" w:right="1080" w:bottom="1080" w:left="1080" w:header="708" w:footer="708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3D59A3"/>
    <w:multiLevelType w:val="hybridMultilevel"/>
    <w:tmpl w:val="F9C6BEC0"/>
    <w:lvl w:ilvl="0" w:tplc="42DEBE80">
      <w:start w:val="1"/>
      <w:numFmt w:val="bullet"/>
      <w:lvlText w:val="●"/>
      <w:lvlJc w:val="left"/>
      <w:pPr>
        <w:ind w:left="720" w:hanging="360"/>
      </w:pPr>
    </w:lvl>
    <w:lvl w:ilvl="1" w:tplc="DB6C6B8E">
      <w:start w:val="1"/>
      <w:numFmt w:val="bullet"/>
      <w:lvlText w:val="○"/>
      <w:lvlJc w:val="left"/>
      <w:pPr>
        <w:ind w:left="1440" w:hanging="360"/>
      </w:pPr>
    </w:lvl>
    <w:lvl w:ilvl="2" w:tplc="9C8E7F08">
      <w:start w:val="1"/>
      <w:numFmt w:val="bullet"/>
      <w:lvlText w:val="■"/>
      <w:lvlJc w:val="left"/>
      <w:pPr>
        <w:ind w:left="2160" w:hanging="360"/>
      </w:pPr>
    </w:lvl>
    <w:lvl w:ilvl="3" w:tplc="F9CCC316">
      <w:start w:val="1"/>
      <w:numFmt w:val="bullet"/>
      <w:lvlText w:val="●"/>
      <w:lvlJc w:val="left"/>
      <w:pPr>
        <w:ind w:left="2880" w:hanging="360"/>
      </w:pPr>
    </w:lvl>
    <w:lvl w:ilvl="4" w:tplc="DAAA3B68">
      <w:start w:val="1"/>
      <w:numFmt w:val="bullet"/>
      <w:lvlText w:val="○"/>
      <w:lvlJc w:val="left"/>
      <w:pPr>
        <w:ind w:left="3600" w:hanging="360"/>
      </w:pPr>
    </w:lvl>
    <w:lvl w:ilvl="5" w:tplc="982C552C">
      <w:start w:val="1"/>
      <w:numFmt w:val="bullet"/>
      <w:lvlText w:val="■"/>
      <w:lvlJc w:val="left"/>
      <w:pPr>
        <w:ind w:left="4320" w:hanging="360"/>
      </w:pPr>
    </w:lvl>
    <w:lvl w:ilvl="6" w:tplc="E69810B2">
      <w:start w:val="1"/>
      <w:numFmt w:val="bullet"/>
      <w:lvlText w:val="●"/>
      <w:lvlJc w:val="left"/>
      <w:pPr>
        <w:ind w:left="5040" w:hanging="360"/>
      </w:pPr>
    </w:lvl>
    <w:lvl w:ilvl="7" w:tplc="BF7A553E">
      <w:start w:val="1"/>
      <w:numFmt w:val="bullet"/>
      <w:lvlText w:val="●"/>
      <w:lvlJc w:val="left"/>
      <w:pPr>
        <w:ind w:left="5760" w:hanging="360"/>
      </w:pPr>
    </w:lvl>
    <w:lvl w:ilvl="8" w:tplc="C658CE28">
      <w:start w:val="1"/>
      <w:numFmt w:val="bullet"/>
      <w:lvlText w:val="●"/>
      <w:lvlJc w:val="left"/>
      <w:pPr>
        <w:ind w:left="6480" w:hanging="360"/>
      </w:pPr>
    </w:lvl>
  </w:abstractNum>
  <w:num w:numId="1" w16cid:durableId="470631836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44834"/>
    <w:rsid w:val="00944834"/>
    <w:rsid w:val="00A90DEF"/>
    <w:rsid w:val="00B61660"/>
    <w:rsid w:val="00BA47D5"/>
    <w:rsid w:val="00BD29A9"/>
    <w:rsid w:val="00CD08BF"/>
    <w:rsid w:val="00DA1117"/>
    <w:rsid w:val="00FD7F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1F0CBE"/>
  <w15:docId w15:val="{1BB1E415-867D-154A-8FF5-76638D214B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uiPriority w:val="9"/>
    <w:qFormat/>
    <w:pPr>
      <w:outlineLvl w:val="0"/>
    </w:pPr>
    <w:rPr>
      <w:color w:val="2E74B5"/>
      <w:sz w:val="32"/>
      <w:szCs w:val="32"/>
    </w:rPr>
  </w:style>
  <w:style w:type="paragraph" w:styleId="Heading2">
    <w:name w:val="heading 2"/>
    <w:uiPriority w:val="9"/>
    <w:semiHidden/>
    <w:unhideWhenUsed/>
    <w:qFormat/>
    <w:pPr>
      <w:outlineLvl w:val="1"/>
    </w:pPr>
    <w:rPr>
      <w:color w:val="2E74B5"/>
      <w:sz w:val="26"/>
      <w:szCs w:val="26"/>
    </w:rPr>
  </w:style>
  <w:style w:type="paragraph" w:styleId="Heading3">
    <w:name w:val="heading 3"/>
    <w:uiPriority w:val="9"/>
    <w:semiHidden/>
    <w:unhideWhenUsed/>
    <w:qFormat/>
    <w:pPr>
      <w:outlineLvl w:val="2"/>
    </w:pPr>
    <w:rPr>
      <w:color w:val="1F4D78"/>
    </w:rPr>
  </w:style>
  <w:style w:type="paragraph" w:styleId="Heading4">
    <w:name w:val="heading 4"/>
    <w:uiPriority w:val="9"/>
    <w:semiHidden/>
    <w:unhideWhenUsed/>
    <w:qFormat/>
    <w:pPr>
      <w:outlineLvl w:val="3"/>
    </w:pPr>
    <w:rPr>
      <w:i/>
      <w:iCs/>
      <w:color w:val="2E74B5"/>
    </w:rPr>
  </w:style>
  <w:style w:type="paragraph" w:styleId="Heading5">
    <w:name w:val="heading 5"/>
    <w:uiPriority w:val="9"/>
    <w:semiHidden/>
    <w:unhideWhenUsed/>
    <w:qFormat/>
    <w:pPr>
      <w:outlineLvl w:val="4"/>
    </w:pPr>
    <w:rPr>
      <w:color w:val="2E74B5"/>
    </w:rPr>
  </w:style>
  <w:style w:type="paragraph" w:styleId="Heading6">
    <w:name w:val="heading 6"/>
    <w:uiPriority w:val="9"/>
    <w:semiHidden/>
    <w:unhideWhenUsed/>
    <w:qFormat/>
    <w:pPr>
      <w:outlineLvl w:val="5"/>
    </w:pPr>
    <w:rPr>
      <w:color w:val="1F4D7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uiPriority w:val="10"/>
    <w:qFormat/>
    <w:rPr>
      <w:sz w:val="56"/>
      <w:szCs w:val="56"/>
    </w:rPr>
  </w:style>
  <w:style w:type="paragraph" w:customStyle="1" w:styleId="Strong1">
    <w:name w:val="Strong1"/>
    <w:qFormat/>
    <w:rPr>
      <w:b/>
      <w:bCs/>
    </w:rPr>
  </w:style>
  <w:style w:type="paragraph" w:styleId="ListParagraph">
    <w:name w:val="List Paragraph"/>
    <w:qFormat/>
  </w:style>
  <w:style w:type="character" w:styleId="Hyperlink">
    <w:name w:val="Hyperlink"/>
    <w:uiPriority w:val="99"/>
    <w:unhideWhenUsed/>
    <w:rPr>
      <w:color w:val="0563C1"/>
      <w:u w:val="single"/>
    </w:rPr>
  </w:style>
  <w:style w:type="character" w:styleId="FootnoteReference">
    <w:name w:val="footnote reference"/>
    <w:uiPriority w:val="99"/>
    <w:semiHidden/>
    <w:unhideWhenUsed/>
    <w:rPr>
      <w:vertAlign w:val="superscript"/>
    </w:rPr>
  </w:style>
  <w:style w:type="paragraph" w:styleId="FootnoteText">
    <w:name w:val="footnote text"/>
    <w:link w:val="FootnoteTextChar"/>
    <w:uiPriority w:val="99"/>
    <w:semiHidden/>
    <w:unhideWhenUsed/>
    <w:rPr>
      <w:sz w:val="20"/>
      <w:szCs w:val="20"/>
    </w:rPr>
  </w:style>
  <w:style w:type="character" w:customStyle="1" w:styleId="FootnoteTextChar">
    <w:name w:val="Footnote Text Char"/>
    <w:link w:val="FootnoteText"/>
    <w:uiPriority w:val="99"/>
    <w:semiHidden/>
    <w:unhideWhenUsed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2</Pages>
  <Words>1707</Words>
  <Characters>9734</Characters>
  <Application>Microsoft Office Word</Application>
  <DocSecurity>0</DocSecurity>
  <Lines>81</Lines>
  <Paragraphs>22</Paragraphs>
  <ScaleCrop>false</ScaleCrop>
  <Company/>
  <LinksUpToDate>false</LinksUpToDate>
  <CharactersWithSpaces>11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-named</dc:creator>
  <cp:lastModifiedBy>Julie Millard</cp:lastModifiedBy>
  <cp:revision>2</cp:revision>
  <dcterms:created xsi:type="dcterms:W3CDTF">2026-05-18T18:43:00Z</dcterms:created>
  <dcterms:modified xsi:type="dcterms:W3CDTF">2026-05-18T18:43:00Z</dcterms:modified>
</cp:coreProperties>
</file>